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60AF54" w14:textId="067509B0" w:rsidR="007963DC" w:rsidRPr="00AF7D43" w:rsidRDefault="00FC6DF3" w:rsidP="00AF7D4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B7143D">
        <w:rPr>
          <w:rFonts w:ascii="Times New Roman" w:hAnsi="Times New Roman"/>
          <w:b/>
          <w:sz w:val="24"/>
          <w:szCs w:val="24"/>
        </w:rPr>
        <w:t>UPPLEMENTARY MATERIAL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p w14:paraId="5832F112" w14:textId="77777777" w:rsidR="003B512B" w:rsidRDefault="003B512B" w:rsidP="003B512B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W w:w="61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0"/>
        <w:gridCol w:w="1462"/>
        <w:gridCol w:w="1462"/>
        <w:gridCol w:w="1655"/>
      </w:tblGrid>
      <w:tr w:rsidR="003B512B" w:rsidRPr="003B512B" w14:paraId="6C247100" w14:textId="77777777" w:rsidTr="00AF7D43">
        <w:trPr>
          <w:trHeight w:val="345"/>
        </w:trPr>
        <w:tc>
          <w:tcPr>
            <w:tcW w:w="615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572B49" w14:textId="3087DF25" w:rsidR="003B512B" w:rsidRPr="00AF7D43" w:rsidRDefault="00FC6DF3" w:rsidP="00E61D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able S</w:t>
            </w:r>
            <w:r w:rsidR="00EF0345" w:rsidRPr="00AF7D4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1</w:t>
            </w:r>
            <w:r w:rsidR="0077180D" w:rsidRPr="00AF7D4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.</w:t>
            </w:r>
            <w:r w:rsidR="0077180D" w:rsidRPr="00AF7D43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</w:t>
            </w:r>
            <w:r w:rsidR="00EF0345" w:rsidRPr="00AF7D43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The number of 0.1 ha plots for sampling herbaceous vegetation </w:t>
            </w:r>
            <w:r w:rsidR="00EF0345" w:rsidRPr="00AF7D43">
              <w:rPr>
                <w:rFonts w:ascii="Times New Roman" w:hAnsi="Times New Roman" w:cs="Times New Roman"/>
                <w:sz w:val="24"/>
                <w:szCs w:val="24"/>
              </w:rPr>
              <w:t>in three elevation zones (Low &lt; 1200 m; Mid = 1200 m to 1700 m; High &gt; 1700 m) in the Mojave Desert, USA.</w:t>
            </w:r>
            <w:r w:rsidR="00EF0345" w:rsidRPr="00AF7D43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</w:t>
            </w:r>
            <w:r w:rsidR="003E6912" w:rsidRPr="00AF7D43">
              <w:rPr>
                <w:rFonts w:ascii="Times New Roman" w:eastAsia="Times New Roman" w:hAnsi="Times New Roman"/>
                <w:bCs/>
                <w:sz w:val="24"/>
                <w:szCs w:val="24"/>
              </w:rPr>
              <w:t>We sampled e</w:t>
            </w:r>
            <w:r w:rsidR="00EF0345" w:rsidRPr="00AF7D43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ach plot once in either 2009, 2010, 2012, or 2013. YPF = </w:t>
            </w:r>
            <w:r w:rsidR="0077180D" w:rsidRPr="00AF7D43">
              <w:rPr>
                <w:rFonts w:ascii="Times New Roman" w:eastAsia="Times New Roman" w:hAnsi="Times New Roman"/>
                <w:bCs/>
                <w:sz w:val="24"/>
                <w:szCs w:val="24"/>
              </w:rPr>
              <w:t>the number of years post-fire (</w:t>
            </w:r>
            <w:r w:rsidR="00EF0345" w:rsidRPr="00AF7D43">
              <w:rPr>
                <w:rFonts w:ascii="Times New Roman" w:eastAsia="Times New Roman" w:hAnsi="Times New Roman"/>
                <w:bCs/>
                <w:sz w:val="24"/>
                <w:szCs w:val="24"/>
              </w:rPr>
              <w:t>time since last known fire</w:t>
            </w:r>
            <w:r w:rsidR="0077180D" w:rsidRPr="00AF7D43">
              <w:rPr>
                <w:rFonts w:ascii="Times New Roman" w:eastAsia="Times New Roman" w:hAnsi="Times New Roman"/>
                <w:bCs/>
                <w:sz w:val="24"/>
                <w:szCs w:val="24"/>
              </w:rPr>
              <w:t>)</w:t>
            </w:r>
            <w:r w:rsidR="00EF0345" w:rsidRPr="00AF7D43">
              <w:rPr>
                <w:rFonts w:ascii="Times New Roman" w:eastAsia="Times New Roman" w:hAnsi="Times New Roman"/>
                <w:bCs/>
                <w:sz w:val="24"/>
                <w:szCs w:val="24"/>
              </w:rPr>
              <w:t>.</w:t>
            </w:r>
          </w:p>
        </w:tc>
      </w:tr>
      <w:tr w:rsidR="00EF0345" w:rsidRPr="00AF7D43" w14:paraId="5C6F1F14" w14:textId="77777777" w:rsidTr="00AF7D43">
        <w:trPr>
          <w:trHeight w:val="345"/>
        </w:trPr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0FF2E7" w14:textId="77777777" w:rsidR="00EF0345" w:rsidRPr="00AF7D43" w:rsidRDefault="00EF0345" w:rsidP="003B5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E662F4" w14:textId="77777777" w:rsidR="00EF0345" w:rsidRPr="00AF7D43" w:rsidRDefault="00EF0345" w:rsidP="00EF0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D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levation Zone</w:t>
            </w:r>
          </w:p>
        </w:tc>
      </w:tr>
      <w:tr w:rsidR="003B512B" w:rsidRPr="00AF7D43" w14:paraId="3117E567" w14:textId="77777777" w:rsidTr="00AF7D43">
        <w:trPr>
          <w:trHeight w:val="345"/>
        </w:trPr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2699" w14:textId="77777777" w:rsidR="003B512B" w:rsidRPr="00AF7D43" w:rsidRDefault="003B512B" w:rsidP="003B51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D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PF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7761" w14:textId="77777777" w:rsidR="003B512B" w:rsidRPr="00AF7D43" w:rsidRDefault="003B512B" w:rsidP="003B5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D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75C4" w14:textId="77777777" w:rsidR="003B512B" w:rsidRPr="00AF7D43" w:rsidRDefault="003B512B" w:rsidP="003B5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D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d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BC84" w14:textId="77777777" w:rsidR="003B512B" w:rsidRPr="00AF7D43" w:rsidRDefault="003B512B" w:rsidP="003B5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D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gh</w:t>
            </w:r>
          </w:p>
        </w:tc>
      </w:tr>
      <w:tr w:rsidR="003B512B" w:rsidRPr="00AF7D43" w14:paraId="4FA7524F" w14:textId="77777777" w:rsidTr="00AF7D43">
        <w:trPr>
          <w:trHeight w:val="34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CC864E6" w14:textId="77777777" w:rsidR="003B512B" w:rsidRPr="00AF7D43" w:rsidRDefault="003B512B" w:rsidP="003B5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burned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ED3CC82" w14:textId="77777777" w:rsidR="003B512B" w:rsidRPr="00AF7D43" w:rsidRDefault="003B512B" w:rsidP="003B5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E5961EF" w14:textId="77777777" w:rsidR="003B512B" w:rsidRPr="00AF7D43" w:rsidRDefault="003B512B" w:rsidP="003B5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60EC4F9" w14:textId="77777777" w:rsidR="003B512B" w:rsidRPr="00AF7D43" w:rsidRDefault="003B512B" w:rsidP="003B5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3B512B" w:rsidRPr="00AF7D43" w14:paraId="284C4056" w14:textId="77777777" w:rsidTr="00AF7D43">
        <w:trPr>
          <w:trHeight w:val="34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10D6FF9" w14:textId="77777777" w:rsidR="003B512B" w:rsidRPr="00AF7D43" w:rsidRDefault="003B512B" w:rsidP="003B5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o 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B8D840A" w14:textId="77777777" w:rsidR="003B512B" w:rsidRPr="00AF7D43" w:rsidRDefault="003B512B" w:rsidP="003B5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F0F52A4" w14:textId="77777777" w:rsidR="003B512B" w:rsidRPr="00AF7D43" w:rsidRDefault="003B512B" w:rsidP="003B5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9E243B4" w14:textId="77777777" w:rsidR="003B512B" w:rsidRPr="00AF7D43" w:rsidRDefault="003B512B" w:rsidP="003B5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3B512B" w:rsidRPr="00AF7D43" w14:paraId="37D65AE6" w14:textId="77777777" w:rsidTr="00AF7D43">
        <w:trPr>
          <w:trHeight w:val="34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04CE4F5" w14:textId="77777777" w:rsidR="003B512B" w:rsidRPr="00AF7D43" w:rsidRDefault="003B512B" w:rsidP="003B5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to 1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0F849F1" w14:textId="77777777" w:rsidR="003B512B" w:rsidRPr="00AF7D43" w:rsidRDefault="003B512B" w:rsidP="003B5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0399293" w14:textId="77777777" w:rsidR="003B512B" w:rsidRPr="00AF7D43" w:rsidRDefault="003B512B" w:rsidP="003B5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BB8B3CC" w14:textId="77777777" w:rsidR="003B512B" w:rsidRPr="00AF7D43" w:rsidRDefault="003B512B" w:rsidP="003B5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3B512B" w:rsidRPr="00AF7D43" w14:paraId="0FE075DA" w14:textId="77777777" w:rsidTr="00AF7D43">
        <w:trPr>
          <w:trHeight w:val="34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569FDDA" w14:textId="77777777" w:rsidR="003B512B" w:rsidRPr="00AF7D43" w:rsidRDefault="003B512B" w:rsidP="003B5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to 2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E3C54EF" w14:textId="77777777" w:rsidR="003B512B" w:rsidRPr="00AF7D43" w:rsidRDefault="003B512B" w:rsidP="003B5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B932C44" w14:textId="77777777" w:rsidR="003B512B" w:rsidRPr="00AF7D43" w:rsidRDefault="003B512B" w:rsidP="003B5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8160591" w14:textId="77777777" w:rsidR="003B512B" w:rsidRPr="00AF7D43" w:rsidRDefault="003B512B" w:rsidP="003B5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3B512B" w:rsidRPr="00AF7D43" w14:paraId="0573D9D1" w14:textId="77777777" w:rsidTr="00AF7D43">
        <w:trPr>
          <w:trHeight w:val="345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115EE6F" w14:textId="77777777" w:rsidR="003B512B" w:rsidRPr="00AF7D43" w:rsidRDefault="003B512B" w:rsidP="003B5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to 4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168E1AE" w14:textId="77777777" w:rsidR="003B512B" w:rsidRPr="00AF7D43" w:rsidRDefault="003B512B" w:rsidP="003B5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FA6A362" w14:textId="77777777" w:rsidR="003B512B" w:rsidRPr="00AF7D43" w:rsidRDefault="003B512B" w:rsidP="003B5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56D6B1E7" w14:textId="77777777" w:rsidR="003B512B" w:rsidRPr="00AF7D43" w:rsidRDefault="003B512B" w:rsidP="003B5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</w:tbl>
    <w:p w14:paraId="4877D3CF" w14:textId="77777777" w:rsidR="003B512B" w:rsidRDefault="003B512B" w:rsidP="003B512B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6C84449" w14:textId="77777777" w:rsidR="00E46D54" w:rsidRDefault="00E46D54" w:rsidP="003B512B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5E70D2E" w14:textId="771D0228" w:rsidR="00E46D54" w:rsidRPr="00D73CE8" w:rsidRDefault="00E46D54" w:rsidP="00E46D5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73CE8">
        <w:rPr>
          <w:rFonts w:ascii="Times New Roman" w:hAnsi="Times New Roman" w:cs="Times New Roman"/>
          <w:sz w:val="24"/>
          <w:szCs w:val="24"/>
        </w:rPr>
        <w:t xml:space="preserve">Correlations between potential input variables run on 2684 </w:t>
      </w:r>
      <w:r w:rsidRPr="002B3F28">
        <w:rPr>
          <w:rFonts w:ascii="Times New Roman" w:hAnsi="Times New Roman" w:cs="Times New Roman"/>
          <w:sz w:val="24"/>
          <w:szCs w:val="24"/>
        </w:rPr>
        <w:t>records for all four</w:t>
      </w:r>
      <w:r>
        <w:rPr>
          <w:rFonts w:ascii="Times New Roman" w:hAnsi="Times New Roman" w:cs="Times New Roman"/>
          <w:sz w:val="24"/>
          <w:szCs w:val="24"/>
        </w:rPr>
        <w:t xml:space="preserve"> invasive plant taxa</w:t>
      </w:r>
      <w:r w:rsidRPr="002B3F2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F16244" w14:textId="77777777" w:rsidR="00E46D54" w:rsidRDefault="00E46D54" w:rsidP="00E46D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888" w:type="dxa"/>
        <w:tblInd w:w="-612" w:type="dxa"/>
        <w:tblLook w:val="04A0" w:firstRow="1" w:lastRow="0" w:firstColumn="1" w:lastColumn="0" w:noHBand="0" w:noVBand="1"/>
      </w:tblPr>
      <w:tblGrid>
        <w:gridCol w:w="4495"/>
        <w:gridCol w:w="1890"/>
        <w:gridCol w:w="4503"/>
      </w:tblGrid>
      <w:tr w:rsidR="00E46D54" w14:paraId="69D16AAB" w14:textId="77777777" w:rsidTr="00E54B22">
        <w:tc>
          <w:tcPr>
            <w:tcW w:w="4495" w:type="dxa"/>
          </w:tcPr>
          <w:p w14:paraId="7653D29F" w14:textId="77777777" w:rsidR="00E46D54" w:rsidRPr="002B3F28" w:rsidRDefault="00E46D54" w:rsidP="00E54B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F28">
              <w:rPr>
                <w:rFonts w:ascii="Times New Roman" w:hAnsi="Times New Roman" w:cs="Times New Roman"/>
                <w:b/>
                <w:sz w:val="24"/>
                <w:szCs w:val="24"/>
              </w:rPr>
              <w:t>Correlations &gt;=0.8</w:t>
            </w:r>
          </w:p>
        </w:tc>
        <w:tc>
          <w:tcPr>
            <w:tcW w:w="1890" w:type="dxa"/>
          </w:tcPr>
          <w:p w14:paraId="08C40AC9" w14:textId="77777777" w:rsidR="00E46D54" w:rsidRPr="002B3F28" w:rsidRDefault="00E46D54" w:rsidP="00E54B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F28">
              <w:rPr>
                <w:rFonts w:ascii="Times New Roman" w:hAnsi="Times New Roman" w:cs="Times New Roman"/>
                <w:b/>
                <w:sz w:val="24"/>
                <w:szCs w:val="24"/>
              </w:rPr>
              <w:t>Omit</w:t>
            </w:r>
          </w:p>
        </w:tc>
        <w:tc>
          <w:tcPr>
            <w:tcW w:w="4503" w:type="dxa"/>
          </w:tcPr>
          <w:p w14:paraId="63DE7F95" w14:textId="77777777" w:rsidR="00E46D54" w:rsidRPr="002B3F28" w:rsidRDefault="00E46D54" w:rsidP="00E54B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F28">
              <w:rPr>
                <w:rFonts w:ascii="Times New Roman" w:hAnsi="Times New Roman" w:cs="Times New Roman"/>
                <w:b/>
                <w:sz w:val="24"/>
                <w:szCs w:val="24"/>
              </w:rPr>
              <w:t>Rationale</w:t>
            </w:r>
          </w:p>
        </w:tc>
      </w:tr>
      <w:tr w:rsidR="00E46D54" w14:paraId="784BC0CE" w14:textId="77777777" w:rsidTr="00E54B22">
        <w:tc>
          <w:tcPr>
            <w:tcW w:w="4495" w:type="dxa"/>
          </w:tcPr>
          <w:p w14:paraId="21F5FF69" w14:textId="77777777" w:rsidR="00E46D54" w:rsidRDefault="00E46D54" w:rsidP="00E54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 and mean, min, max temperature</w:t>
            </w:r>
          </w:p>
        </w:tc>
        <w:tc>
          <w:tcPr>
            <w:tcW w:w="1890" w:type="dxa"/>
          </w:tcPr>
          <w:p w14:paraId="75541816" w14:textId="77777777" w:rsidR="00E46D54" w:rsidRDefault="00E46D54" w:rsidP="00E54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</w:t>
            </w:r>
          </w:p>
        </w:tc>
        <w:tc>
          <w:tcPr>
            <w:tcW w:w="4503" w:type="dxa"/>
          </w:tcPr>
          <w:p w14:paraId="362D05FE" w14:textId="77777777" w:rsidR="00E46D54" w:rsidRDefault="00E46D54" w:rsidP="00E54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fects of DEM will be reflected in other variables such as NDVI</w:t>
            </w:r>
          </w:p>
        </w:tc>
      </w:tr>
      <w:tr w:rsidR="00E46D54" w14:paraId="4CDD8033" w14:textId="77777777" w:rsidTr="00E54B22">
        <w:tc>
          <w:tcPr>
            <w:tcW w:w="4495" w:type="dxa"/>
          </w:tcPr>
          <w:p w14:paraId="0D308F62" w14:textId="77777777" w:rsidR="00E46D54" w:rsidRDefault="00E46D54" w:rsidP="00E54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bare ground and % herbaceous cover</w:t>
            </w:r>
          </w:p>
        </w:tc>
        <w:tc>
          <w:tcPr>
            <w:tcW w:w="1890" w:type="dxa"/>
          </w:tcPr>
          <w:p w14:paraId="1AF94F7C" w14:textId="77777777" w:rsidR="00E46D54" w:rsidRDefault="00E46D54" w:rsidP="00E54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herbaceous</w:t>
            </w:r>
          </w:p>
        </w:tc>
        <w:tc>
          <w:tcPr>
            <w:tcW w:w="4503" w:type="dxa"/>
          </w:tcPr>
          <w:p w14:paraId="696B1A51" w14:textId="77777777" w:rsidR="00E46D54" w:rsidRDefault="00E46D54" w:rsidP="00E54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umed % bare ground mapped with higher accuracy from MODIS-derived data (</w:t>
            </w:r>
            <w:proofErr w:type="spellStart"/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HYPERLINK \l "_ENREF_16" \o "DiMiceli, 2011 #7"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A311BE">
              <w:rPr>
                <w:rFonts w:ascii="Times New Roman" w:hAnsi="Times New Roman" w:cs="Times New Roman"/>
                <w:noProof/>
                <w:sz w:val="24"/>
                <w:szCs w:val="24"/>
              </w:rPr>
              <w:t>DiMiceli</w:t>
            </w:r>
            <w:proofErr w:type="spellEnd"/>
            <w:r w:rsidRPr="00A311B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72562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et al. </w:t>
            </w:r>
            <w:r w:rsidRPr="00A311BE">
              <w:rPr>
                <w:rFonts w:ascii="Times New Roman" w:hAnsi="Times New Roman" w:cs="Times New Roman"/>
                <w:noProof/>
                <w:sz w:val="24"/>
                <w:szCs w:val="24"/>
              </w:rPr>
              <w:t>201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E46D54" w14:paraId="3D5EA29B" w14:textId="77777777" w:rsidTr="00E54B22">
        <w:tc>
          <w:tcPr>
            <w:tcW w:w="4495" w:type="dxa"/>
          </w:tcPr>
          <w:p w14:paraId="688BF825" w14:textId="77777777" w:rsidR="00E46D54" w:rsidRDefault="00E46D54" w:rsidP="00E54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mean precipitation and spring and winter precipitation</w:t>
            </w:r>
          </w:p>
        </w:tc>
        <w:tc>
          <w:tcPr>
            <w:tcW w:w="1890" w:type="dxa"/>
          </w:tcPr>
          <w:p w14:paraId="5CBB988E" w14:textId="77777777" w:rsidR="00E46D54" w:rsidRDefault="00E46D54" w:rsidP="00E54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and winter precipitation</w:t>
            </w:r>
          </w:p>
        </w:tc>
        <w:tc>
          <w:tcPr>
            <w:tcW w:w="4503" w:type="dxa"/>
            <w:shd w:val="clear" w:color="auto" w:fill="auto"/>
          </w:tcPr>
          <w:p w14:paraId="23D855C1" w14:textId="77777777" w:rsidR="00E46D54" w:rsidRDefault="00E46D54" w:rsidP="00E54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precipitation more meaningful</w:t>
            </w:r>
          </w:p>
        </w:tc>
      </w:tr>
      <w:tr w:rsidR="00E46D54" w14:paraId="07D8DC60" w14:textId="77777777" w:rsidTr="00E54B22">
        <w:trPr>
          <w:trHeight w:val="323"/>
        </w:trPr>
        <w:tc>
          <w:tcPr>
            <w:tcW w:w="4495" w:type="dxa"/>
          </w:tcPr>
          <w:p w14:paraId="7290F7D0" w14:textId="77777777" w:rsidR="00E46D54" w:rsidRDefault="00E46D54" w:rsidP="00E54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_StdDe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NDVI Peak</w:t>
            </w:r>
          </w:p>
        </w:tc>
        <w:tc>
          <w:tcPr>
            <w:tcW w:w="1890" w:type="dxa"/>
          </w:tcPr>
          <w:p w14:paraId="3E7FC8CB" w14:textId="77777777" w:rsidR="00E46D54" w:rsidRDefault="00E46D54" w:rsidP="00E54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VI_StdDev</w:t>
            </w:r>
            <w:proofErr w:type="spellEnd"/>
          </w:p>
        </w:tc>
        <w:tc>
          <w:tcPr>
            <w:tcW w:w="4503" w:type="dxa"/>
            <w:shd w:val="clear" w:color="auto" w:fill="auto"/>
          </w:tcPr>
          <w:p w14:paraId="4746F2AE" w14:textId="77777777" w:rsidR="00E46D54" w:rsidRPr="00503915" w:rsidRDefault="00E46D54" w:rsidP="00E54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915">
              <w:rPr>
                <w:rFonts w:ascii="Times New Roman" w:hAnsi="Times New Roman" w:cs="Times New Roman"/>
                <w:sz w:val="24"/>
                <w:szCs w:val="24"/>
              </w:rPr>
              <w:t>Assumed more informative than peak NDVI</w:t>
            </w:r>
          </w:p>
        </w:tc>
      </w:tr>
      <w:tr w:rsidR="00E46D54" w14:paraId="3D9DD683" w14:textId="77777777" w:rsidTr="00E54B22">
        <w:trPr>
          <w:trHeight w:val="530"/>
        </w:trPr>
        <w:tc>
          <w:tcPr>
            <w:tcW w:w="4495" w:type="dxa"/>
          </w:tcPr>
          <w:p w14:paraId="258AF637" w14:textId="77777777" w:rsidR="00E46D54" w:rsidRDefault="00E46D54" w:rsidP="00E54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temperature and min temperature </w:t>
            </w:r>
          </w:p>
        </w:tc>
        <w:tc>
          <w:tcPr>
            <w:tcW w:w="1890" w:type="dxa"/>
          </w:tcPr>
          <w:p w14:paraId="5F145D51" w14:textId="77777777" w:rsidR="00E46D54" w:rsidRDefault="00E46D54" w:rsidP="00E54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 temperature</w:t>
            </w:r>
          </w:p>
        </w:tc>
        <w:tc>
          <w:tcPr>
            <w:tcW w:w="4503" w:type="dxa"/>
            <w:shd w:val="clear" w:color="auto" w:fill="auto"/>
          </w:tcPr>
          <w:p w14:paraId="2B4CD541" w14:textId="77777777" w:rsidR="00E46D54" w:rsidRDefault="00E46D54" w:rsidP="00E54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temperature more informative</w:t>
            </w:r>
          </w:p>
        </w:tc>
      </w:tr>
      <w:tr w:rsidR="00E46D54" w14:paraId="6B25B73E" w14:textId="77777777" w:rsidTr="00E54B22">
        <w:trPr>
          <w:trHeight w:val="620"/>
        </w:trPr>
        <w:tc>
          <w:tcPr>
            <w:tcW w:w="4495" w:type="dxa"/>
          </w:tcPr>
          <w:p w14:paraId="6B3B2665" w14:textId="77777777" w:rsidR="00E46D54" w:rsidRDefault="00E46D54" w:rsidP="00E54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temperature and max temperature</w:t>
            </w:r>
          </w:p>
        </w:tc>
        <w:tc>
          <w:tcPr>
            <w:tcW w:w="1890" w:type="dxa"/>
          </w:tcPr>
          <w:p w14:paraId="573CE37B" w14:textId="77777777" w:rsidR="00E46D54" w:rsidRDefault="00E46D54" w:rsidP="00E54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 temperature</w:t>
            </w:r>
          </w:p>
        </w:tc>
        <w:tc>
          <w:tcPr>
            <w:tcW w:w="4503" w:type="dxa"/>
          </w:tcPr>
          <w:p w14:paraId="55EFCA03" w14:textId="77777777" w:rsidR="00E46D54" w:rsidRDefault="00E46D54" w:rsidP="00E54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temperature more informative</w:t>
            </w:r>
          </w:p>
        </w:tc>
      </w:tr>
    </w:tbl>
    <w:p w14:paraId="20F3C3C8" w14:textId="77777777" w:rsidR="00E46D54" w:rsidRDefault="00E46D54" w:rsidP="00E46D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F089E5" w14:textId="77777777" w:rsidR="00E46D54" w:rsidRDefault="00E46D54" w:rsidP="003B512B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0C036D8" w14:textId="6AB1B0E5" w:rsidR="00E46D54" w:rsidRDefault="00E46D54" w:rsidP="00E46D5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6323A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323AD">
        <w:rPr>
          <w:rFonts w:ascii="Times New Roman" w:hAnsi="Times New Roman" w:cs="Times New Roman"/>
          <w:sz w:val="24"/>
          <w:szCs w:val="24"/>
        </w:rPr>
        <w:t xml:space="preserve">The co-occurrence </w:t>
      </w:r>
      <w:r>
        <w:rPr>
          <w:rFonts w:ascii="Times New Roman" w:hAnsi="Times New Roman" w:cs="Times New Roman"/>
          <w:sz w:val="24"/>
          <w:szCs w:val="24"/>
        </w:rPr>
        <w:t xml:space="preserve">matrix of the </w:t>
      </w:r>
      <w:r w:rsidRPr="006323AD">
        <w:rPr>
          <w:rFonts w:ascii="Times New Roman" w:hAnsi="Times New Roman" w:cs="Times New Roman"/>
          <w:sz w:val="24"/>
          <w:szCs w:val="24"/>
        </w:rPr>
        <w:t xml:space="preserve">four </w:t>
      </w:r>
      <w:r>
        <w:rPr>
          <w:rFonts w:ascii="Times New Roman" w:hAnsi="Times New Roman" w:cs="Times New Roman"/>
          <w:sz w:val="24"/>
          <w:szCs w:val="24"/>
        </w:rPr>
        <w:t xml:space="preserve">invasive plant </w:t>
      </w:r>
      <w:r w:rsidRPr="006323AD">
        <w:rPr>
          <w:rFonts w:ascii="Times New Roman" w:hAnsi="Times New Roman" w:cs="Times New Roman"/>
          <w:sz w:val="24"/>
          <w:szCs w:val="24"/>
        </w:rPr>
        <w:t xml:space="preserve">taxa based on the 618 plots in which </w:t>
      </w:r>
      <w:r>
        <w:rPr>
          <w:rFonts w:ascii="Times New Roman" w:hAnsi="Times New Roman" w:cs="Times New Roman"/>
          <w:sz w:val="24"/>
          <w:szCs w:val="24"/>
        </w:rPr>
        <w:t>they were present</w:t>
      </w:r>
    </w:p>
    <w:tbl>
      <w:tblPr>
        <w:tblW w:w="6645" w:type="dxa"/>
        <w:tblInd w:w="93" w:type="dxa"/>
        <w:tblLook w:val="04A0" w:firstRow="1" w:lastRow="0" w:firstColumn="1" w:lastColumn="0" w:noHBand="0" w:noVBand="1"/>
      </w:tblPr>
      <w:tblGrid>
        <w:gridCol w:w="1329"/>
        <w:gridCol w:w="1329"/>
        <w:gridCol w:w="1329"/>
        <w:gridCol w:w="1329"/>
        <w:gridCol w:w="1329"/>
      </w:tblGrid>
      <w:tr w:rsidR="00E46D54" w:rsidRPr="003F4603" w14:paraId="29521FFC" w14:textId="77777777" w:rsidTr="00E54B22">
        <w:trPr>
          <w:trHeight w:val="511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4D721" w14:textId="77777777" w:rsidR="00E46D54" w:rsidRPr="003F4603" w:rsidRDefault="00E46D54" w:rsidP="00E5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E04F3" w14:textId="77777777" w:rsidR="00E46D54" w:rsidRPr="003F4603" w:rsidRDefault="00E46D54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F4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orub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0B0B2" w14:textId="77777777" w:rsidR="00E46D54" w:rsidRPr="003F4603" w:rsidRDefault="00E46D54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F4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otec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7955F" w14:textId="77777777" w:rsidR="00E46D54" w:rsidRPr="003F4603" w:rsidRDefault="00E46D54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F4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rocic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A4F53" w14:textId="77777777" w:rsidR="00E46D54" w:rsidRPr="003F4603" w:rsidRDefault="00E46D54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F4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hbar</w:t>
            </w:r>
            <w:proofErr w:type="spellEnd"/>
          </w:p>
        </w:tc>
      </w:tr>
      <w:tr w:rsidR="00E46D54" w:rsidRPr="003F4603" w14:paraId="3133A52F" w14:textId="77777777" w:rsidTr="00E54B22">
        <w:trPr>
          <w:trHeight w:val="511"/>
        </w:trPr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D18D" w14:textId="77777777" w:rsidR="00E46D54" w:rsidRPr="003F4603" w:rsidRDefault="00E46D54" w:rsidP="00E54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F4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orub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E13F" w14:textId="77777777" w:rsidR="00E46D54" w:rsidRPr="003F4603" w:rsidRDefault="00E46D54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F46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7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EB41" w14:textId="77777777" w:rsidR="00E46D54" w:rsidRPr="003F4603" w:rsidRDefault="00E46D54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4603">
              <w:rPr>
                <w:rFonts w:ascii="Times New Roman" w:eastAsia="Times New Roman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ED62" w14:textId="77777777" w:rsidR="00E46D54" w:rsidRPr="003F4603" w:rsidRDefault="00E46D54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4603">
              <w:rPr>
                <w:rFonts w:ascii="Times New Roman" w:eastAsia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C176" w14:textId="77777777" w:rsidR="00E46D54" w:rsidRPr="003F4603" w:rsidRDefault="00E46D54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4603">
              <w:rPr>
                <w:rFonts w:ascii="Times New Roman" w:eastAsia="Times New Roman" w:hAnsi="Times New Roman" w:cs="Times New Roman"/>
                <w:sz w:val="24"/>
                <w:szCs w:val="24"/>
              </w:rPr>
              <w:t>31.9</w:t>
            </w:r>
          </w:p>
        </w:tc>
      </w:tr>
      <w:tr w:rsidR="00E46D54" w:rsidRPr="003F4603" w14:paraId="65F905EA" w14:textId="77777777" w:rsidTr="00E54B22">
        <w:trPr>
          <w:trHeight w:val="511"/>
        </w:trPr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C355" w14:textId="77777777" w:rsidR="00E46D54" w:rsidRPr="003F4603" w:rsidRDefault="00E46D54" w:rsidP="00E54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F4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otec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63C1" w14:textId="77777777" w:rsidR="00E46D54" w:rsidRPr="003F4603" w:rsidRDefault="00E46D54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4603">
              <w:rPr>
                <w:rFonts w:ascii="Times New Roman" w:eastAsia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AEB8" w14:textId="77777777" w:rsidR="00E46D54" w:rsidRPr="003F4603" w:rsidRDefault="00E46D54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F46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0.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86E2" w14:textId="77777777" w:rsidR="00E46D54" w:rsidRPr="003F4603" w:rsidRDefault="00E46D54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4603">
              <w:rPr>
                <w:rFonts w:ascii="Times New Roman" w:eastAsia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7539" w14:textId="77777777" w:rsidR="00E46D54" w:rsidRPr="003F4603" w:rsidRDefault="00E46D54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4603">
              <w:rPr>
                <w:rFonts w:ascii="Times New Roman" w:eastAsia="Times New Roman" w:hAnsi="Times New Roman" w:cs="Times New Roman"/>
                <w:sz w:val="24"/>
                <w:szCs w:val="24"/>
              </w:rPr>
              <w:t>15.9</w:t>
            </w:r>
          </w:p>
        </w:tc>
      </w:tr>
      <w:tr w:rsidR="00E46D54" w:rsidRPr="003F4603" w14:paraId="28C9B88D" w14:textId="77777777" w:rsidTr="00E54B22">
        <w:trPr>
          <w:trHeight w:val="511"/>
        </w:trPr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C5BD" w14:textId="77777777" w:rsidR="00E46D54" w:rsidRPr="003F4603" w:rsidRDefault="00E46D54" w:rsidP="00E54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F4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rocic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B46F" w14:textId="77777777" w:rsidR="00E46D54" w:rsidRPr="003F4603" w:rsidRDefault="00E46D54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4603">
              <w:rPr>
                <w:rFonts w:ascii="Times New Roman" w:eastAsia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D8D3" w14:textId="77777777" w:rsidR="00E46D54" w:rsidRPr="003F4603" w:rsidRDefault="00E46D54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4603">
              <w:rPr>
                <w:rFonts w:ascii="Times New Roman" w:eastAsia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C99A" w14:textId="77777777" w:rsidR="00E46D54" w:rsidRPr="003F4603" w:rsidRDefault="00E46D54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F46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6.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0691" w14:textId="77777777" w:rsidR="00E46D54" w:rsidRPr="003F4603" w:rsidRDefault="00E46D54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4603">
              <w:rPr>
                <w:rFonts w:ascii="Times New Roman" w:eastAsia="Times New Roman" w:hAnsi="Times New Roman" w:cs="Times New Roman"/>
                <w:sz w:val="24"/>
                <w:szCs w:val="24"/>
              </w:rPr>
              <w:t>31.9</w:t>
            </w:r>
          </w:p>
        </w:tc>
      </w:tr>
      <w:tr w:rsidR="00E46D54" w:rsidRPr="003F4603" w14:paraId="625E7297" w14:textId="77777777" w:rsidTr="00E54B22">
        <w:trPr>
          <w:trHeight w:val="511"/>
        </w:trPr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C4D3" w14:textId="77777777" w:rsidR="00E46D54" w:rsidRPr="003F4603" w:rsidRDefault="00E46D54" w:rsidP="00E54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F4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hbar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B70F" w14:textId="77777777" w:rsidR="00E46D54" w:rsidRPr="003F4603" w:rsidRDefault="00E46D54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4603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7D37" w14:textId="77777777" w:rsidR="00E46D54" w:rsidRPr="003F4603" w:rsidRDefault="00E46D54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4603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5464" w14:textId="77777777" w:rsidR="00E46D54" w:rsidRPr="003F4603" w:rsidRDefault="00E46D54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4603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36A6" w14:textId="77777777" w:rsidR="00E46D54" w:rsidRPr="003F4603" w:rsidRDefault="00E46D54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F46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3.9</w:t>
            </w:r>
          </w:p>
        </w:tc>
      </w:tr>
    </w:tbl>
    <w:p w14:paraId="5C5F0776" w14:textId="77777777" w:rsidR="00E46D54" w:rsidRPr="006323AD" w:rsidRDefault="00E46D54" w:rsidP="00E46D54">
      <w:pPr>
        <w:rPr>
          <w:rFonts w:ascii="Times New Roman" w:hAnsi="Times New Roman" w:cs="Times New Roman"/>
          <w:b/>
          <w:sz w:val="24"/>
          <w:szCs w:val="24"/>
        </w:rPr>
      </w:pPr>
      <w:r w:rsidRPr="006323A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993" w:type="dxa"/>
        <w:tblInd w:w="93" w:type="dxa"/>
        <w:tblLook w:val="04A0" w:firstRow="1" w:lastRow="0" w:firstColumn="1" w:lastColumn="0" w:noHBand="0" w:noVBand="1"/>
      </w:tblPr>
      <w:tblGrid>
        <w:gridCol w:w="7853"/>
        <w:gridCol w:w="1140"/>
      </w:tblGrid>
      <w:tr w:rsidR="00E46D54" w:rsidRPr="003F4603" w14:paraId="17BA212A" w14:textId="77777777" w:rsidTr="00E54B22">
        <w:trPr>
          <w:trHeight w:val="259"/>
        </w:trPr>
        <w:tc>
          <w:tcPr>
            <w:tcW w:w="7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1654" w14:textId="77777777" w:rsidR="00E46D54" w:rsidRPr="003F4603" w:rsidRDefault="00E46D54" w:rsidP="00E5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main diagonal (in </w:t>
            </w:r>
            <w:r w:rsidRPr="003F4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ld)</w:t>
            </w:r>
            <w:r w:rsidRPr="003F4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 the percentage of plots each species occurred i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73E6" w14:textId="77777777" w:rsidR="00E46D54" w:rsidRPr="003F4603" w:rsidRDefault="00E46D54" w:rsidP="00E5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6D54" w:rsidRPr="003F4603" w14:paraId="6D7DAA61" w14:textId="77777777" w:rsidTr="00E54B22">
        <w:trPr>
          <w:trHeight w:val="259"/>
        </w:trPr>
        <w:tc>
          <w:tcPr>
            <w:tcW w:w="8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FD3B" w14:textId="77777777" w:rsidR="00E46D54" w:rsidRPr="003F4603" w:rsidRDefault="00E46D54" w:rsidP="00E5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lower off-diagonal cells are the number of plots a pair of species co-occurred in</w:t>
            </w:r>
          </w:p>
        </w:tc>
      </w:tr>
      <w:tr w:rsidR="00E46D54" w:rsidRPr="003F4603" w14:paraId="1DB54A68" w14:textId="77777777" w:rsidTr="00E54B22">
        <w:trPr>
          <w:trHeight w:val="259"/>
        </w:trPr>
        <w:tc>
          <w:tcPr>
            <w:tcW w:w="8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454D" w14:textId="77777777" w:rsidR="00E46D54" w:rsidRPr="003F4603" w:rsidRDefault="00E46D54" w:rsidP="00E5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upper off-diagonal cells are the percentage of plots a pair of species co-occurred in</w:t>
            </w:r>
          </w:p>
        </w:tc>
      </w:tr>
    </w:tbl>
    <w:p w14:paraId="4EF42A6F" w14:textId="77777777" w:rsidR="00E46D54" w:rsidRDefault="00E46D54" w:rsidP="00E46D54">
      <w:pPr>
        <w:rPr>
          <w:rFonts w:ascii="Times New Roman" w:hAnsi="Times New Roman" w:cs="Times New Roman"/>
          <w:b/>
          <w:sz w:val="24"/>
          <w:szCs w:val="24"/>
        </w:rPr>
      </w:pPr>
    </w:p>
    <w:p w14:paraId="1F092571" w14:textId="77777777" w:rsidR="00A85448" w:rsidRDefault="00A85448">
      <w:pPr>
        <w:rPr>
          <w:rFonts w:ascii="Times New Roman" w:hAnsi="Times New Roman"/>
          <w:b/>
          <w:sz w:val="24"/>
          <w:szCs w:val="24"/>
        </w:rPr>
      </w:pPr>
    </w:p>
    <w:p w14:paraId="058B0D07" w14:textId="77777777" w:rsidR="00A85448" w:rsidRDefault="00A85448">
      <w:pPr>
        <w:rPr>
          <w:rFonts w:ascii="Times New Roman" w:hAnsi="Times New Roman"/>
          <w:b/>
          <w:sz w:val="24"/>
          <w:szCs w:val="24"/>
        </w:rPr>
      </w:pPr>
    </w:p>
    <w:p w14:paraId="3CEE33BF" w14:textId="77777777" w:rsidR="00A85448" w:rsidRDefault="00A85448">
      <w:pPr>
        <w:rPr>
          <w:rFonts w:ascii="Times New Roman" w:hAnsi="Times New Roman"/>
          <w:b/>
          <w:sz w:val="24"/>
          <w:szCs w:val="24"/>
        </w:rPr>
      </w:pPr>
    </w:p>
    <w:p w14:paraId="1943FC1B" w14:textId="47438D28" w:rsidR="00A85448" w:rsidRDefault="00A85448" w:rsidP="00A85448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D123B">
        <w:rPr>
          <w:rFonts w:ascii="Times New Roman" w:hAnsi="Times New Roman" w:cs="Times New Roman"/>
          <w:sz w:val="24"/>
          <w:szCs w:val="24"/>
        </w:rPr>
        <w:t xml:space="preserve">Classes used to categorize </w:t>
      </w:r>
      <w:r>
        <w:rPr>
          <w:rFonts w:ascii="Times New Roman" w:hAnsi="Times New Roman" w:cs="Times New Roman"/>
          <w:sz w:val="24"/>
          <w:szCs w:val="24"/>
        </w:rPr>
        <w:t xml:space="preserve">predicted suitability values ranging from 0-1 into four classes (very high, high, medium, and low) for ease of interpretation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Jenk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atural breaks </w:t>
      </w:r>
      <w:r w:rsidRPr="00BD123B">
        <w:rPr>
          <w:rFonts w:ascii="Times New Roman" w:hAnsi="Times New Roman" w:cs="Times New Roman"/>
          <w:sz w:val="24"/>
          <w:szCs w:val="24"/>
        </w:rPr>
        <w:t>for</w:t>
      </w:r>
      <w:r w:rsidRPr="003A485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A4852">
        <w:rPr>
          <w:rFonts w:ascii="Times New Roman" w:hAnsi="Times New Roman" w:cs="Times New Roman"/>
          <w:i/>
          <w:sz w:val="24"/>
          <w:szCs w:val="24"/>
        </w:rPr>
        <w:t>Erodium</w:t>
      </w:r>
      <w:proofErr w:type="spellEnd"/>
      <w:r w:rsidRPr="003A485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A4852">
        <w:rPr>
          <w:rFonts w:ascii="Times New Roman" w:hAnsi="Times New Roman" w:cs="Times New Roman"/>
          <w:i/>
          <w:sz w:val="24"/>
          <w:szCs w:val="24"/>
        </w:rPr>
        <w:t>cicutarium</w:t>
      </w:r>
      <w:proofErr w:type="spellEnd"/>
      <w:r w:rsidRPr="003A485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D123B">
        <w:rPr>
          <w:rFonts w:ascii="Times New Roman" w:hAnsi="Times New Roman" w:cs="Times New Roman"/>
          <w:sz w:val="24"/>
          <w:szCs w:val="24"/>
        </w:rPr>
        <w:t xml:space="preserve">and two </w:t>
      </w:r>
      <w:proofErr w:type="spellStart"/>
      <w:r w:rsidRPr="00BD123B">
        <w:rPr>
          <w:rFonts w:ascii="Times New Roman" w:hAnsi="Times New Roman" w:cs="Times New Roman"/>
          <w:sz w:val="24"/>
          <w:szCs w:val="24"/>
        </w:rPr>
        <w:t>bromus</w:t>
      </w:r>
      <w:proofErr w:type="spellEnd"/>
      <w:r w:rsidRPr="00BD123B">
        <w:rPr>
          <w:rFonts w:ascii="Times New Roman" w:hAnsi="Times New Roman" w:cs="Times New Roman"/>
          <w:sz w:val="24"/>
          <w:szCs w:val="24"/>
        </w:rPr>
        <w:t xml:space="preserve"> species</w:t>
      </w:r>
    </w:p>
    <w:tbl>
      <w:tblPr>
        <w:tblW w:w="7420" w:type="dxa"/>
        <w:tblInd w:w="108" w:type="dxa"/>
        <w:tblLook w:val="04A0" w:firstRow="1" w:lastRow="0" w:firstColumn="1" w:lastColumn="0" w:noHBand="0" w:noVBand="1"/>
      </w:tblPr>
      <w:tblGrid>
        <w:gridCol w:w="2560"/>
        <w:gridCol w:w="1240"/>
        <w:gridCol w:w="1300"/>
        <w:gridCol w:w="1140"/>
        <w:gridCol w:w="1180"/>
      </w:tblGrid>
      <w:tr w:rsidR="00A85448" w:rsidRPr="005651B6" w14:paraId="36994F4E" w14:textId="77777777" w:rsidTr="00E54B22">
        <w:trPr>
          <w:trHeight w:val="552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B69DA" w14:textId="77777777" w:rsidR="00A85448" w:rsidRPr="00BD123B" w:rsidRDefault="00A85448" w:rsidP="00E5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12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8CC6C" w14:textId="77777777" w:rsidR="00A85448" w:rsidRPr="005651B6" w:rsidRDefault="00A85448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51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75195" w14:textId="77777777" w:rsidR="00A85448" w:rsidRPr="005651B6" w:rsidRDefault="00A85448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51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18ED4" w14:textId="77777777" w:rsidR="00A85448" w:rsidRPr="005651B6" w:rsidRDefault="00A85448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51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142B8" w14:textId="77777777" w:rsidR="00A85448" w:rsidRPr="005651B6" w:rsidRDefault="00A85448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51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ry high</w:t>
            </w:r>
          </w:p>
        </w:tc>
      </w:tr>
      <w:tr w:rsidR="00A85448" w:rsidRPr="005651B6" w14:paraId="0EA09A7F" w14:textId="77777777" w:rsidTr="00E54B22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44199" w14:textId="77777777" w:rsidR="00A85448" w:rsidRPr="005651B6" w:rsidRDefault="00A85448" w:rsidP="00E54B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651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odium</w:t>
            </w:r>
            <w:proofErr w:type="spellEnd"/>
            <w:r w:rsidRPr="005651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651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cutarium</w:t>
            </w:r>
            <w:proofErr w:type="spellEnd"/>
          </w:p>
          <w:p w14:paraId="16D55164" w14:textId="77777777" w:rsidR="00A85448" w:rsidRPr="005651B6" w:rsidRDefault="00A85448" w:rsidP="00E54B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035C2" w14:textId="77777777" w:rsidR="00A85448" w:rsidRPr="005651B6" w:rsidRDefault="00A85448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1B6">
              <w:rPr>
                <w:rFonts w:ascii="Times New Roman" w:eastAsia="Times New Roman" w:hAnsi="Times New Roman" w:cs="Times New Roman"/>
                <w:color w:val="000000"/>
              </w:rPr>
              <w:t>0-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B1171" w14:textId="77777777" w:rsidR="00A85448" w:rsidRPr="005651B6" w:rsidRDefault="00A85448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1B6">
              <w:rPr>
                <w:rFonts w:ascii="Times New Roman" w:eastAsia="Times New Roman" w:hAnsi="Times New Roman" w:cs="Times New Roman"/>
                <w:color w:val="000000"/>
              </w:rPr>
              <w:t>0.19-0.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FE36" w14:textId="77777777" w:rsidR="00A85448" w:rsidRPr="005651B6" w:rsidRDefault="00A85448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1B6">
              <w:rPr>
                <w:rFonts w:ascii="Times New Roman" w:eastAsia="Times New Roman" w:hAnsi="Times New Roman" w:cs="Times New Roman"/>
                <w:color w:val="000000"/>
              </w:rPr>
              <w:t>0.48-0.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0F4B" w14:textId="77777777" w:rsidR="00A85448" w:rsidRPr="005651B6" w:rsidRDefault="00A85448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1B6">
              <w:rPr>
                <w:rFonts w:ascii="Times New Roman" w:eastAsia="Times New Roman" w:hAnsi="Times New Roman" w:cs="Times New Roman"/>
                <w:color w:val="000000"/>
              </w:rPr>
              <w:t>0.80-1</w:t>
            </w:r>
          </w:p>
        </w:tc>
      </w:tr>
      <w:tr w:rsidR="00A85448" w:rsidRPr="005651B6" w14:paraId="2AAD4C09" w14:textId="77777777" w:rsidTr="00E54B22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3C37E" w14:textId="77777777" w:rsidR="00A85448" w:rsidRPr="005651B6" w:rsidRDefault="00A85448" w:rsidP="00E54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51B6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5651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651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omus</w:t>
            </w:r>
            <w:proofErr w:type="spellEnd"/>
            <w:r w:rsidRPr="005651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651B6">
              <w:rPr>
                <w:rFonts w:ascii="Times New Roman" w:eastAsia="Times New Roman" w:hAnsi="Times New Roman" w:cs="Times New Roman"/>
                <w:color w:val="000000"/>
              </w:rPr>
              <w:t>spp. combin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F8BF2" w14:textId="77777777" w:rsidR="00A85448" w:rsidRPr="005651B6" w:rsidRDefault="00A85448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1B6">
              <w:rPr>
                <w:rFonts w:ascii="Times New Roman" w:eastAsia="Times New Roman" w:hAnsi="Times New Roman" w:cs="Times New Roman"/>
                <w:color w:val="000000"/>
              </w:rPr>
              <w:t>0-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88E38" w14:textId="77777777" w:rsidR="00A85448" w:rsidRPr="005651B6" w:rsidRDefault="00A85448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1B6">
              <w:rPr>
                <w:rFonts w:ascii="Times New Roman" w:eastAsia="Times New Roman" w:hAnsi="Times New Roman" w:cs="Times New Roman"/>
                <w:color w:val="000000"/>
              </w:rPr>
              <w:t>0.39-0.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4C2E0" w14:textId="77777777" w:rsidR="00A85448" w:rsidRPr="005651B6" w:rsidRDefault="00A85448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1B6">
              <w:rPr>
                <w:rFonts w:ascii="Times New Roman" w:eastAsia="Times New Roman" w:hAnsi="Times New Roman" w:cs="Times New Roman"/>
                <w:color w:val="000000"/>
              </w:rPr>
              <w:t>0.65-0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4DE9F" w14:textId="77777777" w:rsidR="00A85448" w:rsidRPr="005651B6" w:rsidRDefault="00A85448" w:rsidP="00E54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1B6">
              <w:rPr>
                <w:rFonts w:ascii="Times New Roman" w:eastAsia="Times New Roman" w:hAnsi="Times New Roman" w:cs="Times New Roman"/>
                <w:color w:val="000000"/>
              </w:rPr>
              <w:t>0.85-1</w:t>
            </w:r>
          </w:p>
        </w:tc>
      </w:tr>
    </w:tbl>
    <w:p w14:paraId="38057E79" w14:textId="77777777" w:rsidR="00EF0345" w:rsidRPr="005651B6" w:rsidRDefault="00EF0345">
      <w:pPr>
        <w:rPr>
          <w:rFonts w:ascii="Times New Roman" w:hAnsi="Times New Roman"/>
          <w:b/>
          <w:sz w:val="24"/>
          <w:szCs w:val="24"/>
        </w:rPr>
      </w:pPr>
      <w:r w:rsidRPr="005651B6">
        <w:rPr>
          <w:rFonts w:ascii="Times New Roman" w:hAnsi="Times New Roman"/>
          <w:b/>
          <w:sz w:val="24"/>
          <w:szCs w:val="24"/>
        </w:rPr>
        <w:br w:type="page"/>
      </w:r>
    </w:p>
    <w:p w14:paraId="45D1AC5E" w14:textId="77777777" w:rsidR="006F257A" w:rsidRPr="005651B6" w:rsidRDefault="006F257A" w:rsidP="007963DC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5651B6">
        <w:rPr>
          <w:rFonts w:ascii="Times New Roman" w:hAnsi="Times New Roman"/>
          <w:b/>
          <w:sz w:val="24"/>
          <w:szCs w:val="24"/>
        </w:rPr>
        <w:lastRenderedPageBreak/>
        <w:t>Model Selection</w:t>
      </w:r>
    </w:p>
    <w:p w14:paraId="17CE65C5" w14:textId="77777777" w:rsidR="006F257A" w:rsidRPr="005651B6" w:rsidRDefault="006F257A" w:rsidP="006F257A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5651B6">
        <w:rPr>
          <w:rFonts w:ascii="Times New Roman" w:hAnsi="Times New Roman"/>
          <w:i/>
          <w:sz w:val="24"/>
          <w:szCs w:val="24"/>
        </w:rPr>
        <w:t xml:space="preserve">Relationship between cumulative cover and co-occurrence of the four invasive taxa </w:t>
      </w:r>
    </w:p>
    <w:bookmarkEnd w:id="0"/>
    <w:p w14:paraId="64230550" w14:textId="77777777" w:rsidR="006F257A" w:rsidRPr="005651B6" w:rsidRDefault="006F257A" w:rsidP="006F257A">
      <w:pPr>
        <w:spacing w:line="480" w:lineRule="auto"/>
        <w:rPr>
          <w:rFonts w:ascii="Times New Roman" w:hAnsi="Times New Roman"/>
          <w:sz w:val="24"/>
          <w:szCs w:val="24"/>
        </w:rPr>
      </w:pPr>
      <w:r w:rsidRPr="005651B6">
        <w:rPr>
          <w:rFonts w:ascii="Times New Roman" w:hAnsi="Times New Roman"/>
          <w:sz w:val="24"/>
          <w:szCs w:val="24"/>
        </w:rPr>
        <w:t>The random slope + intercept model of the relationship between the co-occurrence of the four taxa and their cumulative cover had complete support (</w:t>
      </w:r>
      <w:proofErr w:type="spellStart"/>
      <w:r w:rsidRPr="005651B6">
        <w:rPr>
          <w:rFonts w:ascii="Times New Roman" w:hAnsi="Times New Roman"/>
          <w:sz w:val="24"/>
          <w:szCs w:val="24"/>
        </w:rPr>
        <w:t>ΔAICc</w:t>
      </w:r>
      <w:proofErr w:type="spellEnd"/>
      <w:r w:rsidRPr="005651B6">
        <w:rPr>
          <w:rFonts w:ascii="Times New Roman" w:hAnsi="Times New Roman"/>
          <w:sz w:val="24"/>
          <w:szCs w:val="24"/>
        </w:rPr>
        <w:t xml:space="preserve"> = 30.6, </w:t>
      </w:r>
      <w:proofErr w:type="spellStart"/>
      <w:r w:rsidRPr="005651B6">
        <w:rPr>
          <w:rFonts w:ascii="Times New Roman" w:hAnsi="Times New Roman"/>
          <w:i/>
          <w:sz w:val="24"/>
          <w:szCs w:val="24"/>
        </w:rPr>
        <w:t>w</w:t>
      </w:r>
      <w:r w:rsidRPr="005651B6">
        <w:rPr>
          <w:rFonts w:ascii="Times New Roman" w:hAnsi="Times New Roman"/>
          <w:sz w:val="24"/>
          <w:szCs w:val="24"/>
        </w:rPr>
        <w:t>AICc</w:t>
      </w:r>
      <w:proofErr w:type="spellEnd"/>
      <w:r w:rsidRPr="005651B6">
        <w:rPr>
          <w:rFonts w:ascii="Times New Roman" w:hAnsi="Times New Roman"/>
          <w:sz w:val="24"/>
          <w:szCs w:val="24"/>
        </w:rPr>
        <w:t xml:space="preserve"> = 1).</w:t>
      </w:r>
    </w:p>
    <w:p w14:paraId="2E8FCA98" w14:textId="77777777" w:rsidR="006F257A" w:rsidRPr="005651B6" w:rsidRDefault="006F257A" w:rsidP="006F257A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5651B6">
        <w:rPr>
          <w:rFonts w:ascii="Times New Roman" w:hAnsi="Times New Roman"/>
          <w:i/>
          <w:sz w:val="24"/>
          <w:szCs w:val="24"/>
        </w:rPr>
        <w:t xml:space="preserve">Relationship of absolute and relative cumulative cover of the four invasive taxa with fire frequency and the number of years </w:t>
      </w:r>
      <w:r w:rsidR="004452FD" w:rsidRPr="005651B6">
        <w:rPr>
          <w:rFonts w:ascii="Times New Roman" w:hAnsi="Times New Roman"/>
          <w:i/>
          <w:sz w:val="24"/>
          <w:szCs w:val="24"/>
        </w:rPr>
        <w:t>post-fire</w:t>
      </w:r>
    </w:p>
    <w:p w14:paraId="5D5BFEB6" w14:textId="1F81832C" w:rsidR="006F257A" w:rsidRPr="005651B6" w:rsidRDefault="006F257A" w:rsidP="006F257A">
      <w:pPr>
        <w:spacing w:line="480" w:lineRule="auto"/>
        <w:rPr>
          <w:rFonts w:ascii="Times New Roman" w:hAnsi="Times New Roman"/>
          <w:sz w:val="24"/>
          <w:szCs w:val="24"/>
        </w:rPr>
      </w:pPr>
      <w:r w:rsidRPr="005651B6">
        <w:rPr>
          <w:rFonts w:ascii="Times New Roman" w:hAnsi="Times New Roman"/>
          <w:sz w:val="24"/>
          <w:szCs w:val="24"/>
        </w:rPr>
        <w:t>There was complete support for the model of the relationship invasive absolute cover had with fire frequency and the non-linear effect of YPF (</w:t>
      </w:r>
      <w:r w:rsidR="00B76176" w:rsidRPr="005651B6">
        <w:rPr>
          <w:rFonts w:ascii="Times New Roman" w:hAnsi="Times New Roman"/>
          <w:sz w:val="24"/>
          <w:szCs w:val="24"/>
        </w:rPr>
        <w:t>Table S5</w:t>
      </w:r>
      <w:r w:rsidRPr="005651B6">
        <w:rPr>
          <w:rFonts w:ascii="Times New Roman" w:hAnsi="Times New Roman"/>
          <w:sz w:val="24"/>
          <w:szCs w:val="24"/>
        </w:rPr>
        <w:t xml:space="preserve">). Fire frequency and the non-linear effect of YPF also had the most support in the model set for the relationship with relative cover of the </w:t>
      </w:r>
      <w:proofErr w:type="spellStart"/>
      <w:r w:rsidRPr="005651B6">
        <w:rPr>
          <w:rFonts w:ascii="Times New Roman" w:hAnsi="Times New Roman"/>
          <w:sz w:val="24"/>
          <w:szCs w:val="24"/>
        </w:rPr>
        <w:t>invasives</w:t>
      </w:r>
      <w:proofErr w:type="spellEnd"/>
      <w:r w:rsidRPr="005651B6">
        <w:rPr>
          <w:rFonts w:ascii="Times New Roman" w:hAnsi="Times New Roman"/>
          <w:sz w:val="24"/>
          <w:szCs w:val="24"/>
        </w:rPr>
        <w:t>, but the fire frequency model also had some support (</w:t>
      </w:r>
      <w:proofErr w:type="spellStart"/>
      <w:r w:rsidRPr="005651B6">
        <w:rPr>
          <w:rFonts w:ascii="Times New Roman" w:hAnsi="Times New Roman"/>
          <w:sz w:val="24"/>
          <w:szCs w:val="24"/>
        </w:rPr>
        <w:t>AICc</w:t>
      </w:r>
      <w:proofErr w:type="spellEnd"/>
      <w:r w:rsidRPr="005651B6">
        <w:rPr>
          <w:rFonts w:ascii="Times New Roman" w:hAnsi="Times New Roman"/>
          <w:sz w:val="24"/>
          <w:szCs w:val="24"/>
        </w:rPr>
        <w:t xml:space="preserve"> = 1.7, </w:t>
      </w:r>
      <w:proofErr w:type="spellStart"/>
      <w:r w:rsidRPr="005651B6">
        <w:rPr>
          <w:rFonts w:ascii="Times New Roman" w:hAnsi="Times New Roman"/>
          <w:i/>
          <w:sz w:val="24"/>
          <w:szCs w:val="24"/>
        </w:rPr>
        <w:t>w</w:t>
      </w:r>
      <w:r w:rsidRPr="005651B6">
        <w:rPr>
          <w:rFonts w:ascii="Times New Roman" w:hAnsi="Times New Roman"/>
          <w:sz w:val="24"/>
          <w:szCs w:val="24"/>
        </w:rPr>
        <w:t>AICc</w:t>
      </w:r>
      <w:proofErr w:type="spellEnd"/>
      <w:r w:rsidRPr="005651B6">
        <w:rPr>
          <w:rFonts w:ascii="Times New Roman" w:hAnsi="Times New Roman"/>
          <w:sz w:val="24"/>
          <w:szCs w:val="24"/>
        </w:rPr>
        <w:t xml:space="preserve"> = 0.27. The 95% CIs of the YPF parameters did not overlap zero though (</w:t>
      </w:r>
      <w:r w:rsidR="00B76176" w:rsidRPr="005651B6">
        <w:rPr>
          <w:rFonts w:ascii="Times New Roman" w:hAnsi="Times New Roman"/>
          <w:sz w:val="24"/>
          <w:szCs w:val="24"/>
        </w:rPr>
        <w:t xml:space="preserve">Table </w:t>
      </w:r>
      <w:r w:rsidR="00B76176" w:rsidRPr="005651B6">
        <w:rPr>
          <w:rFonts w:ascii="Times New Roman" w:hAnsi="Times New Roman"/>
          <w:sz w:val="24"/>
          <w:szCs w:val="24"/>
        </w:rPr>
        <w:t>S5</w:t>
      </w:r>
      <w:r w:rsidRPr="005651B6">
        <w:rPr>
          <w:rFonts w:ascii="Times New Roman" w:hAnsi="Times New Roman"/>
          <w:sz w:val="24"/>
          <w:szCs w:val="24"/>
        </w:rPr>
        <w:t>), so we selected the fire frequency + YPF</w:t>
      </w:r>
      <w:r w:rsidRPr="005651B6">
        <w:rPr>
          <w:rFonts w:ascii="Times New Roman" w:hAnsi="Times New Roman"/>
          <w:sz w:val="24"/>
          <w:szCs w:val="24"/>
          <w:vertAlign w:val="superscript"/>
        </w:rPr>
        <w:t>2</w:t>
      </w:r>
      <w:r w:rsidRPr="005651B6">
        <w:rPr>
          <w:rFonts w:ascii="Times New Roman" w:hAnsi="Times New Roman"/>
          <w:sz w:val="24"/>
          <w:szCs w:val="24"/>
        </w:rPr>
        <w:t xml:space="preserve"> model as the most appropriate.</w:t>
      </w:r>
    </w:p>
    <w:p w14:paraId="2D476FA0" w14:textId="77777777" w:rsidR="006F257A" w:rsidRPr="005651B6" w:rsidRDefault="006F257A" w:rsidP="006F257A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5651B6">
        <w:rPr>
          <w:rFonts w:ascii="Times New Roman" w:hAnsi="Times New Roman"/>
          <w:i/>
          <w:sz w:val="24"/>
          <w:szCs w:val="24"/>
        </w:rPr>
        <w:t>Relationship of the diversity and evenness indices with relative cumulative cover of the four invasive taxa</w:t>
      </w:r>
    </w:p>
    <w:p w14:paraId="289208FF" w14:textId="776ECE72" w:rsidR="008001FE" w:rsidRPr="005651B6" w:rsidRDefault="006F257A" w:rsidP="006F257A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5651B6">
        <w:rPr>
          <w:rFonts w:ascii="Times New Roman" w:hAnsi="Times New Roman"/>
          <w:sz w:val="24"/>
          <w:szCs w:val="24"/>
        </w:rPr>
        <w:t>There were similar levels of support for the random intercept and random intercept + slope models for N</w:t>
      </w:r>
      <w:r w:rsidRPr="005651B6">
        <w:rPr>
          <w:rFonts w:ascii="Times New Roman" w:hAnsi="Times New Roman"/>
          <w:sz w:val="24"/>
          <w:szCs w:val="24"/>
          <w:vertAlign w:val="subscript"/>
        </w:rPr>
        <w:t>0</w:t>
      </w:r>
      <w:r w:rsidRPr="005651B6">
        <w:rPr>
          <w:rFonts w:ascii="Times New Roman" w:hAnsi="Times New Roman"/>
          <w:sz w:val="24"/>
          <w:szCs w:val="24"/>
        </w:rPr>
        <w:t>, (</w:t>
      </w:r>
      <w:proofErr w:type="spellStart"/>
      <w:r w:rsidRPr="005651B6">
        <w:rPr>
          <w:rFonts w:ascii="Times New Roman" w:hAnsi="Times New Roman"/>
          <w:sz w:val="24"/>
          <w:szCs w:val="24"/>
        </w:rPr>
        <w:t>ΔAICc</w:t>
      </w:r>
      <w:proofErr w:type="spellEnd"/>
      <w:r w:rsidRPr="005651B6">
        <w:rPr>
          <w:rFonts w:ascii="Times New Roman" w:hAnsi="Times New Roman"/>
          <w:sz w:val="24"/>
          <w:szCs w:val="24"/>
        </w:rPr>
        <w:t xml:space="preserve"> = 0.97, </w:t>
      </w:r>
      <w:proofErr w:type="spellStart"/>
      <w:r w:rsidRPr="005651B6">
        <w:rPr>
          <w:rFonts w:ascii="Times New Roman" w:hAnsi="Times New Roman"/>
          <w:i/>
          <w:sz w:val="24"/>
          <w:szCs w:val="24"/>
        </w:rPr>
        <w:t>w</w:t>
      </w:r>
      <w:r w:rsidRPr="005651B6">
        <w:rPr>
          <w:rFonts w:ascii="Times New Roman" w:hAnsi="Times New Roman"/>
          <w:sz w:val="24"/>
          <w:szCs w:val="24"/>
        </w:rPr>
        <w:t>AICc</w:t>
      </w:r>
      <w:proofErr w:type="spellEnd"/>
      <w:r w:rsidRPr="005651B6">
        <w:rPr>
          <w:rFonts w:ascii="Times New Roman" w:hAnsi="Times New Roman"/>
          <w:sz w:val="24"/>
          <w:szCs w:val="24"/>
        </w:rPr>
        <w:t xml:space="preserve"> = 0.62), so based on the principal of parsimony we selected the random intercept model. There was complete support for the model with the non-linear effect of invasive relative cover on N</w:t>
      </w:r>
      <w:r w:rsidRPr="005651B6">
        <w:rPr>
          <w:rFonts w:ascii="Times New Roman" w:hAnsi="Times New Roman"/>
          <w:sz w:val="24"/>
          <w:szCs w:val="24"/>
          <w:vertAlign w:val="subscript"/>
        </w:rPr>
        <w:t>0</w:t>
      </w:r>
      <w:r w:rsidRPr="005651B6">
        <w:rPr>
          <w:rFonts w:ascii="Times New Roman" w:hAnsi="Times New Roman"/>
          <w:sz w:val="24"/>
          <w:szCs w:val="24"/>
        </w:rPr>
        <w:t xml:space="preserve"> (</w:t>
      </w:r>
      <w:r w:rsidR="00B76176" w:rsidRPr="005651B6">
        <w:rPr>
          <w:rFonts w:ascii="Times New Roman" w:hAnsi="Times New Roman"/>
          <w:sz w:val="24"/>
          <w:szCs w:val="24"/>
        </w:rPr>
        <w:t xml:space="preserve">Table </w:t>
      </w:r>
      <w:r w:rsidR="00B76176" w:rsidRPr="005651B6">
        <w:rPr>
          <w:rFonts w:ascii="Times New Roman" w:hAnsi="Times New Roman"/>
          <w:sz w:val="24"/>
          <w:szCs w:val="24"/>
        </w:rPr>
        <w:t>S5</w:t>
      </w:r>
      <w:r w:rsidRPr="005651B6">
        <w:rPr>
          <w:rFonts w:ascii="Times New Roman" w:hAnsi="Times New Roman"/>
          <w:sz w:val="24"/>
          <w:szCs w:val="24"/>
        </w:rPr>
        <w:t xml:space="preserve">). </w:t>
      </w:r>
    </w:p>
    <w:p w14:paraId="056FD723" w14:textId="77777777" w:rsidR="008001FE" w:rsidRPr="005651B6" w:rsidRDefault="008001FE">
      <w:pPr>
        <w:rPr>
          <w:rFonts w:ascii="Times New Roman" w:hAnsi="Times New Roman"/>
          <w:sz w:val="24"/>
          <w:szCs w:val="24"/>
        </w:rPr>
      </w:pPr>
      <w:r w:rsidRPr="005651B6">
        <w:rPr>
          <w:rFonts w:ascii="Times New Roman" w:hAnsi="Times New Roman"/>
          <w:sz w:val="24"/>
          <w:szCs w:val="24"/>
        </w:rPr>
        <w:br w:type="page"/>
      </w:r>
    </w:p>
    <w:p w14:paraId="2E9D0B8B" w14:textId="3017D56E" w:rsidR="00EF0345" w:rsidRDefault="006F257A" w:rsidP="006F257A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5651B6">
        <w:rPr>
          <w:rFonts w:ascii="Times New Roman" w:hAnsi="Times New Roman"/>
          <w:sz w:val="24"/>
          <w:szCs w:val="24"/>
        </w:rPr>
        <w:lastRenderedPageBreak/>
        <w:t xml:space="preserve">There was complete support for the random </w:t>
      </w:r>
      <w:proofErr w:type="gramStart"/>
      <w:r w:rsidRPr="005651B6">
        <w:rPr>
          <w:rFonts w:ascii="Times New Roman" w:hAnsi="Times New Roman"/>
          <w:sz w:val="24"/>
          <w:szCs w:val="24"/>
        </w:rPr>
        <w:t>intercept  +</w:t>
      </w:r>
      <w:proofErr w:type="gramEnd"/>
      <w:r w:rsidRPr="005651B6">
        <w:rPr>
          <w:rFonts w:ascii="Times New Roman" w:hAnsi="Times New Roman"/>
          <w:sz w:val="24"/>
          <w:szCs w:val="24"/>
        </w:rPr>
        <w:t xml:space="preserve"> slope models for N</w:t>
      </w:r>
      <w:r w:rsidRPr="005651B6">
        <w:rPr>
          <w:rFonts w:ascii="Times New Roman" w:hAnsi="Times New Roman"/>
          <w:sz w:val="24"/>
          <w:szCs w:val="24"/>
          <w:vertAlign w:val="subscript"/>
        </w:rPr>
        <w:t>1</w:t>
      </w:r>
      <w:r w:rsidRPr="005651B6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5651B6">
        <w:rPr>
          <w:rFonts w:ascii="Times New Roman" w:hAnsi="Times New Roman"/>
          <w:sz w:val="24"/>
          <w:szCs w:val="24"/>
        </w:rPr>
        <w:t>ΔAICc</w:t>
      </w:r>
      <w:proofErr w:type="spellEnd"/>
      <w:r w:rsidRPr="005651B6">
        <w:rPr>
          <w:rFonts w:ascii="Times New Roman" w:hAnsi="Times New Roman"/>
          <w:sz w:val="24"/>
          <w:szCs w:val="24"/>
        </w:rPr>
        <w:t xml:space="preserve"> = 180.3, </w:t>
      </w:r>
      <w:proofErr w:type="spellStart"/>
      <w:r w:rsidRPr="005651B6">
        <w:rPr>
          <w:rFonts w:ascii="Times New Roman" w:hAnsi="Times New Roman"/>
          <w:i/>
          <w:sz w:val="24"/>
          <w:szCs w:val="24"/>
        </w:rPr>
        <w:t>w</w:t>
      </w:r>
      <w:r w:rsidRPr="005651B6">
        <w:rPr>
          <w:rFonts w:ascii="Times New Roman" w:hAnsi="Times New Roman"/>
          <w:sz w:val="24"/>
          <w:szCs w:val="24"/>
        </w:rPr>
        <w:t>AICc</w:t>
      </w:r>
      <w:proofErr w:type="spellEnd"/>
      <w:r w:rsidRPr="005651B6">
        <w:rPr>
          <w:rFonts w:ascii="Times New Roman" w:hAnsi="Times New Roman"/>
          <w:sz w:val="24"/>
          <w:szCs w:val="24"/>
        </w:rPr>
        <w:t xml:space="preserve"> = 1), N</w:t>
      </w:r>
      <w:r w:rsidRPr="005651B6">
        <w:rPr>
          <w:rFonts w:ascii="Times New Roman" w:hAnsi="Times New Roman"/>
          <w:sz w:val="24"/>
          <w:szCs w:val="24"/>
          <w:vertAlign w:val="subscript"/>
        </w:rPr>
        <w:t>2</w:t>
      </w:r>
      <w:r w:rsidRPr="005651B6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5651B6">
        <w:rPr>
          <w:rFonts w:ascii="Times New Roman" w:hAnsi="Times New Roman"/>
          <w:sz w:val="24"/>
          <w:szCs w:val="24"/>
        </w:rPr>
        <w:t>ΔAICc</w:t>
      </w:r>
      <w:proofErr w:type="spellEnd"/>
      <w:r w:rsidRPr="005651B6">
        <w:rPr>
          <w:rFonts w:ascii="Times New Roman" w:hAnsi="Times New Roman"/>
          <w:sz w:val="24"/>
          <w:szCs w:val="24"/>
        </w:rPr>
        <w:t xml:space="preserve"> = 164.9, </w:t>
      </w:r>
      <w:proofErr w:type="spellStart"/>
      <w:r w:rsidRPr="005651B6">
        <w:rPr>
          <w:rFonts w:ascii="Times New Roman" w:hAnsi="Times New Roman"/>
          <w:i/>
          <w:sz w:val="24"/>
          <w:szCs w:val="24"/>
        </w:rPr>
        <w:t>w</w:t>
      </w:r>
      <w:r w:rsidRPr="005651B6">
        <w:rPr>
          <w:rFonts w:ascii="Times New Roman" w:hAnsi="Times New Roman"/>
          <w:sz w:val="24"/>
          <w:szCs w:val="24"/>
        </w:rPr>
        <w:t>AICc</w:t>
      </w:r>
      <w:proofErr w:type="spellEnd"/>
      <w:r w:rsidRPr="005651B6">
        <w:rPr>
          <w:rFonts w:ascii="Times New Roman" w:hAnsi="Times New Roman"/>
          <w:sz w:val="24"/>
          <w:szCs w:val="24"/>
        </w:rPr>
        <w:t xml:space="preserve"> = 1), and </w:t>
      </w:r>
      <w:r w:rsidRPr="005651B6">
        <w:rPr>
          <w:rFonts w:ascii="Times New Roman" w:hAnsi="Times New Roman"/>
          <w:i/>
          <w:sz w:val="24"/>
          <w:szCs w:val="24"/>
        </w:rPr>
        <w:t>J</w:t>
      </w:r>
      <w:r w:rsidRPr="005651B6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5651B6">
        <w:rPr>
          <w:rFonts w:ascii="Times New Roman" w:hAnsi="Times New Roman"/>
          <w:sz w:val="24"/>
          <w:szCs w:val="24"/>
        </w:rPr>
        <w:t>ΔAICc</w:t>
      </w:r>
      <w:proofErr w:type="spellEnd"/>
      <w:r w:rsidRPr="005651B6">
        <w:rPr>
          <w:rFonts w:ascii="Times New Roman" w:hAnsi="Times New Roman"/>
          <w:sz w:val="24"/>
          <w:szCs w:val="24"/>
        </w:rPr>
        <w:t xml:space="preserve"> = 61.9, </w:t>
      </w:r>
      <w:proofErr w:type="spellStart"/>
      <w:r w:rsidRPr="005651B6">
        <w:rPr>
          <w:rFonts w:ascii="Times New Roman" w:hAnsi="Times New Roman"/>
          <w:i/>
          <w:sz w:val="24"/>
          <w:szCs w:val="24"/>
        </w:rPr>
        <w:t>w</w:t>
      </w:r>
      <w:r w:rsidRPr="005651B6">
        <w:rPr>
          <w:rFonts w:ascii="Times New Roman" w:hAnsi="Times New Roman"/>
          <w:sz w:val="24"/>
          <w:szCs w:val="24"/>
        </w:rPr>
        <w:t>AICc</w:t>
      </w:r>
      <w:proofErr w:type="spellEnd"/>
      <w:r w:rsidRPr="005651B6">
        <w:rPr>
          <w:rFonts w:ascii="Times New Roman" w:hAnsi="Times New Roman"/>
          <w:sz w:val="24"/>
          <w:szCs w:val="24"/>
        </w:rPr>
        <w:t xml:space="preserve"> = 1). There was also complete support for the model with the non-linear effect of invasive relative cover on N</w:t>
      </w:r>
      <w:r w:rsidRPr="005651B6">
        <w:rPr>
          <w:rFonts w:ascii="Times New Roman" w:hAnsi="Times New Roman"/>
          <w:sz w:val="24"/>
          <w:szCs w:val="24"/>
          <w:vertAlign w:val="subscript"/>
        </w:rPr>
        <w:t>1</w:t>
      </w:r>
      <w:r w:rsidRPr="005651B6">
        <w:rPr>
          <w:rFonts w:ascii="Times New Roman" w:hAnsi="Times New Roman"/>
          <w:sz w:val="24"/>
          <w:szCs w:val="24"/>
        </w:rPr>
        <w:t>, N</w:t>
      </w:r>
      <w:r w:rsidRPr="005651B6">
        <w:rPr>
          <w:rFonts w:ascii="Times New Roman" w:hAnsi="Times New Roman"/>
          <w:sz w:val="24"/>
          <w:szCs w:val="24"/>
          <w:vertAlign w:val="subscript"/>
        </w:rPr>
        <w:t>2</w:t>
      </w:r>
      <w:r w:rsidRPr="005651B6">
        <w:rPr>
          <w:rFonts w:ascii="Times New Roman" w:hAnsi="Times New Roman"/>
          <w:sz w:val="24"/>
          <w:szCs w:val="24"/>
        </w:rPr>
        <w:t xml:space="preserve">, and </w:t>
      </w:r>
      <w:r w:rsidRPr="005651B6">
        <w:rPr>
          <w:rFonts w:ascii="Times New Roman" w:hAnsi="Times New Roman"/>
          <w:i/>
          <w:sz w:val="24"/>
          <w:szCs w:val="24"/>
        </w:rPr>
        <w:t>J</w:t>
      </w:r>
      <w:r w:rsidRPr="005651B6">
        <w:rPr>
          <w:rFonts w:ascii="Times New Roman" w:hAnsi="Times New Roman"/>
          <w:sz w:val="24"/>
          <w:szCs w:val="24"/>
        </w:rPr>
        <w:t xml:space="preserve"> (</w:t>
      </w:r>
      <w:r w:rsidR="00B76176" w:rsidRPr="005651B6">
        <w:rPr>
          <w:rFonts w:ascii="Times New Roman" w:hAnsi="Times New Roman"/>
          <w:sz w:val="24"/>
          <w:szCs w:val="24"/>
        </w:rPr>
        <w:t>Ta</w:t>
      </w:r>
      <w:r w:rsidR="00B76176">
        <w:rPr>
          <w:rFonts w:ascii="Times New Roman" w:hAnsi="Times New Roman"/>
          <w:sz w:val="24"/>
          <w:szCs w:val="24"/>
          <w:highlight w:val="yellow"/>
        </w:rPr>
        <w:t xml:space="preserve">ble </w:t>
      </w:r>
      <w:r w:rsidR="00B76176">
        <w:rPr>
          <w:rFonts w:ascii="Times New Roman" w:hAnsi="Times New Roman"/>
          <w:sz w:val="24"/>
          <w:szCs w:val="24"/>
          <w:highlight w:val="yellow"/>
        </w:rPr>
        <w:t>S5</w:t>
      </w:r>
      <w:r w:rsidRPr="005F3E2F">
        <w:rPr>
          <w:rFonts w:ascii="Times New Roman" w:hAnsi="Times New Roman"/>
          <w:sz w:val="24"/>
          <w:szCs w:val="24"/>
          <w:highlight w:val="yellow"/>
        </w:rPr>
        <w:t>).</w:t>
      </w:r>
    </w:p>
    <w:p w14:paraId="59D0A551" w14:textId="77777777" w:rsidR="00EF0345" w:rsidRDefault="00EF034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tbl>
      <w:tblPr>
        <w:tblW w:w="82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0"/>
        <w:gridCol w:w="1008"/>
        <w:gridCol w:w="1009"/>
        <w:gridCol w:w="1008"/>
        <w:gridCol w:w="1009"/>
        <w:gridCol w:w="1515"/>
      </w:tblGrid>
      <w:tr w:rsidR="00A311BE" w:rsidRPr="00A311BE" w14:paraId="5460E118" w14:textId="77777777" w:rsidTr="00AF7D43">
        <w:trPr>
          <w:trHeight w:val="292"/>
        </w:trPr>
        <w:tc>
          <w:tcPr>
            <w:tcW w:w="8239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62FBC1" w14:textId="0DBEFA1A" w:rsidR="006F257A" w:rsidRPr="00AF7D43" w:rsidRDefault="00DC115D" w:rsidP="00CF15E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lastRenderedPageBreak/>
              <w:t>Table S5</w:t>
            </w:r>
            <w:r w:rsidR="006F257A" w:rsidRPr="00AF7D4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.</w:t>
            </w:r>
            <w:r w:rsidR="006F257A" w:rsidRPr="00AF7D43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Model selection statistics for: (A and B) the relationship of absolute and relative cover of four invasive plants tax</w:t>
            </w:r>
            <w:r w:rsidR="00D97876" w:rsidRPr="00AF7D43">
              <w:rPr>
                <w:rFonts w:ascii="Times New Roman" w:eastAsia="Times New Roman" w:hAnsi="Times New Roman"/>
                <w:bCs/>
                <w:sz w:val="24"/>
                <w:szCs w:val="24"/>
              </w:rPr>
              <w:t>a with the number of years post-</w:t>
            </w:r>
            <w:r w:rsidR="006F257A" w:rsidRPr="00AF7D43">
              <w:rPr>
                <w:rFonts w:ascii="Times New Roman" w:eastAsia="Times New Roman" w:hAnsi="Times New Roman"/>
                <w:bCs/>
                <w:sz w:val="24"/>
                <w:szCs w:val="24"/>
              </w:rPr>
              <w:t>fire (YPF) and fire frequency (Frequency, the number of times a plot burned since 1974); and, (C, D, E, and F) the relationship three indices of herbaceous plant diversity (N</w:t>
            </w:r>
            <w:r w:rsidR="006F257A" w:rsidRPr="00AF7D43">
              <w:rPr>
                <w:rFonts w:ascii="Times New Roman" w:eastAsia="Times New Roman" w:hAnsi="Times New Roman"/>
                <w:bCs/>
                <w:sz w:val="24"/>
                <w:szCs w:val="24"/>
                <w:vertAlign w:val="subscript"/>
              </w:rPr>
              <w:t>0</w:t>
            </w:r>
            <w:r w:rsidR="006F257A" w:rsidRPr="00AF7D43">
              <w:rPr>
                <w:rFonts w:ascii="Times New Roman" w:eastAsia="Times New Roman" w:hAnsi="Times New Roman"/>
                <w:bCs/>
                <w:sz w:val="24"/>
                <w:szCs w:val="24"/>
              </w:rPr>
              <w:t>, N</w:t>
            </w:r>
            <w:r w:rsidR="006F257A" w:rsidRPr="00AF7D43">
              <w:rPr>
                <w:rFonts w:ascii="Times New Roman" w:eastAsia="Times New Roman" w:hAnsi="Times New Roman"/>
                <w:bCs/>
                <w:sz w:val="24"/>
                <w:szCs w:val="24"/>
                <w:vertAlign w:val="subscript"/>
              </w:rPr>
              <w:t>1</w:t>
            </w:r>
            <w:r w:rsidR="006F257A" w:rsidRPr="00AF7D43">
              <w:rPr>
                <w:rFonts w:ascii="Times New Roman" w:eastAsia="Times New Roman" w:hAnsi="Times New Roman"/>
                <w:bCs/>
                <w:sz w:val="24"/>
                <w:szCs w:val="24"/>
              </w:rPr>
              <w:t>, N</w:t>
            </w:r>
            <w:r w:rsidR="006F257A" w:rsidRPr="00AF7D43">
              <w:rPr>
                <w:rFonts w:ascii="Times New Roman" w:eastAsia="Times New Roman" w:hAnsi="Times New Roman"/>
                <w:bCs/>
                <w:sz w:val="24"/>
                <w:szCs w:val="24"/>
                <w:vertAlign w:val="subscript"/>
              </w:rPr>
              <w:t>2</w:t>
            </w:r>
            <w:r w:rsidR="006F257A" w:rsidRPr="00AF7D43">
              <w:rPr>
                <w:rFonts w:ascii="Times New Roman" w:eastAsia="Times New Roman" w:hAnsi="Times New Roman"/>
                <w:bCs/>
                <w:sz w:val="24"/>
                <w:szCs w:val="24"/>
              </w:rPr>
              <w:t>) and an index of herbaceous plant evenness (</w:t>
            </w:r>
            <w:r w:rsidR="006F257A" w:rsidRPr="00AF7D43"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  <w:t>J</w:t>
            </w:r>
            <w:r w:rsidR="006F257A" w:rsidRPr="00AF7D43">
              <w:rPr>
                <w:rFonts w:ascii="Times New Roman" w:eastAsia="Times New Roman" w:hAnsi="Times New Roman"/>
                <w:bCs/>
                <w:sz w:val="24"/>
                <w:szCs w:val="24"/>
              </w:rPr>
              <w:t>) had with relative cover of the four invasive plant taxa.</w:t>
            </w:r>
          </w:p>
        </w:tc>
      </w:tr>
      <w:tr w:rsidR="00A311BE" w:rsidRPr="00A311BE" w14:paraId="0C4190CD" w14:textId="77777777" w:rsidTr="00AF7D43">
        <w:trPr>
          <w:trHeight w:val="292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4896" w14:textId="77777777" w:rsidR="006F257A" w:rsidRPr="00A311BE" w:rsidRDefault="006F257A" w:rsidP="00CF15E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A311BE">
              <w:rPr>
                <w:rFonts w:ascii="Times New Roman" w:eastAsia="Times New Roman" w:hAnsi="Times New Roman"/>
                <w:b/>
                <w:bCs/>
              </w:rPr>
              <w:t>Model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676E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A311BE">
              <w:rPr>
                <w:rFonts w:ascii="Times New Roman" w:eastAsia="Times New Roman" w:hAnsi="Times New Roman"/>
                <w:b/>
                <w:bCs/>
              </w:rPr>
              <w:t>K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9EA2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proofErr w:type="spellStart"/>
            <w:r w:rsidRPr="00A311BE">
              <w:rPr>
                <w:rFonts w:ascii="Times New Roman" w:eastAsia="Times New Roman" w:hAnsi="Times New Roman"/>
                <w:b/>
                <w:bCs/>
              </w:rPr>
              <w:t>AICc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851F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proofErr w:type="spellStart"/>
            <w:r w:rsidRPr="00A311BE">
              <w:rPr>
                <w:rFonts w:ascii="Times New Roman" w:eastAsia="Times New Roman" w:hAnsi="Times New Roman"/>
                <w:b/>
                <w:bCs/>
              </w:rPr>
              <w:t>ΔAICc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A8B1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proofErr w:type="spellStart"/>
            <w:r w:rsidRPr="00A311BE">
              <w:rPr>
                <w:rFonts w:ascii="Times New Roman" w:eastAsia="Times New Roman" w:hAnsi="Times New Roman"/>
                <w:b/>
                <w:bCs/>
                <w:i/>
                <w:iCs/>
              </w:rPr>
              <w:t>w</w:t>
            </w:r>
            <w:r w:rsidRPr="00A311BE">
              <w:rPr>
                <w:rFonts w:ascii="Times New Roman" w:eastAsia="Times New Roman" w:hAnsi="Times New Roman"/>
                <w:b/>
                <w:bCs/>
              </w:rPr>
              <w:t>AICc</w:t>
            </w:r>
            <w:proofErr w:type="spellEnd"/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4B24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A311BE">
              <w:rPr>
                <w:rFonts w:ascii="Times New Roman" w:eastAsia="Times New Roman" w:hAnsi="Times New Roman"/>
                <w:b/>
                <w:bCs/>
              </w:rPr>
              <w:t xml:space="preserve">Cumulative </w:t>
            </w:r>
            <w:proofErr w:type="spellStart"/>
            <w:r w:rsidRPr="00A311BE">
              <w:rPr>
                <w:rFonts w:ascii="Times New Roman" w:eastAsia="Times New Roman" w:hAnsi="Times New Roman"/>
                <w:b/>
                <w:bCs/>
                <w:i/>
                <w:iCs/>
              </w:rPr>
              <w:t>w</w:t>
            </w:r>
            <w:r w:rsidRPr="00A311BE">
              <w:rPr>
                <w:rFonts w:ascii="Times New Roman" w:eastAsia="Times New Roman" w:hAnsi="Times New Roman"/>
                <w:b/>
                <w:bCs/>
              </w:rPr>
              <w:t>AICc</w:t>
            </w:r>
            <w:proofErr w:type="spellEnd"/>
          </w:p>
        </w:tc>
      </w:tr>
      <w:tr w:rsidR="00A311BE" w:rsidRPr="00A311BE" w14:paraId="082DFF77" w14:textId="77777777" w:rsidTr="00AF7D43">
        <w:trPr>
          <w:trHeight w:val="292"/>
        </w:trPr>
        <w:tc>
          <w:tcPr>
            <w:tcW w:w="26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5CD187" w14:textId="77777777" w:rsidR="006F257A" w:rsidRPr="00A311BE" w:rsidRDefault="006F257A" w:rsidP="006F257A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</w:rPr>
            </w:pPr>
            <w:r w:rsidRPr="00A311BE">
              <w:rPr>
                <w:rFonts w:ascii="Times New Roman" w:eastAsia="Times New Roman" w:hAnsi="Times New Roman"/>
                <w:b/>
                <w:bCs/>
                <w:i/>
                <w:iCs/>
              </w:rPr>
              <w:t>Absolute cover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DF05B4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EAA62E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F5F9BE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7ACF5B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71AE07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A311BE" w:rsidRPr="00A311BE" w14:paraId="75D80320" w14:textId="77777777" w:rsidTr="00AF7D43">
        <w:trPr>
          <w:trHeight w:val="330"/>
        </w:trPr>
        <w:tc>
          <w:tcPr>
            <w:tcW w:w="2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AE1F31" w14:textId="77777777" w:rsidR="006F257A" w:rsidRPr="00A311BE" w:rsidRDefault="006F257A" w:rsidP="00CF15E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YPF</w:t>
            </w:r>
            <w:r w:rsidRPr="00A311BE">
              <w:rPr>
                <w:rFonts w:ascii="Times New Roman" w:eastAsia="Times New Roman" w:hAnsi="Times New Roman"/>
                <w:vertAlign w:val="superscript"/>
              </w:rPr>
              <w:t>2</w:t>
            </w:r>
            <w:r w:rsidRPr="00A311BE">
              <w:rPr>
                <w:rFonts w:ascii="Times New Roman" w:eastAsia="Times New Roman" w:hAnsi="Times New Roman"/>
              </w:rPr>
              <w:t xml:space="preserve"> + Frequency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EF8607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F56B40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993.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202C46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0.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4F51D8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03B232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</w:t>
            </w:r>
          </w:p>
        </w:tc>
      </w:tr>
      <w:tr w:rsidR="00A311BE" w:rsidRPr="00A311BE" w14:paraId="0BB8E29D" w14:textId="77777777" w:rsidTr="00AF7D43">
        <w:trPr>
          <w:trHeight w:val="279"/>
        </w:trPr>
        <w:tc>
          <w:tcPr>
            <w:tcW w:w="2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FCD018" w14:textId="77777777" w:rsidR="006F257A" w:rsidRPr="00A311BE" w:rsidRDefault="006F257A" w:rsidP="00CF15E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YPF + Frequency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C81118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44A09B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2014.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D240CF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21.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0D319E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35743B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</w:t>
            </w:r>
          </w:p>
        </w:tc>
      </w:tr>
      <w:tr w:rsidR="00A311BE" w:rsidRPr="00A311BE" w14:paraId="63D08275" w14:textId="77777777" w:rsidTr="00AF7D43">
        <w:trPr>
          <w:trHeight w:val="279"/>
        </w:trPr>
        <w:tc>
          <w:tcPr>
            <w:tcW w:w="2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DA5915" w14:textId="77777777" w:rsidR="006F257A" w:rsidRPr="00A311BE" w:rsidRDefault="006F257A" w:rsidP="00CF15E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Frequency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984F60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29DA0F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2016.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9F5688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22.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C75429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F45794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</w:t>
            </w:r>
          </w:p>
        </w:tc>
      </w:tr>
      <w:tr w:rsidR="00A311BE" w:rsidRPr="00A311BE" w14:paraId="4376911C" w14:textId="77777777" w:rsidTr="00AF7D43">
        <w:trPr>
          <w:trHeight w:val="279"/>
        </w:trPr>
        <w:tc>
          <w:tcPr>
            <w:tcW w:w="2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29BD76" w14:textId="77777777" w:rsidR="006F257A" w:rsidRPr="00A311BE" w:rsidRDefault="006F257A" w:rsidP="00CF15E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Null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56347A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2819A5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2074.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6C82F2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81.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E833A4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11D71F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</w:t>
            </w:r>
          </w:p>
        </w:tc>
      </w:tr>
      <w:tr w:rsidR="00A311BE" w:rsidRPr="00A311BE" w14:paraId="722632A7" w14:textId="77777777" w:rsidTr="00AF7D43">
        <w:trPr>
          <w:trHeight w:val="279"/>
        </w:trPr>
        <w:tc>
          <w:tcPr>
            <w:tcW w:w="2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A9B8A3" w14:textId="77777777" w:rsidR="006F257A" w:rsidRPr="00A311BE" w:rsidRDefault="006F257A" w:rsidP="00CF15E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YPF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1D1A69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8AF5C6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2076.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039FA6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82.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105A60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68021F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</w:t>
            </w:r>
          </w:p>
        </w:tc>
      </w:tr>
      <w:tr w:rsidR="00A311BE" w:rsidRPr="00A311BE" w14:paraId="026DCB28" w14:textId="77777777" w:rsidTr="00AF7D43">
        <w:trPr>
          <w:trHeight w:val="279"/>
        </w:trPr>
        <w:tc>
          <w:tcPr>
            <w:tcW w:w="2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72373D" w14:textId="77777777" w:rsidR="006F257A" w:rsidRPr="00A311BE" w:rsidRDefault="006F257A" w:rsidP="00CF15EE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BE01B1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53B7AC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BA0932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FF701F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7D2E80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A311BE" w:rsidRPr="00A311BE" w14:paraId="1B886BAD" w14:textId="77777777" w:rsidTr="00AF7D43">
        <w:trPr>
          <w:trHeight w:val="292"/>
        </w:trPr>
        <w:tc>
          <w:tcPr>
            <w:tcW w:w="2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176B2A" w14:textId="77777777" w:rsidR="006F257A" w:rsidRPr="00A311BE" w:rsidRDefault="006F257A" w:rsidP="006F257A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</w:rPr>
            </w:pPr>
            <w:r w:rsidRPr="00A311BE">
              <w:rPr>
                <w:rFonts w:ascii="Times New Roman" w:eastAsia="Times New Roman" w:hAnsi="Times New Roman"/>
                <w:b/>
                <w:bCs/>
                <w:i/>
                <w:iCs/>
              </w:rPr>
              <w:t>Relative cover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76F57E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B494FA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C4091F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9EBCFC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C4D766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A311BE" w:rsidRPr="00A311BE" w14:paraId="634D0476" w14:textId="77777777" w:rsidTr="00AF7D43">
        <w:trPr>
          <w:trHeight w:val="330"/>
        </w:trPr>
        <w:tc>
          <w:tcPr>
            <w:tcW w:w="2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979CFE" w14:textId="77777777" w:rsidR="006F257A" w:rsidRPr="00A311BE" w:rsidRDefault="006F257A" w:rsidP="00CF15E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YPF</w:t>
            </w:r>
            <w:r w:rsidRPr="00A311BE">
              <w:rPr>
                <w:rFonts w:ascii="Times New Roman" w:eastAsia="Times New Roman" w:hAnsi="Times New Roman"/>
                <w:vertAlign w:val="superscript"/>
              </w:rPr>
              <w:t>2</w:t>
            </w:r>
            <w:r w:rsidRPr="00A311BE">
              <w:rPr>
                <w:rFonts w:ascii="Times New Roman" w:eastAsia="Times New Roman" w:hAnsi="Times New Roman"/>
              </w:rPr>
              <w:t xml:space="preserve"> + Frequency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6EB19C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A098BE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2801.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10A084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0.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EACC94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0.6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B747E0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0.63</w:t>
            </w:r>
          </w:p>
        </w:tc>
      </w:tr>
      <w:tr w:rsidR="00A311BE" w:rsidRPr="00A311BE" w14:paraId="0CD813FB" w14:textId="77777777" w:rsidTr="00AF7D43">
        <w:trPr>
          <w:trHeight w:val="279"/>
        </w:trPr>
        <w:tc>
          <w:tcPr>
            <w:tcW w:w="2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B10387" w14:textId="77777777" w:rsidR="006F257A" w:rsidRPr="00A311BE" w:rsidRDefault="006F257A" w:rsidP="00CF15E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Frequency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E111A8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6F3C09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2803.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5F1597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.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CC000D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0.27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2A9D0E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0.90</w:t>
            </w:r>
          </w:p>
        </w:tc>
      </w:tr>
      <w:tr w:rsidR="00A311BE" w:rsidRPr="00A311BE" w14:paraId="1890AF09" w14:textId="77777777" w:rsidTr="00AF7D43">
        <w:trPr>
          <w:trHeight w:val="279"/>
        </w:trPr>
        <w:tc>
          <w:tcPr>
            <w:tcW w:w="2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833B41" w14:textId="77777777" w:rsidR="006F257A" w:rsidRPr="00A311BE" w:rsidRDefault="006F257A" w:rsidP="00CF15E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YPF + Frequency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8519DC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3DE051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2805.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D363A1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3.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A22063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0.10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C1240B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.0</w:t>
            </w:r>
          </w:p>
        </w:tc>
      </w:tr>
      <w:tr w:rsidR="00A311BE" w:rsidRPr="00A311BE" w14:paraId="4C12926A" w14:textId="77777777" w:rsidTr="00AF7D43">
        <w:trPr>
          <w:trHeight w:val="279"/>
        </w:trPr>
        <w:tc>
          <w:tcPr>
            <w:tcW w:w="2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97BB9F" w14:textId="77777777" w:rsidR="006F257A" w:rsidRPr="00A311BE" w:rsidRDefault="006F257A" w:rsidP="00CF15E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YPF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0583F3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A3DC2B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2842.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422943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41.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35C40C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0.0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AED448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.0</w:t>
            </w:r>
          </w:p>
        </w:tc>
      </w:tr>
      <w:tr w:rsidR="00A311BE" w:rsidRPr="00A311BE" w14:paraId="44CDF3D7" w14:textId="77777777" w:rsidTr="00AF7D43">
        <w:trPr>
          <w:trHeight w:val="279"/>
        </w:trPr>
        <w:tc>
          <w:tcPr>
            <w:tcW w:w="2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87D88D" w14:textId="77777777" w:rsidR="006F257A" w:rsidRPr="00A311BE" w:rsidRDefault="006F257A" w:rsidP="00CF15E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Null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8B9695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1C8143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2844.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97A47C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42.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8DE4EA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0.0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93C3DE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.0</w:t>
            </w:r>
          </w:p>
        </w:tc>
      </w:tr>
      <w:tr w:rsidR="00A311BE" w:rsidRPr="00A311BE" w14:paraId="4C04713E" w14:textId="77777777" w:rsidTr="00AF7D43">
        <w:trPr>
          <w:trHeight w:val="279"/>
        </w:trPr>
        <w:tc>
          <w:tcPr>
            <w:tcW w:w="2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1050EE" w14:textId="77777777" w:rsidR="006F257A" w:rsidRPr="00A311BE" w:rsidRDefault="006F257A" w:rsidP="00CF15EE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FD7B6D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74CA94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8C82A2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7C45DD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90EDED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A311BE" w:rsidRPr="00A311BE" w14:paraId="3591B738" w14:textId="77777777" w:rsidTr="00AF7D43">
        <w:trPr>
          <w:trHeight w:val="305"/>
        </w:trPr>
        <w:tc>
          <w:tcPr>
            <w:tcW w:w="2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7930B0" w14:textId="77777777" w:rsidR="006F257A" w:rsidRPr="00A311BE" w:rsidRDefault="006F257A" w:rsidP="006F257A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A311BE">
              <w:rPr>
                <w:rFonts w:ascii="Times New Roman" w:eastAsia="Times New Roman" w:hAnsi="Times New Roman"/>
                <w:b/>
                <w:bCs/>
                <w:i/>
                <w:iCs/>
              </w:rPr>
              <w:t>N</w:t>
            </w:r>
            <w:r w:rsidRPr="00A311BE">
              <w:rPr>
                <w:rFonts w:ascii="Times New Roman" w:eastAsia="Times New Roman" w:hAnsi="Times New Roman"/>
                <w:b/>
                <w:bCs/>
                <w:vertAlign w:val="subscript"/>
              </w:rPr>
              <w:t>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4DAFA0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573EE1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140897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9A7FCE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25D60E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A311BE" w:rsidRPr="00A311BE" w14:paraId="41275121" w14:textId="77777777" w:rsidTr="00AF7D43">
        <w:trPr>
          <w:trHeight w:val="330"/>
        </w:trPr>
        <w:tc>
          <w:tcPr>
            <w:tcW w:w="2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2EBAE8" w14:textId="77777777" w:rsidR="006F257A" w:rsidRPr="00A311BE" w:rsidRDefault="006F257A" w:rsidP="00CF15E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Invasive Cover</w:t>
            </w:r>
            <w:r w:rsidRPr="00A311BE">
              <w:rPr>
                <w:rFonts w:ascii="Times New Roman" w:eastAsia="Times New Roman" w:hAnsi="Times New Roman"/>
                <w:vertAlign w:val="superscript"/>
              </w:rPr>
              <w:t>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C52EC6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A02943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4460.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5BC62E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0.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CEC08F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BDEC83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</w:t>
            </w:r>
          </w:p>
        </w:tc>
      </w:tr>
      <w:tr w:rsidR="00A311BE" w:rsidRPr="00A311BE" w14:paraId="296FBC3C" w14:textId="77777777" w:rsidTr="00AF7D43">
        <w:trPr>
          <w:trHeight w:val="279"/>
        </w:trPr>
        <w:tc>
          <w:tcPr>
            <w:tcW w:w="2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603C6D" w14:textId="77777777" w:rsidR="006F257A" w:rsidRPr="00A311BE" w:rsidRDefault="006F257A" w:rsidP="00CF15E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Invasive Cover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FAE87B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B58A14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4487.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7F0178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27.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68617D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70CCDA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</w:t>
            </w:r>
          </w:p>
        </w:tc>
      </w:tr>
      <w:tr w:rsidR="00A311BE" w:rsidRPr="00A311BE" w14:paraId="1AD0AD70" w14:textId="77777777" w:rsidTr="00AF7D43">
        <w:trPr>
          <w:trHeight w:val="279"/>
        </w:trPr>
        <w:tc>
          <w:tcPr>
            <w:tcW w:w="2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9518FF" w14:textId="77777777" w:rsidR="006F257A" w:rsidRPr="00A311BE" w:rsidRDefault="006F257A" w:rsidP="00CF15E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Null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ECC83F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CB2262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4487.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F2C911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27.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18653F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F0F416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</w:t>
            </w:r>
          </w:p>
        </w:tc>
      </w:tr>
      <w:tr w:rsidR="00A311BE" w:rsidRPr="00A311BE" w14:paraId="62A47505" w14:textId="77777777" w:rsidTr="00AF7D43">
        <w:trPr>
          <w:trHeight w:val="279"/>
        </w:trPr>
        <w:tc>
          <w:tcPr>
            <w:tcW w:w="2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9A5310" w14:textId="77777777" w:rsidR="006F257A" w:rsidRPr="00A311BE" w:rsidRDefault="006F257A" w:rsidP="00CF15EE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71818E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83D7E9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FEEFBE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402DA8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245382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A311BE" w:rsidRPr="00A311BE" w14:paraId="65761B07" w14:textId="77777777" w:rsidTr="00AF7D43">
        <w:trPr>
          <w:trHeight w:val="305"/>
        </w:trPr>
        <w:tc>
          <w:tcPr>
            <w:tcW w:w="2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2A3601" w14:textId="77777777" w:rsidR="006F257A" w:rsidRPr="00A311BE" w:rsidRDefault="006F257A" w:rsidP="006F257A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A311BE">
              <w:rPr>
                <w:rFonts w:ascii="Times New Roman" w:eastAsia="Times New Roman" w:hAnsi="Times New Roman"/>
                <w:b/>
                <w:bCs/>
                <w:i/>
                <w:iCs/>
              </w:rPr>
              <w:t>N</w:t>
            </w:r>
            <w:r w:rsidRPr="00A311BE">
              <w:rPr>
                <w:rFonts w:ascii="Times New Roman" w:eastAsia="Times New Roman" w:hAnsi="Times New Roman"/>
                <w:b/>
                <w:bCs/>
                <w:vertAlign w:val="subscript"/>
              </w:rPr>
              <w:t>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66A180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4E7CE0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195AE5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C0BB8B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E76763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A311BE" w:rsidRPr="00A311BE" w14:paraId="2385F582" w14:textId="77777777" w:rsidTr="00AF7D43">
        <w:trPr>
          <w:trHeight w:val="330"/>
        </w:trPr>
        <w:tc>
          <w:tcPr>
            <w:tcW w:w="2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F7C21E" w14:textId="77777777" w:rsidR="006F257A" w:rsidRPr="00A311BE" w:rsidRDefault="006F257A" w:rsidP="00CF15E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Invasive Cover</w:t>
            </w:r>
            <w:r w:rsidRPr="00A311BE">
              <w:rPr>
                <w:rFonts w:ascii="Times New Roman" w:eastAsia="Times New Roman" w:hAnsi="Times New Roman"/>
                <w:vertAlign w:val="superscript"/>
              </w:rPr>
              <w:t>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DEEC4B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1BA23B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3238.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2B98FD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0.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98ED70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D9BF20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</w:t>
            </w:r>
          </w:p>
        </w:tc>
      </w:tr>
      <w:tr w:rsidR="00A311BE" w:rsidRPr="00A311BE" w14:paraId="3C90927E" w14:textId="77777777" w:rsidTr="00AF7D43">
        <w:trPr>
          <w:trHeight w:val="279"/>
        </w:trPr>
        <w:tc>
          <w:tcPr>
            <w:tcW w:w="2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284F9F" w14:textId="77777777" w:rsidR="006F257A" w:rsidRPr="00A311BE" w:rsidRDefault="006F257A" w:rsidP="00CF15E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Invasive Cover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8366F8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121AA1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3309.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94407E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71.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7B0FD9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1BA4DE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</w:t>
            </w:r>
          </w:p>
        </w:tc>
      </w:tr>
      <w:tr w:rsidR="00A311BE" w:rsidRPr="00A311BE" w14:paraId="093E0D94" w14:textId="77777777" w:rsidTr="00AF7D43">
        <w:trPr>
          <w:trHeight w:val="279"/>
        </w:trPr>
        <w:tc>
          <w:tcPr>
            <w:tcW w:w="2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50CE4F" w14:textId="77777777" w:rsidR="006F257A" w:rsidRPr="00A311BE" w:rsidRDefault="006F257A" w:rsidP="00CF15E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Null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075AB4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2F9977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3431.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1F1731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92.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C965AC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4E8481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</w:t>
            </w:r>
          </w:p>
        </w:tc>
      </w:tr>
      <w:tr w:rsidR="00A311BE" w:rsidRPr="00A311BE" w14:paraId="35C35F9E" w14:textId="77777777" w:rsidTr="00AF7D43">
        <w:trPr>
          <w:trHeight w:val="279"/>
        </w:trPr>
        <w:tc>
          <w:tcPr>
            <w:tcW w:w="2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9B8989" w14:textId="77777777" w:rsidR="006F257A" w:rsidRPr="00A311BE" w:rsidRDefault="006F257A" w:rsidP="00CF15EE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F80B08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CC2FEF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57D197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10921B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C1E036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A311BE" w:rsidRPr="00A311BE" w14:paraId="6B2BA178" w14:textId="77777777" w:rsidTr="00AF7D43">
        <w:trPr>
          <w:trHeight w:val="305"/>
        </w:trPr>
        <w:tc>
          <w:tcPr>
            <w:tcW w:w="2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380EBC" w14:textId="77777777" w:rsidR="006F257A" w:rsidRPr="00A311BE" w:rsidRDefault="006F257A" w:rsidP="006F257A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A311BE">
              <w:rPr>
                <w:rFonts w:ascii="Times New Roman" w:eastAsia="Times New Roman" w:hAnsi="Times New Roman"/>
                <w:b/>
                <w:bCs/>
                <w:i/>
                <w:iCs/>
              </w:rPr>
              <w:t>N</w:t>
            </w:r>
            <w:r w:rsidRPr="00A311BE">
              <w:rPr>
                <w:rFonts w:ascii="Times New Roman" w:eastAsia="Times New Roman" w:hAnsi="Times New Roman"/>
                <w:b/>
                <w:bCs/>
                <w:vertAlign w:val="subscript"/>
              </w:rPr>
              <w:t>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9A1013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677136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6EE2F5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05AFA4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2FE9DE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A311BE" w:rsidRPr="00A311BE" w14:paraId="4B8E1EA5" w14:textId="77777777" w:rsidTr="00AF7D43">
        <w:trPr>
          <w:trHeight w:val="330"/>
        </w:trPr>
        <w:tc>
          <w:tcPr>
            <w:tcW w:w="2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DE5ECD" w14:textId="77777777" w:rsidR="006F257A" w:rsidRPr="00A311BE" w:rsidRDefault="006F257A" w:rsidP="00CF15E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Invasive Cover</w:t>
            </w:r>
            <w:r w:rsidRPr="00A311BE">
              <w:rPr>
                <w:rFonts w:ascii="Times New Roman" w:eastAsia="Times New Roman" w:hAnsi="Times New Roman"/>
                <w:vertAlign w:val="superscript"/>
              </w:rPr>
              <w:t>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E788A9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7278FC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2898.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984139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0.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0B1433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12E955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</w:t>
            </w:r>
          </w:p>
        </w:tc>
      </w:tr>
      <w:tr w:rsidR="00A311BE" w:rsidRPr="00A311BE" w14:paraId="0146C557" w14:textId="77777777" w:rsidTr="00AF7D43">
        <w:trPr>
          <w:trHeight w:val="279"/>
        </w:trPr>
        <w:tc>
          <w:tcPr>
            <w:tcW w:w="2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3A85B2" w14:textId="77777777" w:rsidR="006F257A" w:rsidRPr="00A311BE" w:rsidRDefault="006F257A" w:rsidP="00CF15E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Invasive Cover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27CAC4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9A9785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2934.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B3ACC0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36.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F6F6A6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612149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</w:t>
            </w:r>
          </w:p>
        </w:tc>
      </w:tr>
      <w:tr w:rsidR="006F257A" w:rsidRPr="00A311BE" w14:paraId="7846B45D" w14:textId="77777777" w:rsidTr="00AF7D43">
        <w:trPr>
          <w:trHeight w:val="279"/>
        </w:trPr>
        <w:tc>
          <w:tcPr>
            <w:tcW w:w="2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0D4997" w14:textId="77777777" w:rsidR="006F257A" w:rsidRPr="00A311BE" w:rsidRDefault="006F257A" w:rsidP="00CF15E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Null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CCD50F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16966C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3042.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959A1B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44.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45D4CC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0191E5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</w:t>
            </w:r>
          </w:p>
        </w:tc>
      </w:tr>
      <w:tr w:rsidR="006E186E" w:rsidRPr="00A311BE" w14:paraId="60115C7A" w14:textId="77777777" w:rsidTr="00AF7D43">
        <w:trPr>
          <w:trHeight w:val="292"/>
        </w:trPr>
        <w:tc>
          <w:tcPr>
            <w:tcW w:w="26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823A23" w14:textId="77777777" w:rsidR="006E186E" w:rsidRPr="006E186E" w:rsidRDefault="006E186E" w:rsidP="006E186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</w:rPr>
            </w:pPr>
          </w:p>
        </w:tc>
        <w:tc>
          <w:tcPr>
            <w:tcW w:w="100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DFD2F59" w14:textId="77777777" w:rsidR="006E186E" w:rsidRPr="006E186E" w:rsidRDefault="006E186E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Cs/>
              </w:rPr>
            </w:pPr>
          </w:p>
        </w:tc>
        <w:tc>
          <w:tcPr>
            <w:tcW w:w="10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50E52FB" w14:textId="77777777" w:rsidR="006E186E" w:rsidRPr="006E186E" w:rsidRDefault="006E186E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0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92455F" w14:textId="77777777" w:rsidR="006E186E" w:rsidRPr="006E186E" w:rsidRDefault="006E186E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37C0D5B" w14:textId="77777777" w:rsidR="006E186E" w:rsidRPr="006E186E" w:rsidRDefault="006E186E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919063E" w14:textId="77777777" w:rsidR="006E186E" w:rsidRPr="006E186E" w:rsidRDefault="006E186E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A311BE" w:rsidRPr="00A311BE" w14:paraId="3FD722DB" w14:textId="77777777" w:rsidTr="00AF7D43">
        <w:trPr>
          <w:trHeight w:val="292"/>
        </w:trPr>
        <w:tc>
          <w:tcPr>
            <w:tcW w:w="26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5159A00" w14:textId="77777777" w:rsidR="006F257A" w:rsidRPr="00A311BE" w:rsidRDefault="006F257A" w:rsidP="006F257A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</w:rPr>
            </w:pPr>
            <w:r w:rsidRPr="00A311BE">
              <w:rPr>
                <w:rFonts w:ascii="Times New Roman" w:eastAsia="Times New Roman" w:hAnsi="Times New Roman"/>
                <w:b/>
                <w:bCs/>
                <w:i/>
                <w:iCs/>
              </w:rPr>
              <w:t>J</w:t>
            </w:r>
          </w:p>
        </w:tc>
        <w:tc>
          <w:tcPr>
            <w:tcW w:w="100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C1B821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</w:rPr>
            </w:pPr>
          </w:p>
        </w:tc>
        <w:tc>
          <w:tcPr>
            <w:tcW w:w="10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C1CACA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0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78D8A84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07A958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CF86212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A311BE" w:rsidRPr="00A311BE" w14:paraId="6D0D82F9" w14:textId="77777777" w:rsidTr="00AF7D43">
        <w:trPr>
          <w:trHeight w:val="330"/>
        </w:trPr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3B610EFD" w14:textId="77777777" w:rsidR="006F257A" w:rsidRPr="00A311BE" w:rsidRDefault="006F257A" w:rsidP="00CF15E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Invasive Cover</w:t>
            </w:r>
            <w:r w:rsidRPr="00A311BE">
              <w:rPr>
                <w:rFonts w:ascii="Times New Roman" w:eastAsia="Times New Roman" w:hAnsi="Times New Roman"/>
                <w:vertAlign w:val="superscript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588DB2D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3E4D09F7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823.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C84208C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0.0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63E17033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5A9A5075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</w:t>
            </w:r>
          </w:p>
        </w:tc>
      </w:tr>
      <w:tr w:rsidR="00A311BE" w:rsidRPr="00A311BE" w14:paraId="4DEBAB8E" w14:textId="77777777" w:rsidTr="00AF7D43">
        <w:trPr>
          <w:trHeight w:val="279"/>
        </w:trPr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3A668EEE" w14:textId="77777777" w:rsidR="006F257A" w:rsidRPr="00A311BE" w:rsidRDefault="006F257A" w:rsidP="00CF15E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Invasive Cover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B861FB3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337AC456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951.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7CAD476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28.0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0B4575B5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02C15522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</w:t>
            </w:r>
          </w:p>
        </w:tc>
      </w:tr>
      <w:tr w:rsidR="006F257A" w:rsidRPr="00A311BE" w14:paraId="2D328762" w14:textId="77777777" w:rsidTr="00AF7D43">
        <w:trPr>
          <w:trHeight w:val="279"/>
        </w:trPr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652134E3" w14:textId="77777777" w:rsidR="006F257A" w:rsidRPr="00A311BE" w:rsidRDefault="006F257A" w:rsidP="00CF15E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Null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5F6D230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28EA6098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993.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28862F0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70.0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0548621D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44E8AC9B" w14:textId="77777777" w:rsidR="006F257A" w:rsidRPr="00A311BE" w:rsidRDefault="006F257A" w:rsidP="00CF15EE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A311BE">
              <w:rPr>
                <w:rFonts w:ascii="Times New Roman" w:eastAsia="Times New Roman" w:hAnsi="Times New Roman"/>
              </w:rPr>
              <w:t>1</w:t>
            </w:r>
          </w:p>
        </w:tc>
      </w:tr>
    </w:tbl>
    <w:p w14:paraId="0680829D" w14:textId="77777777" w:rsidR="00F67177" w:rsidRDefault="00F67177" w:rsidP="00D527AA">
      <w:pPr>
        <w:spacing w:after="0" w:line="240" w:lineRule="auto"/>
        <w:ind w:right="-540"/>
        <w:rPr>
          <w:rFonts w:ascii="Times New Roman" w:hAnsi="Times New Roman"/>
          <w:sz w:val="24"/>
          <w:szCs w:val="24"/>
        </w:rPr>
      </w:pPr>
    </w:p>
    <w:p w14:paraId="0B1F6381" w14:textId="77777777" w:rsidR="006E186E" w:rsidRDefault="006E186E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3C76BE61" w14:textId="2377A8F4" w:rsidR="002B3F28" w:rsidRPr="002B3F28" w:rsidRDefault="00DC115D" w:rsidP="002B3F2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B76176">
        <w:rPr>
          <w:rFonts w:ascii="Times New Roman" w:hAnsi="Times New Roman" w:cs="Times New Roman"/>
          <w:b/>
          <w:sz w:val="24"/>
          <w:szCs w:val="24"/>
        </w:rPr>
        <w:t>1</w:t>
      </w:r>
    </w:p>
    <w:p w14:paraId="48666BA0" w14:textId="728D5CC2" w:rsidR="00BD123B" w:rsidRDefault="00EF0345" w:rsidP="00DC11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3BC360" w14:textId="77777777" w:rsidR="00BD123B" w:rsidRPr="00BD123B" w:rsidRDefault="00BD123B" w:rsidP="00F67177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3BC30315" w14:textId="6C761ED0" w:rsidR="002B3F28" w:rsidRPr="006323AD" w:rsidRDefault="002B3F28" w:rsidP="00F67177">
      <w:pPr>
        <w:spacing w:before="24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B3F28" w:rsidRPr="006323AD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B5E8DF" w14:textId="77777777" w:rsidR="00CD290B" w:rsidRDefault="00CD290B">
      <w:pPr>
        <w:spacing w:after="0" w:line="240" w:lineRule="auto"/>
      </w:pPr>
      <w:r>
        <w:separator/>
      </w:r>
    </w:p>
  </w:endnote>
  <w:endnote w:type="continuationSeparator" w:id="0">
    <w:p w14:paraId="225D824F" w14:textId="77777777" w:rsidR="00CD290B" w:rsidRDefault="00CD2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EA155B" w14:textId="77777777" w:rsidR="00415C8F" w:rsidRDefault="00415C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42150E" w14:textId="77777777" w:rsidR="00415C8F" w:rsidRDefault="00415C8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723847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F6055C" w14:textId="77777777" w:rsidR="00415C8F" w:rsidRDefault="00415C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51B6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838892B" w14:textId="77777777" w:rsidR="00415C8F" w:rsidRDefault="00415C8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33282F" w14:textId="77777777" w:rsidR="00CD290B" w:rsidRDefault="00CD290B">
      <w:pPr>
        <w:spacing w:after="0" w:line="240" w:lineRule="auto"/>
      </w:pPr>
      <w:r>
        <w:separator/>
      </w:r>
    </w:p>
  </w:footnote>
  <w:footnote w:type="continuationSeparator" w:id="0">
    <w:p w14:paraId="0D1CDF67" w14:textId="77777777" w:rsidR="00CD290B" w:rsidRDefault="00CD29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6" type="#_x0000_t75" alt="http://www.springer.com/sgw/img/x.gif" style="width:.75pt;height:.75pt;visibility:visible" o:bullet="t">
        <v:imagedata r:id="rId1" o:title="x"/>
      </v:shape>
    </w:pict>
  </w:numPicBullet>
  <w:abstractNum w:abstractNumId="0" w15:restartNumberingAfterBreak="0">
    <w:nsid w:val="00B7167D"/>
    <w:multiLevelType w:val="hybridMultilevel"/>
    <w:tmpl w:val="721E58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B44375"/>
    <w:multiLevelType w:val="hybridMultilevel"/>
    <w:tmpl w:val="58AE6D7A"/>
    <w:lvl w:ilvl="0" w:tplc="E84406F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C87AB1"/>
    <w:multiLevelType w:val="hybridMultilevel"/>
    <w:tmpl w:val="48868938"/>
    <w:lvl w:ilvl="0" w:tplc="7946117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E935DB8"/>
    <w:multiLevelType w:val="hybridMultilevel"/>
    <w:tmpl w:val="3202D256"/>
    <w:lvl w:ilvl="0" w:tplc="68CCE0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2E13FB"/>
    <w:multiLevelType w:val="hybridMultilevel"/>
    <w:tmpl w:val="FF422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E13CCA"/>
    <w:multiLevelType w:val="hybridMultilevel"/>
    <w:tmpl w:val="D1986944"/>
    <w:lvl w:ilvl="0" w:tplc="0BD2B40C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D3089C"/>
    <w:multiLevelType w:val="hybridMultilevel"/>
    <w:tmpl w:val="0E7E5ABE"/>
    <w:lvl w:ilvl="0" w:tplc="CD1AD38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E34869"/>
    <w:multiLevelType w:val="hybridMultilevel"/>
    <w:tmpl w:val="B53EB0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03506E"/>
    <w:multiLevelType w:val="hybridMultilevel"/>
    <w:tmpl w:val="24564CD2"/>
    <w:lvl w:ilvl="0" w:tplc="E750A76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F6065B"/>
    <w:multiLevelType w:val="hybridMultilevel"/>
    <w:tmpl w:val="95B0EE18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6C3BF0"/>
    <w:multiLevelType w:val="hybridMultilevel"/>
    <w:tmpl w:val="1318C0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20667D"/>
    <w:multiLevelType w:val="hybridMultilevel"/>
    <w:tmpl w:val="AFAAA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E9B6530"/>
    <w:multiLevelType w:val="hybridMultilevel"/>
    <w:tmpl w:val="7D8E57C4"/>
    <w:lvl w:ilvl="0" w:tplc="18641E1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815A30"/>
    <w:multiLevelType w:val="hybridMultilevel"/>
    <w:tmpl w:val="415E2996"/>
    <w:lvl w:ilvl="0" w:tplc="AFE0C9B8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B9A62E2"/>
    <w:multiLevelType w:val="hybridMultilevel"/>
    <w:tmpl w:val="D4F66B1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7958F4"/>
    <w:multiLevelType w:val="hybridMultilevel"/>
    <w:tmpl w:val="AA1CA2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E30B79"/>
    <w:multiLevelType w:val="hybridMultilevel"/>
    <w:tmpl w:val="A4223E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2A1BF9"/>
    <w:multiLevelType w:val="hybridMultilevel"/>
    <w:tmpl w:val="968632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9323EB"/>
    <w:multiLevelType w:val="hybridMultilevel"/>
    <w:tmpl w:val="2B689A7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3C2B12"/>
    <w:multiLevelType w:val="hybridMultilevel"/>
    <w:tmpl w:val="6332F4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1D74DB"/>
    <w:multiLevelType w:val="hybridMultilevel"/>
    <w:tmpl w:val="158ACE3C"/>
    <w:lvl w:ilvl="0" w:tplc="6D0E222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7B750E"/>
    <w:multiLevelType w:val="hybridMultilevel"/>
    <w:tmpl w:val="97446F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E53580"/>
    <w:multiLevelType w:val="hybridMultilevel"/>
    <w:tmpl w:val="5B3C8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D65767"/>
    <w:multiLevelType w:val="hybridMultilevel"/>
    <w:tmpl w:val="F05CAC66"/>
    <w:lvl w:ilvl="0" w:tplc="B57025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3E6122"/>
    <w:multiLevelType w:val="hybridMultilevel"/>
    <w:tmpl w:val="1482FB78"/>
    <w:lvl w:ilvl="0" w:tplc="392EEB9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094822"/>
    <w:multiLevelType w:val="hybridMultilevel"/>
    <w:tmpl w:val="C784D0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F273E94"/>
    <w:multiLevelType w:val="hybridMultilevel"/>
    <w:tmpl w:val="EE2A777E"/>
    <w:lvl w:ilvl="0" w:tplc="8E106BA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516D7D8D"/>
    <w:multiLevelType w:val="hybridMultilevel"/>
    <w:tmpl w:val="8188E336"/>
    <w:lvl w:ilvl="0" w:tplc="6A9A20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CA5AFB"/>
    <w:multiLevelType w:val="hybridMultilevel"/>
    <w:tmpl w:val="5D364206"/>
    <w:lvl w:ilvl="0" w:tplc="140C4E0A">
      <w:start w:val="1"/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535F1A32"/>
    <w:multiLevelType w:val="hybridMultilevel"/>
    <w:tmpl w:val="540A8936"/>
    <w:lvl w:ilvl="0" w:tplc="4C5269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39A46E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84A486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0DA9E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4C3CB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520BB3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89E542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E72410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06CD8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5461F32"/>
    <w:multiLevelType w:val="hybridMultilevel"/>
    <w:tmpl w:val="58AE6D7A"/>
    <w:lvl w:ilvl="0" w:tplc="E84406F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A483E21"/>
    <w:multiLevelType w:val="multilevel"/>
    <w:tmpl w:val="86E6BAF8"/>
    <w:styleLink w:val="WWNum2"/>
    <w:lvl w:ilvl="0">
      <w:numFmt w:val="bullet"/>
      <w:lvlText w:val="-"/>
      <w:lvlJc w:val="left"/>
      <w:rPr>
        <w:rFonts w:ascii="Times New Roman" w:hAnsi="Times New Roman" w:cs="Calibri"/>
      </w:rPr>
    </w:lvl>
    <w:lvl w:ilvl="1">
      <w:numFmt w:val="bullet"/>
      <w:lvlText w:val="o"/>
      <w:lvlJc w:val="left"/>
      <w:rPr>
        <w:rFonts w:ascii="Courier New" w:hAnsi="Courier New" w:cs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32" w15:restartNumberingAfterBreak="0">
    <w:nsid w:val="5CF142FF"/>
    <w:multiLevelType w:val="hybridMultilevel"/>
    <w:tmpl w:val="102A98E4"/>
    <w:lvl w:ilvl="0" w:tplc="B53684B8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542674"/>
    <w:multiLevelType w:val="hybridMultilevel"/>
    <w:tmpl w:val="007261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E714CD7"/>
    <w:multiLevelType w:val="hybridMultilevel"/>
    <w:tmpl w:val="EE2A777E"/>
    <w:lvl w:ilvl="0" w:tplc="8E106BA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619D0365"/>
    <w:multiLevelType w:val="hybridMultilevel"/>
    <w:tmpl w:val="E474EB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2440BAE"/>
    <w:multiLevelType w:val="hybridMultilevel"/>
    <w:tmpl w:val="074EAA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8F83652"/>
    <w:multiLevelType w:val="hybridMultilevel"/>
    <w:tmpl w:val="FFE0D20A"/>
    <w:lvl w:ilvl="0" w:tplc="17BA8A3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6B9D228F"/>
    <w:multiLevelType w:val="hybridMultilevel"/>
    <w:tmpl w:val="85FCAB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B9E4DEB"/>
    <w:multiLevelType w:val="hybridMultilevel"/>
    <w:tmpl w:val="D116CCD8"/>
    <w:lvl w:ilvl="0" w:tplc="1C9AC562">
      <w:start w:val="1"/>
      <w:numFmt w:val="upperLetter"/>
      <w:lvlText w:val="(%1)"/>
      <w:lvlJc w:val="left"/>
      <w:pPr>
        <w:ind w:left="730" w:hanging="370"/>
      </w:pPr>
      <w:rPr>
        <w:rFonts w:ascii="Arial" w:hAnsi="Arial" w:cs="Arial" w:hint="default"/>
        <w:color w:val="000000" w:themeColor="text1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CAB2095"/>
    <w:multiLevelType w:val="hybridMultilevel"/>
    <w:tmpl w:val="7D549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075153F"/>
    <w:multiLevelType w:val="hybridMultilevel"/>
    <w:tmpl w:val="968632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3985914"/>
    <w:multiLevelType w:val="hybridMultilevel"/>
    <w:tmpl w:val="6A909212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A54097"/>
    <w:multiLevelType w:val="hybridMultilevel"/>
    <w:tmpl w:val="8D461D12"/>
    <w:lvl w:ilvl="0" w:tplc="32A449D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7B1A29"/>
    <w:multiLevelType w:val="hybridMultilevel"/>
    <w:tmpl w:val="5540CFF0"/>
    <w:lvl w:ilvl="0" w:tplc="B6D6C378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5"/>
  </w:num>
  <w:num w:numId="2">
    <w:abstractNumId w:val="8"/>
  </w:num>
  <w:num w:numId="3">
    <w:abstractNumId w:val="20"/>
  </w:num>
  <w:num w:numId="4">
    <w:abstractNumId w:val="25"/>
  </w:num>
  <w:num w:numId="5">
    <w:abstractNumId w:val="27"/>
  </w:num>
  <w:num w:numId="6">
    <w:abstractNumId w:val="18"/>
  </w:num>
  <w:num w:numId="7">
    <w:abstractNumId w:val="35"/>
  </w:num>
  <w:num w:numId="8">
    <w:abstractNumId w:val="40"/>
  </w:num>
  <w:num w:numId="9">
    <w:abstractNumId w:val="22"/>
  </w:num>
  <w:num w:numId="10">
    <w:abstractNumId w:val="29"/>
  </w:num>
  <w:num w:numId="11">
    <w:abstractNumId w:val="28"/>
  </w:num>
  <w:num w:numId="12">
    <w:abstractNumId w:val="42"/>
  </w:num>
  <w:num w:numId="13">
    <w:abstractNumId w:val="43"/>
  </w:num>
  <w:num w:numId="14">
    <w:abstractNumId w:val="31"/>
  </w:num>
  <w:num w:numId="15">
    <w:abstractNumId w:val="17"/>
  </w:num>
  <w:num w:numId="16">
    <w:abstractNumId w:val="2"/>
  </w:num>
  <w:num w:numId="17">
    <w:abstractNumId w:val="34"/>
  </w:num>
  <w:num w:numId="18">
    <w:abstractNumId w:val="26"/>
  </w:num>
  <w:num w:numId="19">
    <w:abstractNumId w:val="1"/>
  </w:num>
  <w:num w:numId="20">
    <w:abstractNumId w:val="30"/>
  </w:num>
  <w:num w:numId="21">
    <w:abstractNumId w:val="11"/>
  </w:num>
  <w:num w:numId="22">
    <w:abstractNumId w:val="7"/>
  </w:num>
  <w:num w:numId="23">
    <w:abstractNumId w:val="38"/>
  </w:num>
  <w:num w:numId="24">
    <w:abstractNumId w:val="41"/>
  </w:num>
  <w:num w:numId="25">
    <w:abstractNumId w:val="21"/>
  </w:num>
  <w:num w:numId="26">
    <w:abstractNumId w:val="33"/>
  </w:num>
  <w:num w:numId="27">
    <w:abstractNumId w:val="6"/>
  </w:num>
  <w:num w:numId="28">
    <w:abstractNumId w:val="32"/>
  </w:num>
  <w:num w:numId="29">
    <w:abstractNumId w:val="36"/>
  </w:num>
  <w:num w:numId="30">
    <w:abstractNumId w:val="5"/>
  </w:num>
  <w:num w:numId="31">
    <w:abstractNumId w:val="13"/>
  </w:num>
  <w:num w:numId="32">
    <w:abstractNumId w:val="3"/>
  </w:num>
  <w:num w:numId="33">
    <w:abstractNumId w:val="19"/>
  </w:num>
  <w:num w:numId="34">
    <w:abstractNumId w:val="4"/>
  </w:num>
  <w:num w:numId="35">
    <w:abstractNumId w:val="39"/>
  </w:num>
  <w:num w:numId="36">
    <w:abstractNumId w:val="23"/>
  </w:num>
  <w:num w:numId="37">
    <w:abstractNumId w:val="0"/>
  </w:num>
  <w:num w:numId="38">
    <w:abstractNumId w:val="44"/>
  </w:num>
  <w:num w:numId="39">
    <w:abstractNumId w:val="10"/>
  </w:num>
  <w:num w:numId="40">
    <w:abstractNumId w:val="14"/>
  </w:num>
  <w:num w:numId="41">
    <w:abstractNumId w:val="24"/>
  </w:num>
  <w:num w:numId="42">
    <w:abstractNumId w:val="16"/>
  </w:num>
  <w:num w:numId="43">
    <w:abstractNumId w:val="37"/>
  </w:num>
  <w:num w:numId="44">
    <w:abstractNumId w:val="9"/>
  </w:num>
  <w:num w:numId="4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509x0drkavf2lerwav5p2wjpx9wpaszxwte&quot;&gt;USGS_refs&lt;record-ids&gt;&lt;item&gt;5&lt;/item&gt;&lt;item&gt;6&lt;/item&gt;&lt;item&gt;7&lt;/item&gt;&lt;item&gt;8&lt;/item&gt;&lt;item&gt;9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/record-ids&gt;&lt;/item&gt;&lt;/Libraries&gt;"/>
  </w:docVars>
  <w:rsids>
    <w:rsidRoot w:val="00BF3E4F"/>
    <w:rsid w:val="00003F1A"/>
    <w:rsid w:val="00004957"/>
    <w:rsid w:val="0000512F"/>
    <w:rsid w:val="0000645B"/>
    <w:rsid w:val="00010A68"/>
    <w:rsid w:val="00010F8C"/>
    <w:rsid w:val="000118E6"/>
    <w:rsid w:val="000119A8"/>
    <w:rsid w:val="00012412"/>
    <w:rsid w:val="00012B37"/>
    <w:rsid w:val="000144BB"/>
    <w:rsid w:val="00016512"/>
    <w:rsid w:val="00016D93"/>
    <w:rsid w:val="00017447"/>
    <w:rsid w:val="00017FA9"/>
    <w:rsid w:val="000200C3"/>
    <w:rsid w:val="000207C5"/>
    <w:rsid w:val="0002281F"/>
    <w:rsid w:val="00022904"/>
    <w:rsid w:val="00025227"/>
    <w:rsid w:val="00030090"/>
    <w:rsid w:val="000300D6"/>
    <w:rsid w:val="000309C5"/>
    <w:rsid w:val="00030AEC"/>
    <w:rsid w:val="0003115F"/>
    <w:rsid w:val="000321B3"/>
    <w:rsid w:val="00033684"/>
    <w:rsid w:val="00034EC8"/>
    <w:rsid w:val="00035764"/>
    <w:rsid w:val="0003600D"/>
    <w:rsid w:val="000375B5"/>
    <w:rsid w:val="00040FB0"/>
    <w:rsid w:val="00040FC7"/>
    <w:rsid w:val="000425DB"/>
    <w:rsid w:val="00042BD2"/>
    <w:rsid w:val="00042EF5"/>
    <w:rsid w:val="00044653"/>
    <w:rsid w:val="00044EC0"/>
    <w:rsid w:val="0004545D"/>
    <w:rsid w:val="00045F2E"/>
    <w:rsid w:val="000465E6"/>
    <w:rsid w:val="000474E7"/>
    <w:rsid w:val="00047866"/>
    <w:rsid w:val="00047F7D"/>
    <w:rsid w:val="00053D1A"/>
    <w:rsid w:val="000549DD"/>
    <w:rsid w:val="00054B4E"/>
    <w:rsid w:val="00055359"/>
    <w:rsid w:val="000563A9"/>
    <w:rsid w:val="000565B3"/>
    <w:rsid w:val="000573BC"/>
    <w:rsid w:val="00057BDB"/>
    <w:rsid w:val="000600BD"/>
    <w:rsid w:val="00060BBA"/>
    <w:rsid w:val="00060E45"/>
    <w:rsid w:val="00060EE0"/>
    <w:rsid w:val="000616AA"/>
    <w:rsid w:val="00061802"/>
    <w:rsid w:val="00062DB1"/>
    <w:rsid w:val="00062FAA"/>
    <w:rsid w:val="00063C78"/>
    <w:rsid w:val="00064F1F"/>
    <w:rsid w:val="00065044"/>
    <w:rsid w:val="000654FB"/>
    <w:rsid w:val="000655DB"/>
    <w:rsid w:val="00066927"/>
    <w:rsid w:val="0006723F"/>
    <w:rsid w:val="00067FC8"/>
    <w:rsid w:val="000733CA"/>
    <w:rsid w:val="00073B2A"/>
    <w:rsid w:val="0007433A"/>
    <w:rsid w:val="000758DE"/>
    <w:rsid w:val="0007593D"/>
    <w:rsid w:val="00075A0B"/>
    <w:rsid w:val="00075C25"/>
    <w:rsid w:val="0007650A"/>
    <w:rsid w:val="000767FA"/>
    <w:rsid w:val="00076896"/>
    <w:rsid w:val="00076BEF"/>
    <w:rsid w:val="00077AE4"/>
    <w:rsid w:val="00080776"/>
    <w:rsid w:val="00080D11"/>
    <w:rsid w:val="00080DC3"/>
    <w:rsid w:val="00083C23"/>
    <w:rsid w:val="00084052"/>
    <w:rsid w:val="00084189"/>
    <w:rsid w:val="00084337"/>
    <w:rsid w:val="000849B4"/>
    <w:rsid w:val="00084CC6"/>
    <w:rsid w:val="0008504D"/>
    <w:rsid w:val="0008732D"/>
    <w:rsid w:val="00087396"/>
    <w:rsid w:val="0009020F"/>
    <w:rsid w:val="00090701"/>
    <w:rsid w:val="00091575"/>
    <w:rsid w:val="00092010"/>
    <w:rsid w:val="00095024"/>
    <w:rsid w:val="000951FA"/>
    <w:rsid w:val="00095A92"/>
    <w:rsid w:val="00096D0E"/>
    <w:rsid w:val="00096DFB"/>
    <w:rsid w:val="00097931"/>
    <w:rsid w:val="000A0887"/>
    <w:rsid w:val="000A149D"/>
    <w:rsid w:val="000A20F9"/>
    <w:rsid w:val="000A30B0"/>
    <w:rsid w:val="000A51B7"/>
    <w:rsid w:val="000A521D"/>
    <w:rsid w:val="000A53AB"/>
    <w:rsid w:val="000A5B4A"/>
    <w:rsid w:val="000A7329"/>
    <w:rsid w:val="000A73DA"/>
    <w:rsid w:val="000A7634"/>
    <w:rsid w:val="000A7A99"/>
    <w:rsid w:val="000A7EA2"/>
    <w:rsid w:val="000B0516"/>
    <w:rsid w:val="000B1614"/>
    <w:rsid w:val="000B34DE"/>
    <w:rsid w:val="000B3962"/>
    <w:rsid w:val="000B3A56"/>
    <w:rsid w:val="000B4040"/>
    <w:rsid w:val="000B48A7"/>
    <w:rsid w:val="000B48E4"/>
    <w:rsid w:val="000B546E"/>
    <w:rsid w:val="000B5AEA"/>
    <w:rsid w:val="000B5B1F"/>
    <w:rsid w:val="000B5D80"/>
    <w:rsid w:val="000B6B1B"/>
    <w:rsid w:val="000B6D26"/>
    <w:rsid w:val="000B6E9C"/>
    <w:rsid w:val="000B6FE3"/>
    <w:rsid w:val="000C0168"/>
    <w:rsid w:val="000C03C6"/>
    <w:rsid w:val="000C1384"/>
    <w:rsid w:val="000C4AA7"/>
    <w:rsid w:val="000C53F5"/>
    <w:rsid w:val="000C5614"/>
    <w:rsid w:val="000C60D5"/>
    <w:rsid w:val="000C67B4"/>
    <w:rsid w:val="000C68BB"/>
    <w:rsid w:val="000C7799"/>
    <w:rsid w:val="000D0E18"/>
    <w:rsid w:val="000D131D"/>
    <w:rsid w:val="000D1C3D"/>
    <w:rsid w:val="000D2854"/>
    <w:rsid w:val="000D2AC5"/>
    <w:rsid w:val="000D5398"/>
    <w:rsid w:val="000D5D7C"/>
    <w:rsid w:val="000D5DC4"/>
    <w:rsid w:val="000D6158"/>
    <w:rsid w:val="000D6499"/>
    <w:rsid w:val="000E0524"/>
    <w:rsid w:val="000E101E"/>
    <w:rsid w:val="000E1A2E"/>
    <w:rsid w:val="000E1BA0"/>
    <w:rsid w:val="000E3C7E"/>
    <w:rsid w:val="000E3E18"/>
    <w:rsid w:val="000E5A10"/>
    <w:rsid w:val="000E76B5"/>
    <w:rsid w:val="000E79F6"/>
    <w:rsid w:val="000E7BEE"/>
    <w:rsid w:val="000F0671"/>
    <w:rsid w:val="000F06DE"/>
    <w:rsid w:val="000F129F"/>
    <w:rsid w:val="000F2539"/>
    <w:rsid w:val="000F2F82"/>
    <w:rsid w:val="000F320A"/>
    <w:rsid w:val="000F3F01"/>
    <w:rsid w:val="000F4937"/>
    <w:rsid w:val="000F57F3"/>
    <w:rsid w:val="000F58AB"/>
    <w:rsid w:val="000F645F"/>
    <w:rsid w:val="000F66D9"/>
    <w:rsid w:val="000F6AC2"/>
    <w:rsid w:val="000F77AB"/>
    <w:rsid w:val="000F79D1"/>
    <w:rsid w:val="0010033D"/>
    <w:rsid w:val="00100832"/>
    <w:rsid w:val="00100898"/>
    <w:rsid w:val="0010103B"/>
    <w:rsid w:val="001035CE"/>
    <w:rsid w:val="00103A03"/>
    <w:rsid w:val="001040AC"/>
    <w:rsid w:val="0010417A"/>
    <w:rsid w:val="00104E4D"/>
    <w:rsid w:val="00106251"/>
    <w:rsid w:val="00107097"/>
    <w:rsid w:val="00110DAA"/>
    <w:rsid w:val="00111362"/>
    <w:rsid w:val="0011152E"/>
    <w:rsid w:val="00111AE1"/>
    <w:rsid w:val="00111DD1"/>
    <w:rsid w:val="001125F9"/>
    <w:rsid w:val="001127AF"/>
    <w:rsid w:val="00112E68"/>
    <w:rsid w:val="0011317B"/>
    <w:rsid w:val="0011388D"/>
    <w:rsid w:val="00113E1C"/>
    <w:rsid w:val="00114A53"/>
    <w:rsid w:val="00114D9D"/>
    <w:rsid w:val="001151B2"/>
    <w:rsid w:val="00116261"/>
    <w:rsid w:val="001162E8"/>
    <w:rsid w:val="001162FB"/>
    <w:rsid w:val="00117829"/>
    <w:rsid w:val="001200E5"/>
    <w:rsid w:val="0012036D"/>
    <w:rsid w:val="0012145E"/>
    <w:rsid w:val="00121A27"/>
    <w:rsid w:val="001228FE"/>
    <w:rsid w:val="00122DAD"/>
    <w:rsid w:val="00123B78"/>
    <w:rsid w:val="00123CCC"/>
    <w:rsid w:val="00123EAF"/>
    <w:rsid w:val="00124078"/>
    <w:rsid w:val="00124319"/>
    <w:rsid w:val="001243EB"/>
    <w:rsid w:val="00124D35"/>
    <w:rsid w:val="00124F6B"/>
    <w:rsid w:val="00124FFA"/>
    <w:rsid w:val="00125381"/>
    <w:rsid w:val="0012571E"/>
    <w:rsid w:val="00126266"/>
    <w:rsid w:val="00126451"/>
    <w:rsid w:val="001267B1"/>
    <w:rsid w:val="001275CF"/>
    <w:rsid w:val="00130D56"/>
    <w:rsid w:val="0013122B"/>
    <w:rsid w:val="001319A5"/>
    <w:rsid w:val="00131A88"/>
    <w:rsid w:val="001322E4"/>
    <w:rsid w:val="00132D71"/>
    <w:rsid w:val="001334A9"/>
    <w:rsid w:val="00133760"/>
    <w:rsid w:val="00133BCA"/>
    <w:rsid w:val="00135429"/>
    <w:rsid w:val="0013571C"/>
    <w:rsid w:val="0013718B"/>
    <w:rsid w:val="00137DF3"/>
    <w:rsid w:val="00137E91"/>
    <w:rsid w:val="00137F52"/>
    <w:rsid w:val="0014021A"/>
    <w:rsid w:val="0014059B"/>
    <w:rsid w:val="00141088"/>
    <w:rsid w:val="0014282B"/>
    <w:rsid w:val="00142B85"/>
    <w:rsid w:val="00143714"/>
    <w:rsid w:val="0014436A"/>
    <w:rsid w:val="00144BE2"/>
    <w:rsid w:val="00145BE0"/>
    <w:rsid w:val="00145FA3"/>
    <w:rsid w:val="0014602B"/>
    <w:rsid w:val="00146881"/>
    <w:rsid w:val="00146D72"/>
    <w:rsid w:val="001479F9"/>
    <w:rsid w:val="00147AC0"/>
    <w:rsid w:val="00150FA7"/>
    <w:rsid w:val="00151C41"/>
    <w:rsid w:val="00153589"/>
    <w:rsid w:val="001535CC"/>
    <w:rsid w:val="00153DE9"/>
    <w:rsid w:val="0015518C"/>
    <w:rsid w:val="0015524E"/>
    <w:rsid w:val="00155390"/>
    <w:rsid w:val="0015584C"/>
    <w:rsid w:val="00155F5F"/>
    <w:rsid w:val="0015641A"/>
    <w:rsid w:val="00156E15"/>
    <w:rsid w:val="001602DD"/>
    <w:rsid w:val="001618B7"/>
    <w:rsid w:val="00161EB2"/>
    <w:rsid w:val="00162179"/>
    <w:rsid w:val="0016241D"/>
    <w:rsid w:val="00163842"/>
    <w:rsid w:val="00163855"/>
    <w:rsid w:val="001659D0"/>
    <w:rsid w:val="00165A7F"/>
    <w:rsid w:val="00166065"/>
    <w:rsid w:val="00166763"/>
    <w:rsid w:val="00166818"/>
    <w:rsid w:val="00167070"/>
    <w:rsid w:val="00167AC4"/>
    <w:rsid w:val="00167ECA"/>
    <w:rsid w:val="0017013B"/>
    <w:rsid w:val="00170671"/>
    <w:rsid w:val="00170945"/>
    <w:rsid w:val="00170C2E"/>
    <w:rsid w:val="00172AB7"/>
    <w:rsid w:val="0017498E"/>
    <w:rsid w:val="0017518A"/>
    <w:rsid w:val="0017656A"/>
    <w:rsid w:val="00177DAA"/>
    <w:rsid w:val="001809C9"/>
    <w:rsid w:val="001849BE"/>
    <w:rsid w:val="00184A43"/>
    <w:rsid w:val="0018574E"/>
    <w:rsid w:val="0018598D"/>
    <w:rsid w:val="00185BEE"/>
    <w:rsid w:val="00186518"/>
    <w:rsid w:val="00187380"/>
    <w:rsid w:val="00187CC1"/>
    <w:rsid w:val="001909AC"/>
    <w:rsid w:val="0019301A"/>
    <w:rsid w:val="00193284"/>
    <w:rsid w:val="00193B30"/>
    <w:rsid w:val="001959E4"/>
    <w:rsid w:val="00195A90"/>
    <w:rsid w:val="00196B2B"/>
    <w:rsid w:val="00197B6F"/>
    <w:rsid w:val="00197CBE"/>
    <w:rsid w:val="001A0C91"/>
    <w:rsid w:val="001A0DE9"/>
    <w:rsid w:val="001A1072"/>
    <w:rsid w:val="001A11DD"/>
    <w:rsid w:val="001A1401"/>
    <w:rsid w:val="001A142C"/>
    <w:rsid w:val="001A23B0"/>
    <w:rsid w:val="001A283D"/>
    <w:rsid w:val="001A3170"/>
    <w:rsid w:val="001A339C"/>
    <w:rsid w:val="001A33D9"/>
    <w:rsid w:val="001A345F"/>
    <w:rsid w:val="001A3A90"/>
    <w:rsid w:val="001A4226"/>
    <w:rsid w:val="001A67CD"/>
    <w:rsid w:val="001A6A9A"/>
    <w:rsid w:val="001A6AC0"/>
    <w:rsid w:val="001A797E"/>
    <w:rsid w:val="001B169A"/>
    <w:rsid w:val="001B1796"/>
    <w:rsid w:val="001B2905"/>
    <w:rsid w:val="001B301A"/>
    <w:rsid w:val="001B31A9"/>
    <w:rsid w:val="001B4737"/>
    <w:rsid w:val="001B6724"/>
    <w:rsid w:val="001B69DD"/>
    <w:rsid w:val="001B6DDC"/>
    <w:rsid w:val="001B6F2D"/>
    <w:rsid w:val="001B6F6F"/>
    <w:rsid w:val="001B6FE0"/>
    <w:rsid w:val="001B729B"/>
    <w:rsid w:val="001B72D1"/>
    <w:rsid w:val="001B72DD"/>
    <w:rsid w:val="001B74A5"/>
    <w:rsid w:val="001B7998"/>
    <w:rsid w:val="001B7A65"/>
    <w:rsid w:val="001B7D01"/>
    <w:rsid w:val="001C00EC"/>
    <w:rsid w:val="001C02CB"/>
    <w:rsid w:val="001C09CC"/>
    <w:rsid w:val="001C1071"/>
    <w:rsid w:val="001C2C36"/>
    <w:rsid w:val="001C5263"/>
    <w:rsid w:val="001C5E2C"/>
    <w:rsid w:val="001C6497"/>
    <w:rsid w:val="001C766F"/>
    <w:rsid w:val="001C7D70"/>
    <w:rsid w:val="001D090A"/>
    <w:rsid w:val="001D0DE7"/>
    <w:rsid w:val="001D1053"/>
    <w:rsid w:val="001D1505"/>
    <w:rsid w:val="001D2938"/>
    <w:rsid w:val="001D2A91"/>
    <w:rsid w:val="001D2B62"/>
    <w:rsid w:val="001D4B9F"/>
    <w:rsid w:val="001D4E1C"/>
    <w:rsid w:val="001D5347"/>
    <w:rsid w:val="001D6C1F"/>
    <w:rsid w:val="001D78DE"/>
    <w:rsid w:val="001D79C9"/>
    <w:rsid w:val="001E04C4"/>
    <w:rsid w:val="001E122C"/>
    <w:rsid w:val="001E29D6"/>
    <w:rsid w:val="001E39C8"/>
    <w:rsid w:val="001E4720"/>
    <w:rsid w:val="001E5790"/>
    <w:rsid w:val="001E5C21"/>
    <w:rsid w:val="001E609E"/>
    <w:rsid w:val="001E7023"/>
    <w:rsid w:val="001E77E0"/>
    <w:rsid w:val="001E7950"/>
    <w:rsid w:val="001E79DA"/>
    <w:rsid w:val="001F074B"/>
    <w:rsid w:val="001F0E10"/>
    <w:rsid w:val="001F331A"/>
    <w:rsid w:val="001F390C"/>
    <w:rsid w:val="001F393D"/>
    <w:rsid w:val="001F4CDB"/>
    <w:rsid w:val="001F6755"/>
    <w:rsid w:val="001F686B"/>
    <w:rsid w:val="001F6CA4"/>
    <w:rsid w:val="001F745A"/>
    <w:rsid w:val="0020119A"/>
    <w:rsid w:val="0020184A"/>
    <w:rsid w:val="002032A1"/>
    <w:rsid w:val="00203495"/>
    <w:rsid w:val="002042F3"/>
    <w:rsid w:val="0020453E"/>
    <w:rsid w:val="00206621"/>
    <w:rsid w:val="0020699B"/>
    <w:rsid w:val="00207400"/>
    <w:rsid w:val="002113B2"/>
    <w:rsid w:val="00211968"/>
    <w:rsid w:val="00212374"/>
    <w:rsid w:val="00212812"/>
    <w:rsid w:val="00214500"/>
    <w:rsid w:val="00215785"/>
    <w:rsid w:val="002159E1"/>
    <w:rsid w:val="00215E4E"/>
    <w:rsid w:val="00215EFE"/>
    <w:rsid w:val="002161DF"/>
    <w:rsid w:val="00216486"/>
    <w:rsid w:val="00217913"/>
    <w:rsid w:val="00217BD8"/>
    <w:rsid w:val="0022351B"/>
    <w:rsid w:val="00223EB0"/>
    <w:rsid w:val="002243B0"/>
    <w:rsid w:val="002244B6"/>
    <w:rsid w:val="00226A59"/>
    <w:rsid w:val="00226B2A"/>
    <w:rsid w:val="00227264"/>
    <w:rsid w:val="002272A7"/>
    <w:rsid w:val="002301CD"/>
    <w:rsid w:val="00230A71"/>
    <w:rsid w:val="002311E1"/>
    <w:rsid w:val="00231A82"/>
    <w:rsid w:val="00231CE4"/>
    <w:rsid w:val="002329E6"/>
    <w:rsid w:val="00232E59"/>
    <w:rsid w:val="00233B02"/>
    <w:rsid w:val="00233EE4"/>
    <w:rsid w:val="002342AF"/>
    <w:rsid w:val="00235010"/>
    <w:rsid w:val="00240449"/>
    <w:rsid w:val="0024086A"/>
    <w:rsid w:val="00240C99"/>
    <w:rsid w:val="0024300C"/>
    <w:rsid w:val="0024357C"/>
    <w:rsid w:val="00244F7F"/>
    <w:rsid w:val="0024503D"/>
    <w:rsid w:val="00246D49"/>
    <w:rsid w:val="00250691"/>
    <w:rsid w:val="00250B84"/>
    <w:rsid w:val="00252922"/>
    <w:rsid w:val="0025345F"/>
    <w:rsid w:val="00255188"/>
    <w:rsid w:val="0025534F"/>
    <w:rsid w:val="002553F3"/>
    <w:rsid w:val="0025563F"/>
    <w:rsid w:val="002561C3"/>
    <w:rsid w:val="002565AA"/>
    <w:rsid w:val="00257F25"/>
    <w:rsid w:val="0026125B"/>
    <w:rsid w:val="002634E6"/>
    <w:rsid w:val="00263716"/>
    <w:rsid w:val="00263AF2"/>
    <w:rsid w:val="002641A7"/>
    <w:rsid w:val="00265229"/>
    <w:rsid w:val="002657C1"/>
    <w:rsid w:val="00265CBE"/>
    <w:rsid w:val="00266255"/>
    <w:rsid w:val="00267658"/>
    <w:rsid w:val="00267D15"/>
    <w:rsid w:val="002720AA"/>
    <w:rsid w:val="002731D5"/>
    <w:rsid w:val="00273A4A"/>
    <w:rsid w:val="002742A7"/>
    <w:rsid w:val="00274494"/>
    <w:rsid w:val="002773C9"/>
    <w:rsid w:val="00277B75"/>
    <w:rsid w:val="00277F2F"/>
    <w:rsid w:val="002809DB"/>
    <w:rsid w:val="00281BFF"/>
    <w:rsid w:val="0028209C"/>
    <w:rsid w:val="002823F6"/>
    <w:rsid w:val="0028355E"/>
    <w:rsid w:val="002844A8"/>
    <w:rsid w:val="00284636"/>
    <w:rsid w:val="00284C51"/>
    <w:rsid w:val="00285B3B"/>
    <w:rsid w:val="0029022E"/>
    <w:rsid w:val="0029118A"/>
    <w:rsid w:val="0029147A"/>
    <w:rsid w:val="0029161D"/>
    <w:rsid w:val="0029164D"/>
    <w:rsid w:val="00292D35"/>
    <w:rsid w:val="00292E80"/>
    <w:rsid w:val="00293F43"/>
    <w:rsid w:val="002943D3"/>
    <w:rsid w:val="002945B8"/>
    <w:rsid w:val="00295A3E"/>
    <w:rsid w:val="0029652D"/>
    <w:rsid w:val="0029671E"/>
    <w:rsid w:val="00296A1C"/>
    <w:rsid w:val="00297F04"/>
    <w:rsid w:val="002A1003"/>
    <w:rsid w:val="002A173E"/>
    <w:rsid w:val="002A3F96"/>
    <w:rsid w:val="002A6366"/>
    <w:rsid w:val="002A6514"/>
    <w:rsid w:val="002A6736"/>
    <w:rsid w:val="002A6839"/>
    <w:rsid w:val="002B05B2"/>
    <w:rsid w:val="002B131B"/>
    <w:rsid w:val="002B1523"/>
    <w:rsid w:val="002B1DA2"/>
    <w:rsid w:val="002B1ECB"/>
    <w:rsid w:val="002B3C3B"/>
    <w:rsid w:val="002B3F28"/>
    <w:rsid w:val="002B556C"/>
    <w:rsid w:val="002B5CDA"/>
    <w:rsid w:val="002B6405"/>
    <w:rsid w:val="002B6556"/>
    <w:rsid w:val="002B65C9"/>
    <w:rsid w:val="002B6A4B"/>
    <w:rsid w:val="002B6B28"/>
    <w:rsid w:val="002B7A8C"/>
    <w:rsid w:val="002C0631"/>
    <w:rsid w:val="002C0B5A"/>
    <w:rsid w:val="002C19ED"/>
    <w:rsid w:val="002C1E53"/>
    <w:rsid w:val="002C2525"/>
    <w:rsid w:val="002C2AB5"/>
    <w:rsid w:val="002C3A99"/>
    <w:rsid w:val="002C4012"/>
    <w:rsid w:val="002C49FB"/>
    <w:rsid w:val="002C4BC4"/>
    <w:rsid w:val="002C6BD3"/>
    <w:rsid w:val="002C6C5B"/>
    <w:rsid w:val="002C6D84"/>
    <w:rsid w:val="002C6DEA"/>
    <w:rsid w:val="002C6E65"/>
    <w:rsid w:val="002C7619"/>
    <w:rsid w:val="002D13D5"/>
    <w:rsid w:val="002D1C9B"/>
    <w:rsid w:val="002D2B7F"/>
    <w:rsid w:val="002D3255"/>
    <w:rsid w:val="002D5D60"/>
    <w:rsid w:val="002D62AA"/>
    <w:rsid w:val="002D6D1A"/>
    <w:rsid w:val="002D7135"/>
    <w:rsid w:val="002D7482"/>
    <w:rsid w:val="002D79F2"/>
    <w:rsid w:val="002E00EA"/>
    <w:rsid w:val="002E1309"/>
    <w:rsid w:val="002E269A"/>
    <w:rsid w:val="002E2AFD"/>
    <w:rsid w:val="002E2ED4"/>
    <w:rsid w:val="002E2EE9"/>
    <w:rsid w:val="002E3795"/>
    <w:rsid w:val="002E37EB"/>
    <w:rsid w:val="002E3B59"/>
    <w:rsid w:val="002E3C91"/>
    <w:rsid w:val="002E50F7"/>
    <w:rsid w:val="002E593B"/>
    <w:rsid w:val="002E5A4C"/>
    <w:rsid w:val="002E6FA5"/>
    <w:rsid w:val="002E7A21"/>
    <w:rsid w:val="002E7A6F"/>
    <w:rsid w:val="002E7BD3"/>
    <w:rsid w:val="002F0430"/>
    <w:rsid w:val="002F0BE9"/>
    <w:rsid w:val="002F1804"/>
    <w:rsid w:val="002F1DC9"/>
    <w:rsid w:val="002F3762"/>
    <w:rsid w:val="002F3DDF"/>
    <w:rsid w:val="002F3E2C"/>
    <w:rsid w:val="002F41AD"/>
    <w:rsid w:val="002F5DAF"/>
    <w:rsid w:val="002F68A1"/>
    <w:rsid w:val="002F6C93"/>
    <w:rsid w:val="002F7326"/>
    <w:rsid w:val="002F7AD8"/>
    <w:rsid w:val="003005E7"/>
    <w:rsid w:val="0030102B"/>
    <w:rsid w:val="003013C4"/>
    <w:rsid w:val="00301D05"/>
    <w:rsid w:val="0030258E"/>
    <w:rsid w:val="00305180"/>
    <w:rsid w:val="00305249"/>
    <w:rsid w:val="003071B6"/>
    <w:rsid w:val="003071CB"/>
    <w:rsid w:val="003071D3"/>
    <w:rsid w:val="00307C98"/>
    <w:rsid w:val="00310CF3"/>
    <w:rsid w:val="00311069"/>
    <w:rsid w:val="00311087"/>
    <w:rsid w:val="0031112B"/>
    <w:rsid w:val="00311486"/>
    <w:rsid w:val="0031167D"/>
    <w:rsid w:val="00312145"/>
    <w:rsid w:val="0031299D"/>
    <w:rsid w:val="003139D7"/>
    <w:rsid w:val="00315224"/>
    <w:rsid w:val="003158C2"/>
    <w:rsid w:val="00317BFF"/>
    <w:rsid w:val="00320125"/>
    <w:rsid w:val="00320ABC"/>
    <w:rsid w:val="00320EF1"/>
    <w:rsid w:val="0032159A"/>
    <w:rsid w:val="00321CAC"/>
    <w:rsid w:val="0032231C"/>
    <w:rsid w:val="00323460"/>
    <w:rsid w:val="0032451A"/>
    <w:rsid w:val="00324A3F"/>
    <w:rsid w:val="00324AAD"/>
    <w:rsid w:val="00324C3A"/>
    <w:rsid w:val="00325F15"/>
    <w:rsid w:val="00326258"/>
    <w:rsid w:val="00326CEC"/>
    <w:rsid w:val="00327FA0"/>
    <w:rsid w:val="0033027B"/>
    <w:rsid w:val="003307B3"/>
    <w:rsid w:val="0033107B"/>
    <w:rsid w:val="0033150E"/>
    <w:rsid w:val="00331A68"/>
    <w:rsid w:val="00331EF0"/>
    <w:rsid w:val="003336C9"/>
    <w:rsid w:val="00333A3F"/>
    <w:rsid w:val="00333E74"/>
    <w:rsid w:val="00333FD3"/>
    <w:rsid w:val="0033424F"/>
    <w:rsid w:val="00334290"/>
    <w:rsid w:val="00334BF9"/>
    <w:rsid w:val="00335E78"/>
    <w:rsid w:val="00336439"/>
    <w:rsid w:val="00337F51"/>
    <w:rsid w:val="00340356"/>
    <w:rsid w:val="0034062C"/>
    <w:rsid w:val="00341529"/>
    <w:rsid w:val="00341BC6"/>
    <w:rsid w:val="003428A3"/>
    <w:rsid w:val="00342DDD"/>
    <w:rsid w:val="00342EFE"/>
    <w:rsid w:val="0034360C"/>
    <w:rsid w:val="00343C22"/>
    <w:rsid w:val="00343DF1"/>
    <w:rsid w:val="003441C0"/>
    <w:rsid w:val="003445E4"/>
    <w:rsid w:val="0034560E"/>
    <w:rsid w:val="00345927"/>
    <w:rsid w:val="00350234"/>
    <w:rsid w:val="00350F4D"/>
    <w:rsid w:val="00351C46"/>
    <w:rsid w:val="00351DD2"/>
    <w:rsid w:val="00352181"/>
    <w:rsid w:val="00352B2D"/>
    <w:rsid w:val="0035349E"/>
    <w:rsid w:val="003535BE"/>
    <w:rsid w:val="0035386C"/>
    <w:rsid w:val="00353B5E"/>
    <w:rsid w:val="0035438D"/>
    <w:rsid w:val="00354EC0"/>
    <w:rsid w:val="003554CD"/>
    <w:rsid w:val="00355FC4"/>
    <w:rsid w:val="003560CB"/>
    <w:rsid w:val="00356F65"/>
    <w:rsid w:val="003570CC"/>
    <w:rsid w:val="0035769F"/>
    <w:rsid w:val="00357F1D"/>
    <w:rsid w:val="003601FE"/>
    <w:rsid w:val="003608AB"/>
    <w:rsid w:val="00362436"/>
    <w:rsid w:val="003629E0"/>
    <w:rsid w:val="003631C5"/>
    <w:rsid w:val="0036348B"/>
    <w:rsid w:val="003646E9"/>
    <w:rsid w:val="00364BFF"/>
    <w:rsid w:val="003652D2"/>
    <w:rsid w:val="00365599"/>
    <w:rsid w:val="00367094"/>
    <w:rsid w:val="00370620"/>
    <w:rsid w:val="00370734"/>
    <w:rsid w:val="0037476A"/>
    <w:rsid w:val="003750EF"/>
    <w:rsid w:val="00376FE3"/>
    <w:rsid w:val="0038214C"/>
    <w:rsid w:val="0038277A"/>
    <w:rsid w:val="00382FEB"/>
    <w:rsid w:val="00384363"/>
    <w:rsid w:val="00384E54"/>
    <w:rsid w:val="003875B9"/>
    <w:rsid w:val="003902BE"/>
    <w:rsid w:val="003910D6"/>
    <w:rsid w:val="003917EE"/>
    <w:rsid w:val="00392F7C"/>
    <w:rsid w:val="00393C88"/>
    <w:rsid w:val="00393F50"/>
    <w:rsid w:val="00394B48"/>
    <w:rsid w:val="0039649F"/>
    <w:rsid w:val="00396F5F"/>
    <w:rsid w:val="003970A2"/>
    <w:rsid w:val="003A0861"/>
    <w:rsid w:val="003A310A"/>
    <w:rsid w:val="003A4852"/>
    <w:rsid w:val="003A4B6E"/>
    <w:rsid w:val="003A4CCF"/>
    <w:rsid w:val="003A6002"/>
    <w:rsid w:val="003A67B1"/>
    <w:rsid w:val="003A6AB3"/>
    <w:rsid w:val="003A6F1C"/>
    <w:rsid w:val="003A773D"/>
    <w:rsid w:val="003A7AF7"/>
    <w:rsid w:val="003A7EDC"/>
    <w:rsid w:val="003B0359"/>
    <w:rsid w:val="003B272C"/>
    <w:rsid w:val="003B2F6E"/>
    <w:rsid w:val="003B39D3"/>
    <w:rsid w:val="003B3F43"/>
    <w:rsid w:val="003B473D"/>
    <w:rsid w:val="003B48E4"/>
    <w:rsid w:val="003B4D0C"/>
    <w:rsid w:val="003B4F3D"/>
    <w:rsid w:val="003B512B"/>
    <w:rsid w:val="003B5384"/>
    <w:rsid w:val="003B5F8F"/>
    <w:rsid w:val="003B6118"/>
    <w:rsid w:val="003B63C5"/>
    <w:rsid w:val="003B6C70"/>
    <w:rsid w:val="003B751D"/>
    <w:rsid w:val="003C1D09"/>
    <w:rsid w:val="003C214C"/>
    <w:rsid w:val="003C2673"/>
    <w:rsid w:val="003C42E0"/>
    <w:rsid w:val="003C534B"/>
    <w:rsid w:val="003C5BB3"/>
    <w:rsid w:val="003C5E53"/>
    <w:rsid w:val="003C64A4"/>
    <w:rsid w:val="003C712F"/>
    <w:rsid w:val="003C7379"/>
    <w:rsid w:val="003C77D6"/>
    <w:rsid w:val="003D13DF"/>
    <w:rsid w:val="003D1EC1"/>
    <w:rsid w:val="003D1EDC"/>
    <w:rsid w:val="003D2F09"/>
    <w:rsid w:val="003D3205"/>
    <w:rsid w:val="003D3325"/>
    <w:rsid w:val="003D3A63"/>
    <w:rsid w:val="003D41F8"/>
    <w:rsid w:val="003D51CB"/>
    <w:rsid w:val="003D5759"/>
    <w:rsid w:val="003D6BE3"/>
    <w:rsid w:val="003D6E33"/>
    <w:rsid w:val="003D70F5"/>
    <w:rsid w:val="003D7B51"/>
    <w:rsid w:val="003E095F"/>
    <w:rsid w:val="003E154A"/>
    <w:rsid w:val="003E2F93"/>
    <w:rsid w:val="003E6912"/>
    <w:rsid w:val="003E7BE5"/>
    <w:rsid w:val="003F29AB"/>
    <w:rsid w:val="003F324C"/>
    <w:rsid w:val="003F38EE"/>
    <w:rsid w:val="003F39E1"/>
    <w:rsid w:val="003F3E41"/>
    <w:rsid w:val="003F4603"/>
    <w:rsid w:val="003F4B23"/>
    <w:rsid w:val="003F4E94"/>
    <w:rsid w:val="003F5AE3"/>
    <w:rsid w:val="003F68CD"/>
    <w:rsid w:val="003F78D6"/>
    <w:rsid w:val="00400366"/>
    <w:rsid w:val="00400994"/>
    <w:rsid w:val="00401649"/>
    <w:rsid w:val="00401DED"/>
    <w:rsid w:val="00401E6D"/>
    <w:rsid w:val="00402C27"/>
    <w:rsid w:val="004045F3"/>
    <w:rsid w:val="004048D1"/>
    <w:rsid w:val="00404EAA"/>
    <w:rsid w:val="00405757"/>
    <w:rsid w:val="00405E70"/>
    <w:rsid w:val="004066EB"/>
    <w:rsid w:val="004069EB"/>
    <w:rsid w:val="00407FA8"/>
    <w:rsid w:val="0041050E"/>
    <w:rsid w:val="00410B63"/>
    <w:rsid w:val="004113D9"/>
    <w:rsid w:val="0041181B"/>
    <w:rsid w:val="00414C9D"/>
    <w:rsid w:val="004154B0"/>
    <w:rsid w:val="00415B13"/>
    <w:rsid w:val="00415C8F"/>
    <w:rsid w:val="0041655D"/>
    <w:rsid w:val="00416B80"/>
    <w:rsid w:val="00420046"/>
    <w:rsid w:val="00420DCC"/>
    <w:rsid w:val="0042186E"/>
    <w:rsid w:val="00422DB0"/>
    <w:rsid w:val="00422EF0"/>
    <w:rsid w:val="004262DF"/>
    <w:rsid w:val="004268DE"/>
    <w:rsid w:val="00426FDC"/>
    <w:rsid w:val="00427174"/>
    <w:rsid w:val="004271B0"/>
    <w:rsid w:val="004275C1"/>
    <w:rsid w:val="0043194B"/>
    <w:rsid w:val="00431CF2"/>
    <w:rsid w:val="004322AA"/>
    <w:rsid w:val="004329BD"/>
    <w:rsid w:val="004329C4"/>
    <w:rsid w:val="0043379A"/>
    <w:rsid w:val="00433AC5"/>
    <w:rsid w:val="004349FF"/>
    <w:rsid w:val="00434C0D"/>
    <w:rsid w:val="00434E8B"/>
    <w:rsid w:val="0043510D"/>
    <w:rsid w:val="00435C25"/>
    <w:rsid w:val="00436A15"/>
    <w:rsid w:val="00437B9A"/>
    <w:rsid w:val="0044001C"/>
    <w:rsid w:val="00440861"/>
    <w:rsid w:val="0044153D"/>
    <w:rsid w:val="00441AFC"/>
    <w:rsid w:val="00442A0E"/>
    <w:rsid w:val="004432F1"/>
    <w:rsid w:val="004433E5"/>
    <w:rsid w:val="004439CA"/>
    <w:rsid w:val="004452FD"/>
    <w:rsid w:val="0044543B"/>
    <w:rsid w:val="0044591F"/>
    <w:rsid w:val="004468C3"/>
    <w:rsid w:val="004468DF"/>
    <w:rsid w:val="004470FD"/>
    <w:rsid w:val="004474C2"/>
    <w:rsid w:val="00447983"/>
    <w:rsid w:val="00447A78"/>
    <w:rsid w:val="00447D85"/>
    <w:rsid w:val="00450B4F"/>
    <w:rsid w:val="004517EB"/>
    <w:rsid w:val="004520B9"/>
    <w:rsid w:val="004524A0"/>
    <w:rsid w:val="00452C47"/>
    <w:rsid w:val="00452FED"/>
    <w:rsid w:val="004538F4"/>
    <w:rsid w:val="00453A05"/>
    <w:rsid w:val="004557CE"/>
    <w:rsid w:val="00456384"/>
    <w:rsid w:val="00461D3A"/>
    <w:rsid w:val="004623CA"/>
    <w:rsid w:val="004623DA"/>
    <w:rsid w:val="004629BE"/>
    <w:rsid w:val="00462E09"/>
    <w:rsid w:val="00462FA3"/>
    <w:rsid w:val="00463619"/>
    <w:rsid w:val="00463797"/>
    <w:rsid w:val="00464254"/>
    <w:rsid w:val="0046434D"/>
    <w:rsid w:val="00464429"/>
    <w:rsid w:val="00464696"/>
    <w:rsid w:val="00464EB3"/>
    <w:rsid w:val="00464EC7"/>
    <w:rsid w:val="00466509"/>
    <w:rsid w:val="00467F69"/>
    <w:rsid w:val="004724BE"/>
    <w:rsid w:val="00472B23"/>
    <w:rsid w:val="004733B6"/>
    <w:rsid w:val="00474182"/>
    <w:rsid w:val="004744DE"/>
    <w:rsid w:val="004751D5"/>
    <w:rsid w:val="004761D4"/>
    <w:rsid w:val="00476214"/>
    <w:rsid w:val="004762E7"/>
    <w:rsid w:val="00476978"/>
    <w:rsid w:val="00476BB1"/>
    <w:rsid w:val="00476CEC"/>
    <w:rsid w:val="004774FB"/>
    <w:rsid w:val="00477682"/>
    <w:rsid w:val="00480676"/>
    <w:rsid w:val="0048090F"/>
    <w:rsid w:val="00481EF9"/>
    <w:rsid w:val="00482ED3"/>
    <w:rsid w:val="00483FE5"/>
    <w:rsid w:val="004840B9"/>
    <w:rsid w:val="004842DF"/>
    <w:rsid w:val="004847B5"/>
    <w:rsid w:val="00486678"/>
    <w:rsid w:val="00490314"/>
    <w:rsid w:val="00490835"/>
    <w:rsid w:val="00490A85"/>
    <w:rsid w:val="004917C2"/>
    <w:rsid w:val="00491B37"/>
    <w:rsid w:val="00492045"/>
    <w:rsid w:val="00493EE0"/>
    <w:rsid w:val="004965DE"/>
    <w:rsid w:val="0049746A"/>
    <w:rsid w:val="0049765F"/>
    <w:rsid w:val="0049790E"/>
    <w:rsid w:val="00497C40"/>
    <w:rsid w:val="004A0AB9"/>
    <w:rsid w:val="004A0D9B"/>
    <w:rsid w:val="004A0F14"/>
    <w:rsid w:val="004A1A3B"/>
    <w:rsid w:val="004A1DE1"/>
    <w:rsid w:val="004A2108"/>
    <w:rsid w:val="004A2820"/>
    <w:rsid w:val="004A2E8D"/>
    <w:rsid w:val="004A3E12"/>
    <w:rsid w:val="004A3FAB"/>
    <w:rsid w:val="004A4453"/>
    <w:rsid w:val="004A4DD5"/>
    <w:rsid w:val="004A5C71"/>
    <w:rsid w:val="004A6A52"/>
    <w:rsid w:val="004A7B8B"/>
    <w:rsid w:val="004B08F5"/>
    <w:rsid w:val="004B184D"/>
    <w:rsid w:val="004B19D5"/>
    <w:rsid w:val="004B3285"/>
    <w:rsid w:val="004B7F1A"/>
    <w:rsid w:val="004C00F5"/>
    <w:rsid w:val="004C034E"/>
    <w:rsid w:val="004C049E"/>
    <w:rsid w:val="004C0C94"/>
    <w:rsid w:val="004C1800"/>
    <w:rsid w:val="004C19C0"/>
    <w:rsid w:val="004C1BFF"/>
    <w:rsid w:val="004C1F07"/>
    <w:rsid w:val="004C269A"/>
    <w:rsid w:val="004C30EC"/>
    <w:rsid w:val="004C3200"/>
    <w:rsid w:val="004C4410"/>
    <w:rsid w:val="004C4991"/>
    <w:rsid w:val="004C4C33"/>
    <w:rsid w:val="004C561E"/>
    <w:rsid w:val="004C5620"/>
    <w:rsid w:val="004C5B91"/>
    <w:rsid w:val="004C6920"/>
    <w:rsid w:val="004C6B89"/>
    <w:rsid w:val="004C7AB5"/>
    <w:rsid w:val="004C7D68"/>
    <w:rsid w:val="004D0296"/>
    <w:rsid w:val="004D0A06"/>
    <w:rsid w:val="004D0BAE"/>
    <w:rsid w:val="004D1545"/>
    <w:rsid w:val="004D290B"/>
    <w:rsid w:val="004D2DC5"/>
    <w:rsid w:val="004D3A6C"/>
    <w:rsid w:val="004D3B06"/>
    <w:rsid w:val="004D509C"/>
    <w:rsid w:val="004D51D5"/>
    <w:rsid w:val="004D6079"/>
    <w:rsid w:val="004D6F21"/>
    <w:rsid w:val="004D79E9"/>
    <w:rsid w:val="004E056D"/>
    <w:rsid w:val="004E175D"/>
    <w:rsid w:val="004E2DC8"/>
    <w:rsid w:val="004E2E9D"/>
    <w:rsid w:val="004E3881"/>
    <w:rsid w:val="004E38F7"/>
    <w:rsid w:val="004E3BAD"/>
    <w:rsid w:val="004E3C8E"/>
    <w:rsid w:val="004E4187"/>
    <w:rsid w:val="004E4FD3"/>
    <w:rsid w:val="004E514E"/>
    <w:rsid w:val="004E7C86"/>
    <w:rsid w:val="004E7D7F"/>
    <w:rsid w:val="004F00C3"/>
    <w:rsid w:val="004F5E07"/>
    <w:rsid w:val="004F657B"/>
    <w:rsid w:val="004F6FDC"/>
    <w:rsid w:val="004F7282"/>
    <w:rsid w:val="004F7CDF"/>
    <w:rsid w:val="004F7F0C"/>
    <w:rsid w:val="00501726"/>
    <w:rsid w:val="00501F60"/>
    <w:rsid w:val="00503915"/>
    <w:rsid w:val="00503C99"/>
    <w:rsid w:val="00504771"/>
    <w:rsid w:val="00505617"/>
    <w:rsid w:val="00505628"/>
    <w:rsid w:val="005057DA"/>
    <w:rsid w:val="00505E24"/>
    <w:rsid w:val="00507785"/>
    <w:rsid w:val="00507AD6"/>
    <w:rsid w:val="00507C3C"/>
    <w:rsid w:val="00507EF5"/>
    <w:rsid w:val="0051034C"/>
    <w:rsid w:val="00510402"/>
    <w:rsid w:val="005120DA"/>
    <w:rsid w:val="00513DFA"/>
    <w:rsid w:val="00513E63"/>
    <w:rsid w:val="005142AE"/>
    <w:rsid w:val="0051476D"/>
    <w:rsid w:val="00514BB8"/>
    <w:rsid w:val="00514BF5"/>
    <w:rsid w:val="00516769"/>
    <w:rsid w:val="005174D9"/>
    <w:rsid w:val="00517DAC"/>
    <w:rsid w:val="005233B3"/>
    <w:rsid w:val="005234E7"/>
    <w:rsid w:val="00523B80"/>
    <w:rsid w:val="00524046"/>
    <w:rsid w:val="0052467F"/>
    <w:rsid w:val="00524BF3"/>
    <w:rsid w:val="005252BB"/>
    <w:rsid w:val="00525B01"/>
    <w:rsid w:val="00526E2D"/>
    <w:rsid w:val="00527FA8"/>
    <w:rsid w:val="00530427"/>
    <w:rsid w:val="00531536"/>
    <w:rsid w:val="005316BF"/>
    <w:rsid w:val="00532C80"/>
    <w:rsid w:val="00532C8C"/>
    <w:rsid w:val="00532EC7"/>
    <w:rsid w:val="00534269"/>
    <w:rsid w:val="00534897"/>
    <w:rsid w:val="00534A9D"/>
    <w:rsid w:val="00534ACF"/>
    <w:rsid w:val="00535A60"/>
    <w:rsid w:val="005364C0"/>
    <w:rsid w:val="005369F1"/>
    <w:rsid w:val="00540465"/>
    <w:rsid w:val="005406D0"/>
    <w:rsid w:val="00540C9A"/>
    <w:rsid w:val="00540D47"/>
    <w:rsid w:val="00541EDF"/>
    <w:rsid w:val="00541F3C"/>
    <w:rsid w:val="0054264E"/>
    <w:rsid w:val="005434F9"/>
    <w:rsid w:val="00543DB4"/>
    <w:rsid w:val="00544018"/>
    <w:rsid w:val="005455AA"/>
    <w:rsid w:val="005457D5"/>
    <w:rsid w:val="005458FD"/>
    <w:rsid w:val="00545C6B"/>
    <w:rsid w:val="005464A3"/>
    <w:rsid w:val="00546B7A"/>
    <w:rsid w:val="00547021"/>
    <w:rsid w:val="0055001C"/>
    <w:rsid w:val="00551141"/>
    <w:rsid w:val="00551286"/>
    <w:rsid w:val="00551487"/>
    <w:rsid w:val="00551D10"/>
    <w:rsid w:val="00552882"/>
    <w:rsid w:val="005529ED"/>
    <w:rsid w:val="005535D2"/>
    <w:rsid w:val="00553651"/>
    <w:rsid w:val="005538B3"/>
    <w:rsid w:val="00557683"/>
    <w:rsid w:val="00557D1E"/>
    <w:rsid w:val="0056001A"/>
    <w:rsid w:val="0056003A"/>
    <w:rsid w:val="00560217"/>
    <w:rsid w:val="00561319"/>
    <w:rsid w:val="00561D4D"/>
    <w:rsid w:val="00561DBB"/>
    <w:rsid w:val="00561F29"/>
    <w:rsid w:val="00561FD4"/>
    <w:rsid w:val="0056317C"/>
    <w:rsid w:val="00564464"/>
    <w:rsid w:val="005649BD"/>
    <w:rsid w:val="00564C36"/>
    <w:rsid w:val="0056501A"/>
    <w:rsid w:val="005651B6"/>
    <w:rsid w:val="005653FC"/>
    <w:rsid w:val="005655B1"/>
    <w:rsid w:val="0056564E"/>
    <w:rsid w:val="0056616A"/>
    <w:rsid w:val="00566721"/>
    <w:rsid w:val="005667B8"/>
    <w:rsid w:val="0056711A"/>
    <w:rsid w:val="005674DF"/>
    <w:rsid w:val="00567F0C"/>
    <w:rsid w:val="00570072"/>
    <w:rsid w:val="00570472"/>
    <w:rsid w:val="00570CF0"/>
    <w:rsid w:val="0057328D"/>
    <w:rsid w:val="00575DDE"/>
    <w:rsid w:val="00576479"/>
    <w:rsid w:val="0057660C"/>
    <w:rsid w:val="00576EE6"/>
    <w:rsid w:val="005772AC"/>
    <w:rsid w:val="005776B5"/>
    <w:rsid w:val="00577EAF"/>
    <w:rsid w:val="00580D50"/>
    <w:rsid w:val="00580E5E"/>
    <w:rsid w:val="005813DE"/>
    <w:rsid w:val="005817CF"/>
    <w:rsid w:val="0058313A"/>
    <w:rsid w:val="0058487B"/>
    <w:rsid w:val="00587236"/>
    <w:rsid w:val="005877D5"/>
    <w:rsid w:val="00587901"/>
    <w:rsid w:val="005906C8"/>
    <w:rsid w:val="00590CEA"/>
    <w:rsid w:val="00590D0F"/>
    <w:rsid w:val="00590F00"/>
    <w:rsid w:val="00593578"/>
    <w:rsid w:val="00595B78"/>
    <w:rsid w:val="00596FB6"/>
    <w:rsid w:val="00597839"/>
    <w:rsid w:val="005A0019"/>
    <w:rsid w:val="005A0221"/>
    <w:rsid w:val="005A0604"/>
    <w:rsid w:val="005A085E"/>
    <w:rsid w:val="005A0AA8"/>
    <w:rsid w:val="005A1813"/>
    <w:rsid w:val="005A366E"/>
    <w:rsid w:val="005A45CC"/>
    <w:rsid w:val="005A4779"/>
    <w:rsid w:val="005A4F09"/>
    <w:rsid w:val="005A5296"/>
    <w:rsid w:val="005A542C"/>
    <w:rsid w:val="005A561E"/>
    <w:rsid w:val="005A5F3F"/>
    <w:rsid w:val="005A6542"/>
    <w:rsid w:val="005A66F0"/>
    <w:rsid w:val="005A6A5C"/>
    <w:rsid w:val="005A7D92"/>
    <w:rsid w:val="005A7E7F"/>
    <w:rsid w:val="005B01D7"/>
    <w:rsid w:val="005B0486"/>
    <w:rsid w:val="005B08FE"/>
    <w:rsid w:val="005B0AF7"/>
    <w:rsid w:val="005B0C61"/>
    <w:rsid w:val="005B1EA3"/>
    <w:rsid w:val="005B2109"/>
    <w:rsid w:val="005B2376"/>
    <w:rsid w:val="005B26A2"/>
    <w:rsid w:val="005B36F9"/>
    <w:rsid w:val="005B3AF1"/>
    <w:rsid w:val="005B4CCA"/>
    <w:rsid w:val="005B73A8"/>
    <w:rsid w:val="005B74F3"/>
    <w:rsid w:val="005B7920"/>
    <w:rsid w:val="005C087E"/>
    <w:rsid w:val="005C1062"/>
    <w:rsid w:val="005C132F"/>
    <w:rsid w:val="005C264F"/>
    <w:rsid w:val="005C2E2B"/>
    <w:rsid w:val="005C35D0"/>
    <w:rsid w:val="005C35EA"/>
    <w:rsid w:val="005C38E3"/>
    <w:rsid w:val="005C5507"/>
    <w:rsid w:val="005C5A8A"/>
    <w:rsid w:val="005C677C"/>
    <w:rsid w:val="005C7572"/>
    <w:rsid w:val="005D1BFF"/>
    <w:rsid w:val="005D261F"/>
    <w:rsid w:val="005D27ED"/>
    <w:rsid w:val="005D31BB"/>
    <w:rsid w:val="005D375C"/>
    <w:rsid w:val="005D386B"/>
    <w:rsid w:val="005D4370"/>
    <w:rsid w:val="005D5BE7"/>
    <w:rsid w:val="005E02EA"/>
    <w:rsid w:val="005E044C"/>
    <w:rsid w:val="005E0C54"/>
    <w:rsid w:val="005E1646"/>
    <w:rsid w:val="005E1EB9"/>
    <w:rsid w:val="005E3E48"/>
    <w:rsid w:val="005E4E3C"/>
    <w:rsid w:val="005E55BE"/>
    <w:rsid w:val="005E56DE"/>
    <w:rsid w:val="005E5E98"/>
    <w:rsid w:val="005E5F6C"/>
    <w:rsid w:val="005E68A0"/>
    <w:rsid w:val="005F3280"/>
    <w:rsid w:val="005F3BE7"/>
    <w:rsid w:val="005F3E2F"/>
    <w:rsid w:val="005F46E4"/>
    <w:rsid w:val="005F49D3"/>
    <w:rsid w:val="005F4D6F"/>
    <w:rsid w:val="005F70B2"/>
    <w:rsid w:val="005F7140"/>
    <w:rsid w:val="005F7B7A"/>
    <w:rsid w:val="005F7C3F"/>
    <w:rsid w:val="005F7D8B"/>
    <w:rsid w:val="005F7FD7"/>
    <w:rsid w:val="00601BFD"/>
    <w:rsid w:val="00601EDA"/>
    <w:rsid w:val="00602593"/>
    <w:rsid w:val="00602F7B"/>
    <w:rsid w:val="00603993"/>
    <w:rsid w:val="006041DC"/>
    <w:rsid w:val="0060464E"/>
    <w:rsid w:val="00605B6B"/>
    <w:rsid w:val="00606246"/>
    <w:rsid w:val="0060644F"/>
    <w:rsid w:val="006065AF"/>
    <w:rsid w:val="0060740D"/>
    <w:rsid w:val="00607F39"/>
    <w:rsid w:val="00610508"/>
    <w:rsid w:val="00612558"/>
    <w:rsid w:val="00612733"/>
    <w:rsid w:val="00612E0A"/>
    <w:rsid w:val="00614471"/>
    <w:rsid w:val="00614EE2"/>
    <w:rsid w:val="0061513C"/>
    <w:rsid w:val="00616ACA"/>
    <w:rsid w:val="00617059"/>
    <w:rsid w:val="0062049D"/>
    <w:rsid w:val="00621180"/>
    <w:rsid w:val="0062127D"/>
    <w:rsid w:val="00621D6F"/>
    <w:rsid w:val="006220E3"/>
    <w:rsid w:val="00622754"/>
    <w:rsid w:val="00622789"/>
    <w:rsid w:val="00623105"/>
    <w:rsid w:val="00623454"/>
    <w:rsid w:val="00623CD2"/>
    <w:rsid w:val="006242E3"/>
    <w:rsid w:val="00624788"/>
    <w:rsid w:val="00624E85"/>
    <w:rsid w:val="00626148"/>
    <w:rsid w:val="00626C03"/>
    <w:rsid w:val="006271F4"/>
    <w:rsid w:val="00627F3D"/>
    <w:rsid w:val="00630159"/>
    <w:rsid w:val="006302F0"/>
    <w:rsid w:val="0063072A"/>
    <w:rsid w:val="00630943"/>
    <w:rsid w:val="00630E91"/>
    <w:rsid w:val="006323AD"/>
    <w:rsid w:val="00633454"/>
    <w:rsid w:val="00633520"/>
    <w:rsid w:val="00633BD8"/>
    <w:rsid w:val="00633E0C"/>
    <w:rsid w:val="006342C1"/>
    <w:rsid w:val="00635B38"/>
    <w:rsid w:val="0063707D"/>
    <w:rsid w:val="00637176"/>
    <w:rsid w:val="0063718D"/>
    <w:rsid w:val="00637885"/>
    <w:rsid w:val="00637DF4"/>
    <w:rsid w:val="00640426"/>
    <w:rsid w:val="006417A9"/>
    <w:rsid w:val="00641866"/>
    <w:rsid w:val="006424D8"/>
    <w:rsid w:val="0064263A"/>
    <w:rsid w:val="00642AE5"/>
    <w:rsid w:val="00643EA9"/>
    <w:rsid w:val="00644701"/>
    <w:rsid w:val="0064499E"/>
    <w:rsid w:val="00645C88"/>
    <w:rsid w:val="00645CDE"/>
    <w:rsid w:val="00646B06"/>
    <w:rsid w:val="00646D95"/>
    <w:rsid w:val="006473F9"/>
    <w:rsid w:val="006501D0"/>
    <w:rsid w:val="00651340"/>
    <w:rsid w:val="00651E99"/>
    <w:rsid w:val="00652D35"/>
    <w:rsid w:val="00653193"/>
    <w:rsid w:val="00653C65"/>
    <w:rsid w:val="00654895"/>
    <w:rsid w:val="00654A0E"/>
    <w:rsid w:val="00657D46"/>
    <w:rsid w:val="00660B9C"/>
    <w:rsid w:val="00660EC1"/>
    <w:rsid w:val="00661E46"/>
    <w:rsid w:val="006638A1"/>
    <w:rsid w:val="00663B3C"/>
    <w:rsid w:val="00663CBB"/>
    <w:rsid w:val="00663F65"/>
    <w:rsid w:val="0066470E"/>
    <w:rsid w:val="00664BB3"/>
    <w:rsid w:val="00664C23"/>
    <w:rsid w:val="006659C0"/>
    <w:rsid w:val="00666547"/>
    <w:rsid w:val="00666CBF"/>
    <w:rsid w:val="006673E3"/>
    <w:rsid w:val="00667E0A"/>
    <w:rsid w:val="00670209"/>
    <w:rsid w:val="006702E3"/>
    <w:rsid w:val="00670CDB"/>
    <w:rsid w:val="00671010"/>
    <w:rsid w:val="00671B49"/>
    <w:rsid w:val="006725B2"/>
    <w:rsid w:val="00673FDA"/>
    <w:rsid w:val="00675F31"/>
    <w:rsid w:val="00675FCC"/>
    <w:rsid w:val="0067626D"/>
    <w:rsid w:val="00676E72"/>
    <w:rsid w:val="00676E84"/>
    <w:rsid w:val="00677318"/>
    <w:rsid w:val="006775B3"/>
    <w:rsid w:val="00681008"/>
    <w:rsid w:val="006817E7"/>
    <w:rsid w:val="00681BC4"/>
    <w:rsid w:val="00682729"/>
    <w:rsid w:val="00682C47"/>
    <w:rsid w:val="00683E2A"/>
    <w:rsid w:val="00687816"/>
    <w:rsid w:val="0069023B"/>
    <w:rsid w:val="00692381"/>
    <w:rsid w:val="00693F09"/>
    <w:rsid w:val="00694469"/>
    <w:rsid w:val="00695662"/>
    <w:rsid w:val="00696E1F"/>
    <w:rsid w:val="0069701C"/>
    <w:rsid w:val="0069772E"/>
    <w:rsid w:val="006A0B21"/>
    <w:rsid w:val="006A1FA7"/>
    <w:rsid w:val="006A2F99"/>
    <w:rsid w:val="006A30B4"/>
    <w:rsid w:val="006A40E6"/>
    <w:rsid w:val="006A5B48"/>
    <w:rsid w:val="006A5D37"/>
    <w:rsid w:val="006A66F9"/>
    <w:rsid w:val="006A676D"/>
    <w:rsid w:val="006A6DAF"/>
    <w:rsid w:val="006A7657"/>
    <w:rsid w:val="006B2479"/>
    <w:rsid w:val="006B27A8"/>
    <w:rsid w:val="006B2B6B"/>
    <w:rsid w:val="006B421F"/>
    <w:rsid w:val="006B5A39"/>
    <w:rsid w:val="006B5D5E"/>
    <w:rsid w:val="006B66A7"/>
    <w:rsid w:val="006B6B0F"/>
    <w:rsid w:val="006B7269"/>
    <w:rsid w:val="006B7830"/>
    <w:rsid w:val="006C0135"/>
    <w:rsid w:val="006C1CDC"/>
    <w:rsid w:val="006C1D0E"/>
    <w:rsid w:val="006C1EF2"/>
    <w:rsid w:val="006C2955"/>
    <w:rsid w:val="006C2D89"/>
    <w:rsid w:val="006C32BA"/>
    <w:rsid w:val="006C45CE"/>
    <w:rsid w:val="006C46D7"/>
    <w:rsid w:val="006C4719"/>
    <w:rsid w:val="006C4C46"/>
    <w:rsid w:val="006C4DD2"/>
    <w:rsid w:val="006C569B"/>
    <w:rsid w:val="006C61AF"/>
    <w:rsid w:val="006C6376"/>
    <w:rsid w:val="006C688A"/>
    <w:rsid w:val="006C7034"/>
    <w:rsid w:val="006C7A3F"/>
    <w:rsid w:val="006D01F8"/>
    <w:rsid w:val="006D17B3"/>
    <w:rsid w:val="006D1D9D"/>
    <w:rsid w:val="006D3848"/>
    <w:rsid w:val="006D46B7"/>
    <w:rsid w:val="006D4948"/>
    <w:rsid w:val="006D4BE4"/>
    <w:rsid w:val="006D5549"/>
    <w:rsid w:val="006D576B"/>
    <w:rsid w:val="006D6D68"/>
    <w:rsid w:val="006D7EF5"/>
    <w:rsid w:val="006E05C0"/>
    <w:rsid w:val="006E1718"/>
    <w:rsid w:val="006E186E"/>
    <w:rsid w:val="006E268D"/>
    <w:rsid w:val="006E33F9"/>
    <w:rsid w:val="006E7A1F"/>
    <w:rsid w:val="006F0DDB"/>
    <w:rsid w:val="006F1C12"/>
    <w:rsid w:val="006F1F0B"/>
    <w:rsid w:val="006F257A"/>
    <w:rsid w:val="006F2A51"/>
    <w:rsid w:val="006F2E96"/>
    <w:rsid w:val="006F3D5E"/>
    <w:rsid w:val="006F7866"/>
    <w:rsid w:val="006F7E25"/>
    <w:rsid w:val="00700086"/>
    <w:rsid w:val="007001F9"/>
    <w:rsid w:val="0070089B"/>
    <w:rsid w:val="007009EB"/>
    <w:rsid w:val="00701363"/>
    <w:rsid w:val="007017F6"/>
    <w:rsid w:val="00704C12"/>
    <w:rsid w:val="00705999"/>
    <w:rsid w:val="00705C1B"/>
    <w:rsid w:val="00705CB6"/>
    <w:rsid w:val="0070699A"/>
    <w:rsid w:val="00706E2A"/>
    <w:rsid w:val="00707E51"/>
    <w:rsid w:val="00710F76"/>
    <w:rsid w:val="00711130"/>
    <w:rsid w:val="00711173"/>
    <w:rsid w:val="007113E0"/>
    <w:rsid w:val="00711E5C"/>
    <w:rsid w:val="00712C0A"/>
    <w:rsid w:val="00712CE2"/>
    <w:rsid w:val="00715339"/>
    <w:rsid w:val="007155DA"/>
    <w:rsid w:val="00716FA8"/>
    <w:rsid w:val="00717956"/>
    <w:rsid w:val="00717A41"/>
    <w:rsid w:val="00720F2B"/>
    <w:rsid w:val="00721994"/>
    <w:rsid w:val="00721D65"/>
    <w:rsid w:val="0072248C"/>
    <w:rsid w:val="007226EE"/>
    <w:rsid w:val="00722B36"/>
    <w:rsid w:val="00723FCA"/>
    <w:rsid w:val="00724A3B"/>
    <w:rsid w:val="00725627"/>
    <w:rsid w:val="0072588D"/>
    <w:rsid w:val="00726563"/>
    <w:rsid w:val="00727E7F"/>
    <w:rsid w:val="00727ED2"/>
    <w:rsid w:val="007316E1"/>
    <w:rsid w:val="00731782"/>
    <w:rsid w:val="0073263F"/>
    <w:rsid w:val="00733680"/>
    <w:rsid w:val="007337AB"/>
    <w:rsid w:val="00733E46"/>
    <w:rsid w:val="00733E4B"/>
    <w:rsid w:val="00734024"/>
    <w:rsid w:val="007348FE"/>
    <w:rsid w:val="0073490A"/>
    <w:rsid w:val="00734BE2"/>
    <w:rsid w:val="007362C7"/>
    <w:rsid w:val="00736671"/>
    <w:rsid w:val="00736CB1"/>
    <w:rsid w:val="00737258"/>
    <w:rsid w:val="007410C0"/>
    <w:rsid w:val="007420A9"/>
    <w:rsid w:val="00743511"/>
    <w:rsid w:val="00744A24"/>
    <w:rsid w:val="00746E69"/>
    <w:rsid w:val="00746EA3"/>
    <w:rsid w:val="00750695"/>
    <w:rsid w:val="00750C83"/>
    <w:rsid w:val="00750FF4"/>
    <w:rsid w:val="00751415"/>
    <w:rsid w:val="00751476"/>
    <w:rsid w:val="00751821"/>
    <w:rsid w:val="00751853"/>
    <w:rsid w:val="007518E4"/>
    <w:rsid w:val="0075258C"/>
    <w:rsid w:val="00752808"/>
    <w:rsid w:val="00752817"/>
    <w:rsid w:val="0075369F"/>
    <w:rsid w:val="007543F5"/>
    <w:rsid w:val="00755D92"/>
    <w:rsid w:val="00755DFD"/>
    <w:rsid w:val="00756C34"/>
    <w:rsid w:val="00757FB3"/>
    <w:rsid w:val="00760555"/>
    <w:rsid w:val="007607B4"/>
    <w:rsid w:val="00760917"/>
    <w:rsid w:val="00760B16"/>
    <w:rsid w:val="007617C1"/>
    <w:rsid w:val="00762FD9"/>
    <w:rsid w:val="007632E7"/>
    <w:rsid w:val="007634E8"/>
    <w:rsid w:val="00763CBB"/>
    <w:rsid w:val="0076467B"/>
    <w:rsid w:val="00765B0A"/>
    <w:rsid w:val="00765CAC"/>
    <w:rsid w:val="007663C8"/>
    <w:rsid w:val="007677ED"/>
    <w:rsid w:val="00767973"/>
    <w:rsid w:val="00767B0B"/>
    <w:rsid w:val="00767EE4"/>
    <w:rsid w:val="00770835"/>
    <w:rsid w:val="00771104"/>
    <w:rsid w:val="00771798"/>
    <w:rsid w:val="0077180D"/>
    <w:rsid w:val="007725DD"/>
    <w:rsid w:val="00773247"/>
    <w:rsid w:val="00773665"/>
    <w:rsid w:val="00773BB4"/>
    <w:rsid w:val="00773C9B"/>
    <w:rsid w:val="007740ED"/>
    <w:rsid w:val="00775319"/>
    <w:rsid w:val="00777190"/>
    <w:rsid w:val="00777AA1"/>
    <w:rsid w:val="007803C8"/>
    <w:rsid w:val="00780EA3"/>
    <w:rsid w:val="00781483"/>
    <w:rsid w:val="00781A0B"/>
    <w:rsid w:val="007820AC"/>
    <w:rsid w:val="00782682"/>
    <w:rsid w:val="007828E2"/>
    <w:rsid w:val="007839AA"/>
    <w:rsid w:val="00783A3B"/>
    <w:rsid w:val="007843FE"/>
    <w:rsid w:val="00784B1B"/>
    <w:rsid w:val="00784D30"/>
    <w:rsid w:val="007861CA"/>
    <w:rsid w:val="0078635A"/>
    <w:rsid w:val="007903AD"/>
    <w:rsid w:val="00790473"/>
    <w:rsid w:val="00793BC9"/>
    <w:rsid w:val="00793BEC"/>
    <w:rsid w:val="007963DC"/>
    <w:rsid w:val="007964C7"/>
    <w:rsid w:val="007978C4"/>
    <w:rsid w:val="007A0AC4"/>
    <w:rsid w:val="007A2E25"/>
    <w:rsid w:val="007A3C66"/>
    <w:rsid w:val="007A4F71"/>
    <w:rsid w:val="007A596F"/>
    <w:rsid w:val="007A6D0B"/>
    <w:rsid w:val="007A73AB"/>
    <w:rsid w:val="007A7526"/>
    <w:rsid w:val="007A7888"/>
    <w:rsid w:val="007A7BC6"/>
    <w:rsid w:val="007A7EC3"/>
    <w:rsid w:val="007B074C"/>
    <w:rsid w:val="007B10B2"/>
    <w:rsid w:val="007B2E39"/>
    <w:rsid w:val="007B52B9"/>
    <w:rsid w:val="007B59D2"/>
    <w:rsid w:val="007B6480"/>
    <w:rsid w:val="007B6F84"/>
    <w:rsid w:val="007C02F4"/>
    <w:rsid w:val="007C031D"/>
    <w:rsid w:val="007C1018"/>
    <w:rsid w:val="007C10C1"/>
    <w:rsid w:val="007C1517"/>
    <w:rsid w:val="007C1600"/>
    <w:rsid w:val="007C2D78"/>
    <w:rsid w:val="007C3D00"/>
    <w:rsid w:val="007C4AEB"/>
    <w:rsid w:val="007C52AD"/>
    <w:rsid w:val="007C5314"/>
    <w:rsid w:val="007C641F"/>
    <w:rsid w:val="007C6D94"/>
    <w:rsid w:val="007C7057"/>
    <w:rsid w:val="007C719E"/>
    <w:rsid w:val="007C739F"/>
    <w:rsid w:val="007C79BD"/>
    <w:rsid w:val="007C7FBC"/>
    <w:rsid w:val="007D0058"/>
    <w:rsid w:val="007D00C1"/>
    <w:rsid w:val="007D011C"/>
    <w:rsid w:val="007D0A3C"/>
    <w:rsid w:val="007D0DD9"/>
    <w:rsid w:val="007D12A1"/>
    <w:rsid w:val="007D1322"/>
    <w:rsid w:val="007D2566"/>
    <w:rsid w:val="007D2A3B"/>
    <w:rsid w:val="007D2D6D"/>
    <w:rsid w:val="007D32BA"/>
    <w:rsid w:val="007D39E9"/>
    <w:rsid w:val="007D42EF"/>
    <w:rsid w:val="007D48C3"/>
    <w:rsid w:val="007D48F5"/>
    <w:rsid w:val="007D519B"/>
    <w:rsid w:val="007D5485"/>
    <w:rsid w:val="007D5B91"/>
    <w:rsid w:val="007D6BF4"/>
    <w:rsid w:val="007D6C31"/>
    <w:rsid w:val="007D7E8D"/>
    <w:rsid w:val="007E037E"/>
    <w:rsid w:val="007E0737"/>
    <w:rsid w:val="007E0C09"/>
    <w:rsid w:val="007E1878"/>
    <w:rsid w:val="007E2793"/>
    <w:rsid w:val="007E2839"/>
    <w:rsid w:val="007E2966"/>
    <w:rsid w:val="007E2BA5"/>
    <w:rsid w:val="007E44C5"/>
    <w:rsid w:val="007E49EF"/>
    <w:rsid w:val="007E4E44"/>
    <w:rsid w:val="007E5359"/>
    <w:rsid w:val="007E6109"/>
    <w:rsid w:val="007E6172"/>
    <w:rsid w:val="007E62B6"/>
    <w:rsid w:val="007E7D27"/>
    <w:rsid w:val="007F265A"/>
    <w:rsid w:val="007F2D05"/>
    <w:rsid w:val="007F32A7"/>
    <w:rsid w:val="007F36E3"/>
    <w:rsid w:val="007F6CE5"/>
    <w:rsid w:val="007F702F"/>
    <w:rsid w:val="007F7A3E"/>
    <w:rsid w:val="007F7DB5"/>
    <w:rsid w:val="007F7DE4"/>
    <w:rsid w:val="008001FE"/>
    <w:rsid w:val="0080057D"/>
    <w:rsid w:val="0080098E"/>
    <w:rsid w:val="008012F9"/>
    <w:rsid w:val="00801658"/>
    <w:rsid w:val="00801676"/>
    <w:rsid w:val="00801CA0"/>
    <w:rsid w:val="008027CE"/>
    <w:rsid w:val="00802970"/>
    <w:rsid w:val="008036BC"/>
    <w:rsid w:val="008037D7"/>
    <w:rsid w:val="008038C8"/>
    <w:rsid w:val="008048B8"/>
    <w:rsid w:val="00804EEE"/>
    <w:rsid w:val="00804F39"/>
    <w:rsid w:val="008052FB"/>
    <w:rsid w:val="008056B6"/>
    <w:rsid w:val="00805901"/>
    <w:rsid w:val="00806A13"/>
    <w:rsid w:val="00806DA3"/>
    <w:rsid w:val="00807A6B"/>
    <w:rsid w:val="00810515"/>
    <w:rsid w:val="00810529"/>
    <w:rsid w:val="008109A8"/>
    <w:rsid w:val="00810D98"/>
    <w:rsid w:val="008112BA"/>
    <w:rsid w:val="008112E1"/>
    <w:rsid w:val="00813630"/>
    <w:rsid w:val="008140ED"/>
    <w:rsid w:val="00814584"/>
    <w:rsid w:val="00814AE8"/>
    <w:rsid w:val="0081572B"/>
    <w:rsid w:val="008159E0"/>
    <w:rsid w:val="00817E45"/>
    <w:rsid w:val="00817EA7"/>
    <w:rsid w:val="008210BD"/>
    <w:rsid w:val="00821F40"/>
    <w:rsid w:val="00822215"/>
    <w:rsid w:val="00822274"/>
    <w:rsid w:val="00822750"/>
    <w:rsid w:val="008236DB"/>
    <w:rsid w:val="008238EA"/>
    <w:rsid w:val="00824789"/>
    <w:rsid w:val="00824ADC"/>
    <w:rsid w:val="008258B3"/>
    <w:rsid w:val="008276A8"/>
    <w:rsid w:val="008276B7"/>
    <w:rsid w:val="00830039"/>
    <w:rsid w:val="00831B54"/>
    <w:rsid w:val="00831CDA"/>
    <w:rsid w:val="008329AD"/>
    <w:rsid w:val="00832A3B"/>
    <w:rsid w:val="00832EDD"/>
    <w:rsid w:val="0083312C"/>
    <w:rsid w:val="00833178"/>
    <w:rsid w:val="0083318A"/>
    <w:rsid w:val="00833D2F"/>
    <w:rsid w:val="00834371"/>
    <w:rsid w:val="00834EC4"/>
    <w:rsid w:val="008351F8"/>
    <w:rsid w:val="00835413"/>
    <w:rsid w:val="00836CA2"/>
    <w:rsid w:val="00836CEC"/>
    <w:rsid w:val="008370D2"/>
    <w:rsid w:val="00840050"/>
    <w:rsid w:val="00840621"/>
    <w:rsid w:val="00841785"/>
    <w:rsid w:val="00842C71"/>
    <w:rsid w:val="0084328C"/>
    <w:rsid w:val="00843639"/>
    <w:rsid w:val="00843BEA"/>
    <w:rsid w:val="008447C1"/>
    <w:rsid w:val="008459D8"/>
    <w:rsid w:val="008462B4"/>
    <w:rsid w:val="00846388"/>
    <w:rsid w:val="008467B3"/>
    <w:rsid w:val="00846D03"/>
    <w:rsid w:val="00847152"/>
    <w:rsid w:val="0084789C"/>
    <w:rsid w:val="00847E60"/>
    <w:rsid w:val="0085024D"/>
    <w:rsid w:val="008505AA"/>
    <w:rsid w:val="00850973"/>
    <w:rsid w:val="00850F0D"/>
    <w:rsid w:val="00852D46"/>
    <w:rsid w:val="00852F6B"/>
    <w:rsid w:val="0085338F"/>
    <w:rsid w:val="0085414A"/>
    <w:rsid w:val="00854523"/>
    <w:rsid w:val="0085467E"/>
    <w:rsid w:val="00854AFE"/>
    <w:rsid w:val="00856091"/>
    <w:rsid w:val="00861901"/>
    <w:rsid w:val="00862184"/>
    <w:rsid w:val="008623AC"/>
    <w:rsid w:val="0086293F"/>
    <w:rsid w:val="008634E2"/>
    <w:rsid w:val="00863EBA"/>
    <w:rsid w:val="0086413E"/>
    <w:rsid w:val="00865228"/>
    <w:rsid w:val="00865BCE"/>
    <w:rsid w:val="00865CDB"/>
    <w:rsid w:val="00865FAD"/>
    <w:rsid w:val="00866C3F"/>
    <w:rsid w:val="00867DF1"/>
    <w:rsid w:val="00870155"/>
    <w:rsid w:val="00870E67"/>
    <w:rsid w:val="0087186C"/>
    <w:rsid w:val="008719AE"/>
    <w:rsid w:val="00872462"/>
    <w:rsid w:val="00872809"/>
    <w:rsid w:val="00872DE1"/>
    <w:rsid w:val="0087334E"/>
    <w:rsid w:val="008734FD"/>
    <w:rsid w:val="00874501"/>
    <w:rsid w:val="00874A95"/>
    <w:rsid w:val="008753DC"/>
    <w:rsid w:val="00875860"/>
    <w:rsid w:val="00875BA0"/>
    <w:rsid w:val="00876CE2"/>
    <w:rsid w:val="00877479"/>
    <w:rsid w:val="00880257"/>
    <w:rsid w:val="00880E07"/>
    <w:rsid w:val="00881479"/>
    <w:rsid w:val="00882045"/>
    <w:rsid w:val="008827DF"/>
    <w:rsid w:val="00883D47"/>
    <w:rsid w:val="00884491"/>
    <w:rsid w:val="0088560B"/>
    <w:rsid w:val="0088603C"/>
    <w:rsid w:val="008866F0"/>
    <w:rsid w:val="00886A25"/>
    <w:rsid w:val="00886BD8"/>
    <w:rsid w:val="00887537"/>
    <w:rsid w:val="00891801"/>
    <w:rsid w:val="00892511"/>
    <w:rsid w:val="00893001"/>
    <w:rsid w:val="00894080"/>
    <w:rsid w:val="00894812"/>
    <w:rsid w:val="00894D43"/>
    <w:rsid w:val="0089509F"/>
    <w:rsid w:val="008950B3"/>
    <w:rsid w:val="008957D4"/>
    <w:rsid w:val="00896EC5"/>
    <w:rsid w:val="00897580"/>
    <w:rsid w:val="008A0A52"/>
    <w:rsid w:val="008A13AA"/>
    <w:rsid w:val="008A2230"/>
    <w:rsid w:val="008A41F7"/>
    <w:rsid w:val="008A42B5"/>
    <w:rsid w:val="008A4B9C"/>
    <w:rsid w:val="008A53DF"/>
    <w:rsid w:val="008A5CB3"/>
    <w:rsid w:val="008A67AD"/>
    <w:rsid w:val="008A7C31"/>
    <w:rsid w:val="008B0171"/>
    <w:rsid w:val="008B0C94"/>
    <w:rsid w:val="008B4507"/>
    <w:rsid w:val="008B60AC"/>
    <w:rsid w:val="008B79D5"/>
    <w:rsid w:val="008B7E80"/>
    <w:rsid w:val="008C00CB"/>
    <w:rsid w:val="008C0D2D"/>
    <w:rsid w:val="008C1838"/>
    <w:rsid w:val="008C19F3"/>
    <w:rsid w:val="008C1DA7"/>
    <w:rsid w:val="008C20E2"/>
    <w:rsid w:val="008C237C"/>
    <w:rsid w:val="008C25B4"/>
    <w:rsid w:val="008C2726"/>
    <w:rsid w:val="008C2F57"/>
    <w:rsid w:val="008C2F82"/>
    <w:rsid w:val="008C324E"/>
    <w:rsid w:val="008C3392"/>
    <w:rsid w:val="008C378F"/>
    <w:rsid w:val="008C5B48"/>
    <w:rsid w:val="008C5D58"/>
    <w:rsid w:val="008C5E3E"/>
    <w:rsid w:val="008C61B9"/>
    <w:rsid w:val="008C6647"/>
    <w:rsid w:val="008C79D0"/>
    <w:rsid w:val="008C7FD1"/>
    <w:rsid w:val="008D059B"/>
    <w:rsid w:val="008D05F4"/>
    <w:rsid w:val="008D20FB"/>
    <w:rsid w:val="008D2D95"/>
    <w:rsid w:val="008D2E28"/>
    <w:rsid w:val="008D36E4"/>
    <w:rsid w:val="008D3988"/>
    <w:rsid w:val="008D42AB"/>
    <w:rsid w:val="008D5627"/>
    <w:rsid w:val="008D63E8"/>
    <w:rsid w:val="008D6749"/>
    <w:rsid w:val="008D6CD0"/>
    <w:rsid w:val="008E0BDB"/>
    <w:rsid w:val="008E308E"/>
    <w:rsid w:val="008E3570"/>
    <w:rsid w:val="008E3CE5"/>
    <w:rsid w:val="008E4411"/>
    <w:rsid w:val="008E550C"/>
    <w:rsid w:val="008E605C"/>
    <w:rsid w:val="008E6504"/>
    <w:rsid w:val="008E7F90"/>
    <w:rsid w:val="008F0456"/>
    <w:rsid w:val="008F0D5F"/>
    <w:rsid w:val="008F1621"/>
    <w:rsid w:val="008F2AE5"/>
    <w:rsid w:val="008F4D09"/>
    <w:rsid w:val="008F60E1"/>
    <w:rsid w:val="008F67DA"/>
    <w:rsid w:val="008F68C0"/>
    <w:rsid w:val="008F788C"/>
    <w:rsid w:val="008F7E25"/>
    <w:rsid w:val="008F7EC9"/>
    <w:rsid w:val="009009BD"/>
    <w:rsid w:val="00901575"/>
    <w:rsid w:val="0090159E"/>
    <w:rsid w:val="00901D60"/>
    <w:rsid w:val="00903284"/>
    <w:rsid w:val="00903A9E"/>
    <w:rsid w:val="00903FF4"/>
    <w:rsid w:val="00904E4C"/>
    <w:rsid w:val="00905E2F"/>
    <w:rsid w:val="00905F03"/>
    <w:rsid w:val="00906388"/>
    <w:rsid w:val="009065C0"/>
    <w:rsid w:val="00906C3C"/>
    <w:rsid w:val="0090793B"/>
    <w:rsid w:val="009111B3"/>
    <w:rsid w:val="00911365"/>
    <w:rsid w:val="00912C83"/>
    <w:rsid w:val="009159BF"/>
    <w:rsid w:val="00917AA1"/>
    <w:rsid w:val="0092121D"/>
    <w:rsid w:val="00921400"/>
    <w:rsid w:val="0092163A"/>
    <w:rsid w:val="009217A5"/>
    <w:rsid w:val="0092220A"/>
    <w:rsid w:val="0092286F"/>
    <w:rsid w:val="00922B72"/>
    <w:rsid w:val="00923FA1"/>
    <w:rsid w:val="00925305"/>
    <w:rsid w:val="00925FD2"/>
    <w:rsid w:val="00927951"/>
    <w:rsid w:val="009279D2"/>
    <w:rsid w:val="00927D64"/>
    <w:rsid w:val="00930545"/>
    <w:rsid w:val="00931676"/>
    <w:rsid w:val="00931958"/>
    <w:rsid w:val="00931D92"/>
    <w:rsid w:val="00931E8A"/>
    <w:rsid w:val="009337DC"/>
    <w:rsid w:val="00933F35"/>
    <w:rsid w:val="00934981"/>
    <w:rsid w:val="009352D8"/>
    <w:rsid w:val="009355EB"/>
    <w:rsid w:val="009361C5"/>
    <w:rsid w:val="00937B40"/>
    <w:rsid w:val="00937B5B"/>
    <w:rsid w:val="00937B9A"/>
    <w:rsid w:val="00940382"/>
    <w:rsid w:val="0094044B"/>
    <w:rsid w:val="00940884"/>
    <w:rsid w:val="009430C2"/>
    <w:rsid w:val="009432A7"/>
    <w:rsid w:val="00943DA3"/>
    <w:rsid w:val="00945162"/>
    <w:rsid w:val="00945AB0"/>
    <w:rsid w:val="009464B4"/>
    <w:rsid w:val="00946AAF"/>
    <w:rsid w:val="00946CA5"/>
    <w:rsid w:val="00947824"/>
    <w:rsid w:val="00947C9F"/>
    <w:rsid w:val="00950172"/>
    <w:rsid w:val="0095147B"/>
    <w:rsid w:val="0095163A"/>
    <w:rsid w:val="00952517"/>
    <w:rsid w:val="009530C1"/>
    <w:rsid w:val="00953825"/>
    <w:rsid w:val="00953AED"/>
    <w:rsid w:val="009548D9"/>
    <w:rsid w:val="00957448"/>
    <w:rsid w:val="00957F73"/>
    <w:rsid w:val="0096028A"/>
    <w:rsid w:val="009603AC"/>
    <w:rsid w:val="009620F2"/>
    <w:rsid w:val="009628D7"/>
    <w:rsid w:val="00962B54"/>
    <w:rsid w:val="00962BEF"/>
    <w:rsid w:val="00963989"/>
    <w:rsid w:val="009645A1"/>
    <w:rsid w:val="0096489B"/>
    <w:rsid w:val="00964D72"/>
    <w:rsid w:val="00965DDC"/>
    <w:rsid w:val="00966486"/>
    <w:rsid w:val="0097043C"/>
    <w:rsid w:val="009707BC"/>
    <w:rsid w:val="009717CA"/>
    <w:rsid w:val="00972395"/>
    <w:rsid w:val="009728CF"/>
    <w:rsid w:val="00973BDA"/>
    <w:rsid w:val="009747D4"/>
    <w:rsid w:val="00974E64"/>
    <w:rsid w:val="00974F08"/>
    <w:rsid w:val="009758B3"/>
    <w:rsid w:val="009763E2"/>
    <w:rsid w:val="00977D5A"/>
    <w:rsid w:val="0098197B"/>
    <w:rsid w:val="00981FB2"/>
    <w:rsid w:val="0098308D"/>
    <w:rsid w:val="009835AD"/>
    <w:rsid w:val="00984B8A"/>
    <w:rsid w:val="0098564A"/>
    <w:rsid w:val="00985DD8"/>
    <w:rsid w:val="009866AF"/>
    <w:rsid w:val="009900DD"/>
    <w:rsid w:val="00990EE5"/>
    <w:rsid w:val="00991938"/>
    <w:rsid w:val="00991D16"/>
    <w:rsid w:val="00993323"/>
    <w:rsid w:val="00996B66"/>
    <w:rsid w:val="009971D5"/>
    <w:rsid w:val="00997F76"/>
    <w:rsid w:val="009A04BF"/>
    <w:rsid w:val="009A1289"/>
    <w:rsid w:val="009A158A"/>
    <w:rsid w:val="009A2E32"/>
    <w:rsid w:val="009A2E55"/>
    <w:rsid w:val="009A2F60"/>
    <w:rsid w:val="009A3C79"/>
    <w:rsid w:val="009A4667"/>
    <w:rsid w:val="009A470B"/>
    <w:rsid w:val="009A47D9"/>
    <w:rsid w:val="009A54A5"/>
    <w:rsid w:val="009A561E"/>
    <w:rsid w:val="009A58C7"/>
    <w:rsid w:val="009A6080"/>
    <w:rsid w:val="009A6755"/>
    <w:rsid w:val="009A6B5C"/>
    <w:rsid w:val="009A7848"/>
    <w:rsid w:val="009A7B04"/>
    <w:rsid w:val="009B0E2E"/>
    <w:rsid w:val="009B104A"/>
    <w:rsid w:val="009B3BB6"/>
    <w:rsid w:val="009B4FBA"/>
    <w:rsid w:val="009B551A"/>
    <w:rsid w:val="009B5A4E"/>
    <w:rsid w:val="009B5E88"/>
    <w:rsid w:val="009C0A76"/>
    <w:rsid w:val="009C15C2"/>
    <w:rsid w:val="009C15CD"/>
    <w:rsid w:val="009C1F82"/>
    <w:rsid w:val="009C4B97"/>
    <w:rsid w:val="009C55F4"/>
    <w:rsid w:val="009C5E94"/>
    <w:rsid w:val="009C648D"/>
    <w:rsid w:val="009C7022"/>
    <w:rsid w:val="009C7279"/>
    <w:rsid w:val="009C73F0"/>
    <w:rsid w:val="009C7DA4"/>
    <w:rsid w:val="009D1317"/>
    <w:rsid w:val="009D13FE"/>
    <w:rsid w:val="009D1B48"/>
    <w:rsid w:val="009D24F7"/>
    <w:rsid w:val="009D26D5"/>
    <w:rsid w:val="009D2F1D"/>
    <w:rsid w:val="009D3428"/>
    <w:rsid w:val="009D3C9D"/>
    <w:rsid w:val="009D3F72"/>
    <w:rsid w:val="009D41B1"/>
    <w:rsid w:val="009D4C61"/>
    <w:rsid w:val="009D593F"/>
    <w:rsid w:val="009D7B12"/>
    <w:rsid w:val="009D7B5E"/>
    <w:rsid w:val="009D7BE5"/>
    <w:rsid w:val="009D7DD1"/>
    <w:rsid w:val="009E0C0D"/>
    <w:rsid w:val="009E1032"/>
    <w:rsid w:val="009E1075"/>
    <w:rsid w:val="009E178C"/>
    <w:rsid w:val="009E2007"/>
    <w:rsid w:val="009E25C8"/>
    <w:rsid w:val="009E2D99"/>
    <w:rsid w:val="009E2F23"/>
    <w:rsid w:val="009E3500"/>
    <w:rsid w:val="009E49FF"/>
    <w:rsid w:val="009E4A2B"/>
    <w:rsid w:val="009E5955"/>
    <w:rsid w:val="009E5970"/>
    <w:rsid w:val="009E60DC"/>
    <w:rsid w:val="009E77D2"/>
    <w:rsid w:val="009E793D"/>
    <w:rsid w:val="009E7AA6"/>
    <w:rsid w:val="009F1EB6"/>
    <w:rsid w:val="009F2280"/>
    <w:rsid w:val="009F24CC"/>
    <w:rsid w:val="009F3AE8"/>
    <w:rsid w:val="009F3B46"/>
    <w:rsid w:val="009F46A1"/>
    <w:rsid w:val="009F4886"/>
    <w:rsid w:val="009F48DE"/>
    <w:rsid w:val="009F4AFB"/>
    <w:rsid w:val="009F4BAE"/>
    <w:rsid w:val="009F4BB4"/>
    <w:rsid w:val="009F4BC4"/>
    <w:rsid w:val="009F544E"/>
    <w:rsid w:val="009F55B0"/>
    <w:rsid w:val="009F563F"/>
    <w:rsid w:val="009F664E"/>
    <w:rsid w:val="009F7237"/>
    <w:rsid w:val="00A001C7"/>
    <w:rsid w:val="00A00970"/>
    <w:rsid w:val="00A00987"/>
    <w:rsid w:val="00A00ACC"/>
    <w:rsid w:val="00A00EFD"/>
    <w:rsid w:val="00A02BB9"/>
    <w:rsid w:val="00A02CB2"/>
    <w:rsid w:val="00A02D16"/>
    <w:rsid w:val="00A044AC"/>
    <w:rsid w:val="00A04A68"/>
    <w:rsid w:val="00A058A0"/>
    <w:rsid w:val="00A0625F"/>
    <w:rsid w:val="00A06370"/>
    <w:rsid w:val="00A06478"/>
    <w:rsid w:val="00A070CB"/>
    <w:rsid w:val="00A10EFC"/>
    <w:rsid w:val="00A13342"/>
    <w:rsid w:val="00A13625"/>
    <w:rsid w:val="00A14470"/>
    <w:rsid w:val="00A1507D"/>
    <w:rsid w:val="00A16255"/>
    <w:rsid w:val="00A16521"/>
    <w:rsid w:val="00A16E3B"/>
    <w:rsid w:val="00A1739A"/>
    <w:rsid w:val="00A2030C"/>
    <w:rsid w:val="00A20A92"/>
    <w:rsid w:val="00A20C48"/>
    <w:rsid w:val="00A20C62"/>
    <w:rsid w:val="00A2105C"/>
    <w:rsid w:val="00A21926"/>
    <w:rsid w:val="00A22776"/>
    <w:rsid w:val="00A22FAF"/>
    <w:rsid w:val="00A237E7"/>
    <w:rsid w:val="00A24C8F"/>
    <w:rsid w:val="00A25422"/>
    <w:rsid w:val="00A2577E"/>
    <w:rsid w:val="00A25F2D"/>
    <w:rsid w:val="00A26765"/>
    <w:rsid w:val="00A26D28"/>
    <w:rsid w:val="00A26E53"/>
    <w:rsid w:val="00A27AA0"/>
    <w:rsid w:val="00A27CA6"/>
    <w:rsid w:val="00A3088F"/>
    <w:rsid w:val="00A31164"/>
    <w:rsid w:val="00A311BE"/>
    <w:rsid w:val="00A3174A"/>
    <w:rsid w:val="00A3210C"/>
    <w:rsid w:val="00A32F40"/>
    <w:rsid w:val="00A34B33"/>
    <w:rsid w:val="00A359B6"/>
    <w:rsid w:val="00A35C49"/>
    <w:rsid w:val="00A37554"/>
    <w:rsid w:val="00A409AD"/>
    <w:rsid w:val="00A40DCD"/>
    <w:rsid w:val="00A411C1"/>
    <w:rsid w:val="00A41633"/>
    <w:rsid w:val="00A42C9A"/>
    <w:rsid w:val="00A433C5"/>
    <w:rsid w:val="00A437A1"/>
    <w:rsid w:val="00A44BDA"/>
    <w:rsid w:val="00A45E70"/>
    <w:rsid w:val="00A4752E"/>
    <w:rsid w:val="00A4784E"/>
    <w:rsid w:val="00A47980"/>
    <w:rsid w:val="00A505CC"/>
    <w:rsid w:val="00A50AFB"/>
    <w:rsid w:val="00A52132"/>
    <w:rsid w:val="00A524FC"/>
    <w:rsid w:val="00A52816"/>
    <w:rsid w:val="00A52B0E"/>
    <w:rsid w:val="00A53D45"/>
    <w:rsid w:val="00A5422F"/>
    <w:rsid w:val="00A546E8"/>
    <w:rsid w:val="00A55E4D"/>
    <w:rsid w:val="00A563BF"/>
    <w:rsid w:val="00A57023"/>
    <w:rsid w:val="00A5721C"/>
    <w:rsid w:val="00A57268"/>
    <w:rsid w:val="00A579EB"/>
    <w:rsid w:val="00A615B0"/>
    <w:rsid w:val="00A62563"/>
    <w:rsid w:val="00A6313A"/>
    <w:rsid w:val="00A632CB"/>
    <w:rsid w:val="00A6345F"/>
    <w:rsid w:val="00A63B52"/>
    <w:rsid w:val="00A6415C"/>
    <w:rsid w:val="00A6515C"/>
    <w:rsid w:val="00A65648"/>
    <w:rsid w:val="00A6691B"/>
    <w:rsid w:val="00A67122"/>
    <w:rsid w:val="00A706C2"/>
    <w:rsid w:val="00A70BD3"/>
    <w:rsid w:val="00A70CF6"/>
    <w:rsid w:val="00A725D9"/>
    <w:rsid w:val="00A729EB"/>
    <w:rsid w:val="00A73896"/>
    <w:rsid w:val="00A756B5"/>
    <w:rsid w:val="00A75E69"/>
    <w:rsid w:val="00A760E9"/>
    <w:rsid w:val="00A763DB"/>
    <w:rsid w:val="00A768CB"/>
    <w:rsid w:val="00A77113"/>
    <w:rsid w:val="00A801F8"/>
    <w:rsid w:val="00A80F88"/>
    <w:rsid w:val="00A811E4"/>
    <w:rsid w:val="00A81F32"/>
    <w:rsid w:val="00A8206B"/>
    <w:rsid w:val="00A829B4"/>
    <w:rsid w:val="00A84021"/>
    <w:rsid w:val="00A840E0"/>
    <w:rsid w:val="00A84DEA"/>
    <w:rsid w:val="00A8535C"/>
    <w:rsid w:val="00A85448"/>
    <w:rsid w:val="00A85999"/>
    <w:rsid w:val="00A862D5"/>
    <w:rsid w:val="00A86F14"/>
    <w:rsid w:val="00A86F80"/>
    <w:rsid w:val="00A901B2"/>
    <w:rsid w:val="00A910F5"/>
    <w:rsid w:val="00A91481"/>
    <w:rsid w:val="00A9174B"/>
    <w:rsid w:val="00A924EB"/>
    <w:rsid w:val="00A93553"/>
    <w:rsid w:val="00A938C0"/>
    <w:rsid w:val="00A9477B"/>
    <w:rsid w:val="00A952AA"/>
    <w:rsid w:val="00A95627"/>
    <w:rsid w:val="00A95AE8"/>
    <w:rsid w:val="00A95B44"/>
    <w:rsid w:val="00A96B05"/>
    <w:rsid w:val="00AA07AC"/>
    <w:rsid w:val="00AA15FB"/>
    <w:rsid w:val="00AA1C08"/>
    <w:rsid w:val="00AA29FB"/>
    <w:rsid w:val="00AA2AF0"/>
    <w:rsid w:val="00AA307B"/>
    <w:rsid w:val="00AA30A6"/>
    <w:rsid w:val="00AA3A5C"/>
    <w:rsid w:val="00AA589D"/>
    <w:rsid w:val="00AA5C3E"/>
    <w:rsid w:val="00AA6278"/>
    <w:rsid w:val="00AA687C"/>
    <w:rsid w:val="00AA7736"/>
    <w:rsid w:val="00AA7968"/>
    <w:rsid w:val="00AA7ACD"/>
    <w:rsid w:val="00AB0756"/>
    <w:rsid w:val="00AB0D40"/>
    <w:rsid w:val="00AB29DA"/>
    <w:rsid w:val="00AB339E"/>
    <w:rsid w:val="00AB3985"/>
    <w:rsid w:val="00AB4302"/>
    <w:rsid w:val="00AB4AD1"/>
    <w:rsid w:val="00AB4F2F"/>
    <w:rsid w:val="00AB4FC6"/>
    <w:rsid w:val="00AB56BE"/>
    <w:rsid w:val="00AB5FC4"/>
    <w:rsid w:val="00AB61F2"/>
    <w:rsid w:val="00AB6702"/>
    <w:rsid w:val="00AB729C"/>
    <w:rsid w:val="00AC0A23"/>
    <w:rsid w:val="00AC11CD"/>
    <w:rsid w:val="00AC3E33"/>
    <w:rsid w:val="00AC4588"/>
    <w:rsid w:val="00AC47DE"/>
    <w:rsid w:val="00AC5142"/>
    <w:rsid w:val="00AC6498"/>
    <w:rsid w:val="00AC76CC"/>
    <w:rsid w:val="00AC77CD"/>
    <w:rsid w:val="00AC78C1"/>
    <w:rsid w:val="00AD01F3"/>
    <w:rsid w:val="00AD04C4"/>
    <w:rsid w:val="00AD2232"/>
    <w:rsid w:val="00AD2298"/>
    <w:rsid w:val="00AD2C03"/>
    <w:rsid w:val="00AD3056"/>
    <w:rsid w:val="00AD331A"/>
    <w:rsid w:val="00AD362A"/>
    <w:rsid w:val="00AD3FE5"/>
    <w:rsid w:val="00AD5D9F"/>
    <w:rsid w:val="00AD6BCE"/>
    <w:rsid w:val="00AD6D6D"/>
    <w:rsid w:val="00AD6ECD"/>
    <w:rsid w:val="00AD7903"/>
    <w:rsid w:val="00AE013D"/>
    <w:rsid w:val="00AE0545"/>
    <w:rsid w:val="00AE1864"/>
    <w:rsid w:val="00AE4CCB"/>
    <w:rsid w:val="00AE4FE0"/>
    <w:rsid w:val="00AE5297"/>
    <w:rsid w:val="00AE529B"/>
    <w:rsid w:val="00AE5502"/>
    <w:rsid w:val="00AE694F"/>
    <w:rsid w:val="00AE7053"/>
    <w:rsid w:val="00AE7B29"/>
    <w:rsid w:val="00AF0922"/>
    <w:rsid w:val="00AF1189"/>
    <w:rsid w:val="00AF152B"/>
    <w:rsid w:val="00AF1868"/>
    <w:rsid w:val="00AF263C"/>
    <w:rsid w:val="00AF26B9"/>
    <w:rsid w:val="00AF2771"/>
    <w:rsid w:val="00AF27E4"/>
    <w:rsid w:val="00AF28F4"/>
    <w:rsid w:val="00AF2E63"/>
    <w:rsid w:val="00AF37FF"/>
    <w:rsid w:val="00AF4F4A"/>
    <w:rsid w:val="00AF6EB6"/>
    <w:rsid w:val="00AF7561"/>
    <w:rsid w:val="00AF7D43"/>
    <w:rsid w:val="00B00C1D"/>
    <w:rsid w:val="00B0141E"/>
    <w:rsid w:val="00B022F8"/>
    <w:rsid w:val="00B029D3"/>
    <w:rsid w:val="00B02F51"/>
    <w:rsid w:val="00B0397B"/>
    <w:rsid w:val="00B04548"/>
    <w:rsid w:val="00B046B5"/>
    <w:rsid w:val="00B04B47"/>
    <w:rsid w:val="00B04FF8"/>
    <w:rsid w:val="00B05402"/>
    <w:rsid w:val="00B0544F"/>
    <w:rsid w:val="00B05A99"/>
    <w:rsid w:val="00B06C93"/>
    <w:rsid w:val="00B073EB"/>
    <w:rsid w:val="00B1003E"/>
    <w:rsid w:val="00B10AEA"/>
    <w:rsid w:val="00B11596"/>
    <w:rsid w:val="00B11993"/>
    <w:rsid w:val="00B12171"/>
    <w:rsid w:val="00B1234B"/>
    <w:rsid w:val="00B13161"/>
    <w:rsid w:val="00B13966"/>
    <w:rsid w:val="00B15704"/>
    <w:rsid w:val="00B159C4"/>
    <w:rsid w:val="00B15FE0"/>
    <w:rsid w:val="00B16019"/>
    <w:rsid w:val="00B16F8B"/>
    <w:rsid w:val="00B17078"/>
    <w:rsid w:val="00B17289"/>
    <w:rsid w:val="00B172A6"/>
    <w:rsid w:val="00B17378"/>
    <w:rsid w:val="00B17B35"/>
    <w:rsid w:val="00B17F4F"/>
    <w:rsid w:val="00B20043"/>
    <w:rsid w:val="00B222DF"/>
    <w:rsid w:val="00B23B70"/>
    <w:rsid w:val="00B23D4B"/>
    <w:rsid w:val="00B24197"/>
    <w:rsid w:val="00B247E5"/>
    <w:rsid w:val="00B24FDF"/>
    <w:rsid w:val="00B25B7B"/>
    <w:rsid w:val="00B26357"/>
    <w:rsid w:val="00B26A81"/>
    <w:rsid w:val="00B27312"/>
    <w:rsid w:val="00B27367"/>
    <w:rsid w:val="00B27CBB"/>
    <w:rsid w:val="00B310CF"/>
    <w:rsid w:val="00B313BF"/>
    <w:rsid w:val="00B31421"/>
    <w:rsid w:val="00B3247B"/>
    <w:rsid w:val="00B35D3E"/>
    <w:rsid w:val="00B36306"/>
    <w:rsid w:val="00B364B0"/>
    <w:rsid w:val="00B36FDC"/>
    <w:rsid w:val="00B37CD3"/>
    <w:rsid w:val="00B409C0"/>
    <w:rsid w:val="00B41984"/>
    <w:rsid w:val="00B43020"/>
    <w:rsid w:val="00B43A7D"/>
    <w:rsid w:val="00B4419D"/>
    <w:rsid w:val="00B44E82"/>
    <w:rsid w:val="00B44FBE"/>
    <w:rsid w:val="00B45624"/>
    <w:rsid w:val="00B47797"/>
    <w:rsid w:val="00B47CDC"/>
    <w:rsid w:val="00B503B3"/>
    <w:rsid w:val="00B50442"/>
    <w:rsid w:val="00B50B8B"/>
    <w:rsid w:val="00B50FFB"/>
    <w:rsid w:val="00B51A37"/>
    <w:rsid w:val="00B51A4D"/>
    <w:rsid w:val="00B521C3"/>
    <w:rsid w:val="00B5359D"/>
    <w:rsid w:val="00B536C3"/>
    <w:rsid w:val="00B5422B"/>
    <w:rsid w:val="00B54C06"/>
    <w:rsid w:val="00B54DEF"/>
    <w:rsid w:val="00B55328"/>
    <w:rsid w:val="00B55879"/>
    <w:rsid w:val="00B5590B"/>
    <w:rsid w:val="00B57458"/>
    <w:rsid w:val="00B60636"/>
    <w:rsid w:val="00B6153D"/>
    <w:rsid w:val="00B61DDB"/>
    <w:rsid w:val="00B641F7"/>
    <w:rsid w:val="00B6429A"/>
    <w:rsid w:val="00B64570"/>
    <w:rsid w:val="00B645FA"/>
    <w:rsid w:val="00B6596C"/>
    <w:rsid w:val="00B66A95"/>
    <w:rsid w:val="00B673C0"/>
    <w:rsid w:val="00B675CD"/>
    <w:rsid w:val="00B706FA"/>
    <w:rsid w:val="00B7071E"/>
    <w:rsid w:val="00B7075F"/>
    <w:rsid w:val="00B7079B"/>
    <w:rsid w:val="00B7110E"/>
    <w:rsid w:val="00B7143D"/>
    <w:rsid w:val="00B718E0"/>
    <w:rsid w:val="00B71A90"/>
    <w:rsid w:val="00B71C90"/>
    <w:rsid w:val="00B72082"/>
    <w:rsid w:val="00B72B52"/>
    <w:rsid w:val="00B73108"/>
    <w:rsid w:val="00B73D6F"/>
    <w:rsid w:val="00B74178"/>
    <w:rsid w:val="00B74EEC"/>
    <w:rsid w:val="00B751F7"/>
    <w:rsid w:val="00B75CAF"/>
    <w:rsid w:val="00B75CD0"/>
    <w:rsid w:val="00B76176"/>
    <w:rsid w:val="00B7707A"/>
    <w:rsid w:val="00B77758"/>
    <w:rsid w:val="00B77A9F"/>
    <w:rsid w:val="00B80353"/>
    <w:rsid w:val="00B80936"/>
    <w:rsid w:val="00B833CF"/>
    <w:rsid w:val="00B83918"/>
    <w:rsid w:val="00B83CE1"/>
    <w:rsid w:val="00B83EDE"/>
    <w:rsid w:val="00B844D5"/>
    <w:rsid w:val="00B864FE"/>
    <w:rsid w:val="00B8678E"/>
    <w:rsid w:val="00B86867"/>
    <w:rsid w:val="00B87827"/>
    <w:rsid w:val="00B87A4A"/>
    <w:rsid w:val="00B9116D"/>
    <w:rsid w:val="00B91827"/>
    <w:rsid w:val="00B92D25"/>
    <w:rsid w:val="00B939D2"/>
    <w:rsid w:val="00B93AF5"/>
    <w:rsid w:val="00B9427F"/>
    <w:rsid w:val="00B94A5E"/>
    <w:rsid w:val="00B9548E"/>
    <w:rsid w:val="00BA0ADE"/>
    <w:rsid w:val="00BA0F7B"/>
    <w:rsid w:val="00BA1ED5"/>
    <w:rsid w:val="00BA6620"/>
    <w:rsid w:val="00BA6772"/>
    <w:rsid w:val="00BA67DF"/>
    <w:rsid w:val="00BA6F7B"/>
    <w:rsid w:val="00BA7058"/>
    <w:rsid w:val="00BB0DE5"/>
    <w:rsid w:val="00BB0FCA"/>
    <w:rsid w:val="00BB1758"/>
    <w:rsid w:val="00BB1BEF"/>
    <w:rsid w:val="00BB200D"/>
    <w:rsid w:val="00BB2A5E"/>
    <w:rsid w:val="00BB35CD"/>
    <w:rsid w:val="00BB3F38"/>
    <w:rsid w:val="00BB5AC7"/>
    <w:rsid w:val="00BB640F"/>
    <w:rsid w:val="00BB71DA"/>
    <w:rsid w:val="00BB7F33"/>
    <w:rsid w:val="00BC15D1"/>
    <w:rsid w:val="00BC25AF"/>
    <w:rsid w:val="00BC3A15"/>
    <w:rsid w:val="00BC406F"/>
    <w:rsid w:val="00BC7161"/>
    <w:rsid w:val="00BC7E6B"/>
    <w:rsid w:val="00BD0F06"/>
    <w:rsid w:val="00BD1046"/>
    <w:rsid w:val="00BD123B"/>
    <w:rsid w:val="00BD1A73"/>
    <w:rsid w:val="00BD3DC0"/>
    <w:rsid w:val="00BD53A9"/>
    <w:rsid w:val="00BD55EC"/>
    <w:rsid w:val="00BD628D"/>
    <w:rsid w:val="00BD67B4"/>
    <w:rsid w:val="00BD703F"/>
    <w:rsid w:val="00BD7CBA"/>
    <w:rsid w:val="00BE0E8F"/>
    <w:rsid w:val="00BE0EBC"/>
    <w:rsid w:val="00BE141B"/>
    <w:rsid w:val="00BE1E59"/>
    <w:rsid w:val="00BE2C3A"/>
    <w:rsid w:val="00BE2DA5"/>
    <w:rsid w:val="00BE4284"/>
    <w:rsid w:val="00BE45AB"/>
    <w:rsid w:val="00BE4BD9"/>
    <w:rsid w:val="00BE61D6"/>
    <w:rsid w:val="00BE6D0B"/>
    <w:rsid w:val="00BE7D4A"/>
    <w:rsid w:val="00BF03BC"/>
    <w:rsid w:val="00BF13F9"/>
    <w:rsid w:val="00BF3D41"/>
    <w:rsid w:val="00BF3E4F"/>
    <w:rsid w:val="00BF642F"/>
    <w:rsid w:val="00BF73D5"/>
    <w:rsid w:val="00BF74AC"/>
    <w:rsid w:val="00BF7522"/>
    <w:rsid w:val="00BF7BFD"/>
    <w:rsid w:val="00C00407"/>
    <w:rsid w:val="00C02B06"/>
    <w:rsid w:val="00C02E98"/>
    <w:rsid w:val="00C03275"/>
    <w:rsid w:val="00C038E5"/>
    <w:rsid w:val="00C03C8B"/>
    <w:rsid w:val="00C04947"/>
    <w:rsid w:val="00C04A3A"/>
    <w:rsid w:val="00C04E2B"/>
    <w:rsid w:val="00C04ED2"/>
    <w:rsid w:val="00C0516A"/>
    <w:rsid w:val="00C054D0"/>
    <w:rsid w:val="00C05B9A"/>
    <w:rsid w:val="00C06777"/>
    <w:rsid w:val="00C077B2"/>
    <w:rsid w:val="00C07D27"/>
    <w:rsid w:val="00C103DE"/>
    <w:rsid w:val="00C10B34"/>
    <w:rsid w:val="00C10BE0"/>
    <w:rsid w:val="00C10F34"/>
    <w:rsid w:val="00C112E0"/>
    <w:rsid w:val="00C11909"/>
    <w:rsid w:val="00C11A24"/>
    <w:rsid w:val="00C11FAB"/>
    <w:rsid w:val="00C126E9"/>
    <w:rsid w:val="00C12E8E"/>
    <w:rsid w:val="00C133B4"/>
    <w:rsid w:val="00C13888"/>
    <w:rsid w:val="00C138C5"/>
    <w:rsid w:val="00C1393A"/>
    <w:rsid w:val="00C13F39"/>
    <w:rsid w:val="00C143B0"/>
    <w:rsid w:val="00C147F1"/>
    <w:rsid w:val="00C159D9"/>
    <w:rsid w:val="00C17402"/>
    <w:rsid w:val="00C17E16"/>
    <w:rsid w:val="00C20F61"/>
    <w:rsid w:val="00C21328"/>
    <w:rsid w:val="00C2225C"/>
    <w:rsid w:val="00C23045"/>
    <w:rsid w:val="00C234DC"/>
    <w:rsid w:val="00C240FE"/>
    <w:rsid w:val="00C24493"/>
    <w:rsid w:val="00C2472D"/>
    <w:rsid w:val="00C256E8"/>
    <w:rsid w:val="00C26389"/>
    <w:rsid w:val="00C27448"/>
    <w:rsid w:val="00C2755E"/>
    <w:rsid w:val="00C30DED"/>
    <w:rsid w:val="00C30FD6"/>
    <w:rsid w:val="00C31CEA"/>
    <w:rsid w:val="00C323B8"/>
    <w:rsid w:val="00C34E17"/>
    <w:rsid w:val="00C36E9F"/>
    <w:rsid w:val="00C37C96"/>
    <w:rsid w:val="00C4075E"/>
    <w:rsid w:val="00C42913"/>
    <w:rsid w:val="00C43FA6"/>
    <w:rsid w:val="00C44432"/>
    <w:rsid w:val="00C44B2C"/>
    <w:rsid w:val="00C44D9F"/>
    <w:rsid w:val="00C44F11"/>
    <w:rsid w:val="00C4509E"/>
    <w:rsid w:val="00C474BD"/>
    <w:rsid w:val="00C4774C"/>
    <w:rsid w:val="00C50DBF"/>
    <w:rsid w:val="00C512E7"/>
    <w:rsid w:val="00C51321"/>
    <w:rsid w:val="00C51BD2"/>
    <w:rsid w:val="00C52135"/>
    <w:rsid w:val="00C52539"/>
    <w:rsid w:val="00C53891"/>
    <w:rsid w:val="00C564E5"/>
    <w:rsid w:val="00C574A8"/>
    <w:rsid w:val="00C60053"/>
    <w:rsid w:val="00C60D25"/>
    <w:rsid w:val="00C61A77"/>
    <w:rsid w:val="00C61D39"/>
    <w:rsid w:val="00C61FA7"/>
    <w:rsid w:val="00C620EA"/>
    <w:rsid w:val="00C6222F"/>
    <w:rsid w:val="00C64778"/>
    <w:rsid w:val="00C64970"/>
    <w:rsid w:val="00C64AC4"/>
    <w:rsid w:val="00C64C5A"/>
    <w:rsid w:val="00C65A6B"/>
    <w:rsid w:val="00C65F23"/>
    <w:rsid w:val="00C67849"/>
    <w:rsid w:val="00C67853"/>
    <w:rsid w:val="00C70B4F"/>
    <w:rsid w:val="00C70E7C"/>
    <w:rsid w:val="00C70EEB"/>
    <w:rsid w:val="00C7181F"/>
    <w:rsid w:val="00C72AC7"/>
    <w:rsid w:val="00C72DA7"/>
    <w:rsid w:val="00C733E3"/>
    <w:rsid w:val="00C75859"/>
    <w:rsid w:val="00C7590B"/>
    <w:rsid w:val="00C75AD6"/>
    <w:rsid w:val="00C75D35"/>
    <w:rsid w:val="00C76C25"/>
    <w:rsid w:val="00C77D7B"/>
    <w:rsid w:val="00C77E2D"/>
    <w:rsid w:val="00C809A0"/>
    <w:rsid w:val="00C80E1F"/>
    <w:rsid w:val="00C80E47"/>
    <w:rsid w:val="00C8189E"/>
    <w:rsid w:val="00C81D06"/>
    <w:rsid w:val="00C823D3"/>
    <w:rsid w:val="00C82B7B"/>
    <w:rsid w:val="00C8471D"/>
    <w:rsid w:val="00C85183"/>
    <w:rsid w:val="00C857F1"/>
    <w:rsid w:val="00C85A65"/>
    <w:rsid w:val="00C85DE7"/>
    <w:rsid w:val="00C85E55"/>
    <w:rsid w:val="00C861DE"/>
    <w:rsid w:val="00C86AFF"/>
    <w:rsid w:val="00C90355"/>
    <w:rsid w:val="00C9072D"/>
    <w:rsid w:val="00C90A33"/>
    <w:rsid w:val="00C9126F"/>
    <w:rsid w:val="00C9199D"/>
    <w:rsid w:val="00C92360"/>
    <w:rsid w:val="00C9296D"/>
    <w:rsid w:val="00C92ADB"/>
    <w:rsid w:val="00C92EA5"/>
    <w:rsid w:val="00C93BF9"/>
    <w:rsid w:val="00C9516B"/>
    <w:rsid w:val="00C952B6"/>
    <w:rsid w:val="00C967F6"/>
    <w:rsid w:val="00C97275"/>
    <w:rsid w:val="00CA0B93"/>
    <w:rsid w:val="00CA1E0D"/>
    <w:rsid w:val="00CA3A45"/>
    <w:rsid w:val="00CA3FFE"/>
    <w:rsid w:val="00CA53E9"/>
    <w:rsid w:val="00CA5ADB"/>
    <w:rsid w:val="00CA64B6"/>
    <w:rsid w:val="00CA6B46"/>
    <w:rsid w:val="00CA6D48"/>
    <w:rsid w:val="00CA6DB0"/>
    <w:rsid w:val="00CB020C"/>
    <w:rsid w:val="00CB05D6"/>
    <w:rsid w:val="00CB1368"/>
    <w:rsid w:val="00CB3E96"/>
    <w:rsid w:val="00CB4C9A"/>
    <w:rsid w:val="00CB5B68"/>
    <w:rsid w:val="00CB5CAC"/>
    <w:rsid w:val="00CB68F2"/>
    <w:rsid w:val="00CB7368"/>
    <w:rsid w:val="00CB741D"/>
    <w:rsid w:val="00CB79F4"/>
    <w:rsid w:val="00CB7D02"/>
    <w:rsid w:val="00CB7E58"/>
    <w:rsid w:val="00CB7FB1"/>
    <w:rsid w:val="00CC1772"/>
    <w:rsid w:val="00CC28E4"/>
    <w:rsid w:val="00CC2F99"/>
    <w:rsid w:val="00CC4A1D"/>
    <w:rsid w:val="00CC4D08"/>
    <w:rsid w:val="00CC50DB"/>
    <w:rsid w:val="00CC5360"/>
    <w:rsid w:val="00CC5642"/>
    <w:rsid w:val="00CC5FDC"/>
    <w:rsid w:val="00CC6D89"/>
    <w:rsid w:val="00CC7B92"/>
    <w:rsid w:val="00CD0DDC"/>
    <w:rsid w:val="00CD1322"/>
    <w:rsid w:val="00CD23D1"/>
    <w:rsid w:val="00CD28F7"/>
    <w:rsid w:val="00CD290B"/>
    <w:rsid w:val="00CD2D0B"/>
    <w:rsid w:val="00CD31B0"/>
    <w:rsid w:val="00CD33CE"/>
    <w:rsid w:val="00CD406F"/>
    <w:rsid w:val="00CD47E2"/>
    <w:rsid w:val="00CD59B8"/>
    <w:rsid w:val="00CD5C08"/>
    <w:rsid w:val="00CD698E"/>
    <w:rsid w:val="00CE0B7B"/>
    <w:rsid w:val="00CE0C86"/>
    <w:rsid w:val="00CE1AC6"/>
    <w:rsid w:val="00CE2DEA"/>
    <w:rsid w:val="00CE32D0"/>
    <w:rsid w:val="00CE3F2D"/>
    <w:rsid w:val="00CE4EEB"/>
    <w:rsid w:val="00CE5279"/>
    <w:rsid w:val="00CE53B3"/>
    <w:rsid w:val="00CE5770"/>
    <w:rsid w:val="00CE5E2E"/>
    <w:rsid w:val="00CE65E2"/>
    <w:rsid w:val="00CF09FF"/>
    <w:rsid w:val="00CF1266"/>
    <w:rsid w:val="00CF15EE"/>
    <w:rsid w:val="00CF1C24"/>
    <w:rsid w:val="00CF2A36"/>
    <w:rsid w:val="00CF2BA8"/>
    <w:rsid w:val="00CF3115"/>
    <w:rsid w:val="00CF4279"/>
    <w:rsid w:val="00CF446A"/>
    <w:rsid w:val="00CF45CD"/>
    <w:rsid w:val="00CF48A8"/>
    <w:rsid w:val="00CF70E4"/>
    <w:rsid w:val="00CF75E6"/>
    <w:rsid w:val="00D0122A"/>
    <w:rsid w:val="00D0180C"/>
    <w:rsid w:val="00D01E53"/>
    <w:rsid w:val="00D02AAF"/>
    <w:rsid w:val="00D03252"/>
    <w:rsid w:val="00D042C3"/>
    <w:rsid w:val="00D0508A"/>
    <w:rsid w:val="00D0563F"/>
    <w:rsid w:val="00D06089"/>
    <w:rsid w:val="00D06846"/>
    <w:rsid w:val="00D07436"/>
    <w:rsid w:val="00D108CA"/>
    <w:rsid w:val="00D11C49"/>
    <w:rsid w:val="00D147BE"/>
    <w:rsid w:val="00D15885"/>
    <w:rsid w:val="00D2128A"/>
    <w:rsid w:val="00D2199E"/>
    <w:rsid w:val="00D22D76"/>
    <w:rsid w:val="00D22E84"/>
    <w:rsid w:val="00D23118"/>
    <w:rsid w:val="00D2316B"/>
    <w:rsid w:val="00D23617"/>
    <w:rsid w:val="00D23C44"/>
    <w:rsid w:val="00D244F4"/>
    <w:rsid w:val="00D2510C"/>
    <w:rsid w:val="00D25199"/>
    <w:rsid w:val="00D268AE"/>
    <w:rsid w:val="00D27461"/>
    <w:rsid w:val="00D2746C"/>
    <w:rsid w:val="00D27F97"/>
    <w:rsid w:val="00D30457"/>
    <w:rsid w:val="00D30A78"/>
    <w:rsid w:val="00D30BBB"/>
    <w:rsid w:val="00D30CBF"/>
    <w:rsid w:val="00D30CC8"/>
    <w:rsid w:val="00D31535"/>
    <w:rsid w:val="00D3479C"/>
    <w:rsid w:val="00D3639D"/>
    <w:rsid w:val="00D36B67"/>
    <w:rsid w:val="00D36E7C"/>
    <w:rsid w:val="00D36E87"/>
    <w:rsid w:val="00D37065"/>
    <w:rsid w:val="00D40C5C"/>
    <w:rsid w:val="00D424B8"/>
    <w:rsid w:val="00D429F1"/>
    <w:rsid w:val="00D42C11"/>
    <w:rsid w:val="00D438CE"/>
    <w:rsid w:val="00D468B5"/>
    <w:rsid w:val="00D46A22"/>
    <w:rsid w:val="00D47BCF"/>
    <w:rsid w:val="00D47CA8"/>
    <w:rsid w:val="00D527AA"/>
    <w:rsid w:val="00D52B75"/>
    <w:rsid w:val="00D533E5"/>
    <w:rsid w:val="00D5408E"/>
    <w:rsid w:val="00D54240"/>
    <w:rsid w:val="00D5532C"/>
    <w:rsid w:val="00D55A15"/>
    <w:rsid w:val="00D5759C"/>
    <w:rsid w:val="00D57B65"/>
    <w:rsid w:val="00D601C8"/>
    <w:rsid w:val="00D603F9"/>
    <w:rsid w:val="00D60991"/>
    <w:rsid w:val="00D62B3A"/>
    <w:rsid w:val="00D63645"/>
    <w:rsid w:val="00D638A4"/>
    <w:rsid w:val="00D644EB"/>
    <w:rsid w:val="00D653AD"/>
    <w:rsid w:val="00D65682"/>
    <w:rsid w:val="00D66688"/>
    <w:rsid w:val="00D67ABA"/>
    <w:rsid w:val="00D67FE8"/>
    <w:rsid w:val="00D7058A"/>
    <w:rsid w:val="00D707EC"/>
    <w:rsid w:val="00D70B4C"/>
    <w:rsid w:val="00D712C2"/>
    <w:rsid w:val="00D71B7A"/>
    <w:rsid w:val="00D71D59"/>
    <w:rsid w:val="00D72A50"/>
    <w:rsid w:val="00D73B82"/>
    <w:rsid w:val="00D73CE8"/>
    <w:rsid w:val="00D74806"/>
    <w:rsid w:val="00D74B19"/>
    <w:rsid w:val="00D755B1"/>
    <w:rsid w:val="00D75729"/>
    <w:rsid w:val="00D75C7B"/>
    <w:rsid w:val="00D77BED"/>
    <w:rsid w:val="00D8045F"/>
    <w:rsid w:val="00D80F26"/>
    <w:rsid w:val="00D81325"/>
    <w:rsid w:val="00D81B79"/>
    <w:rsid w:val="00D8424C"/>
    <w:rsid w:val="00D84439"/>
    <w:rsid w:val="00D85C56"/>
    <w:rsid w:val="00D85EF8"/>
    <w:rsid w:val="00D860DC"/>
    <w:rsid w:val="00D860FA"/>
    <w:rsid w:val="00D868D0"/>
    <w:rsid w:val="00D8719C"/>
    <w:rsid w:val="00D87FE0"/>
    <w:rsid w:val="00D90935"/>
    <w:rsid w:val="00D90956"/>
    <w:rsid w:val="00D91624"/>
    <w:rsid w:val="00D92DE6"/>
    <w:rsid w:val="00D93C84"/>
    <w:rsid w:val="00D94A03"/>
    <w:rsid w:val="00D95D94"/>
    <w:rsid w:val="00D964C0"/>
    <w:rsid w:val="00D96F0A"/>
    <w:rsid w:val="00D97644"/>
    <w:rsid w:val="00D97876"/>
    <w:rsid w:val="00D97BFF"/>
    <w:rsid w:val="00DA1BB0"/>
    <w:rsid w:val="00DA1D87"/>
    <w:rsid w:val="00DA2723"/>
    <w:rsid w:val="00DA2C84"/>
    <w:rsid w:val="00DA2C9E"/>
    <w:rsid w:val="00DA2EA2"/>
    <w:rsid w:val="00DA3351"/>
    <w:rsid w:val="00DA4F9A"/>
    <w:rsid w:val="00DA528A"/>
    <w:rsid w:val="00DA6DCB"/>
    <w:rsid w:val="00DB05BD"/>
    <w:rsid w:val="00DB1AE0"/>
    <w:rsid w:val="00DB2717"/>
    <w:rsid w:val="00DB2D52"/>
    <w:rsid w:val="00DB39D6"/>
    <w:rsid w:val="00DB3B00"/>
    <w:rsid w:val="00DB42CE"/>
    <w:rsid w:val="00DB4339"/>
    <w:rsid w:val="00DB4E97"/>
    <w:rsid w:val="00DB5343"/>
    <w:rsid w:val="00DB566E"/>
    <w:rsid w:val="00DB6965"/>
    <w:rsid w:val="00DB6E1B"/>
    <w:rsid w:val="00DB72E6"/>
    <w:rsid w:val="00DB78E6"/>
    <w:rsid w:val="00DC0788"/>
    <w:rsid w:val="00DC115D"/>
    <w:rsid w:val="00DC1E36"/>
    <w:rsid w:val="00DC2D41"/>
    <w:rsid w:val="00DC3137"/>
    <w:rsid w:val="00DC4612"/>
    <w:rsid w:val="00DC5570"/>
    <w:rsid w:val="00DC6316"/>
    <w:rsid w:val="00DC63A3"/>
    <w:rsid w:val="00DC67D1"/>
    <w:rsid w:val="00DC7CCF"/>
    <w:rsid w:val="00DC7E16"/>
    <w:rsid w:val="00DD062B"/>
    <w:rsid w:val="00DD0AC4"/>
    <w:rsid w:val="00DD11CF"/>
    <w:rsid w:val="00DD1F0D"/>
    <w:rsid w:val="00DD26BD"/>
    <w:rsid w:val="00DD2C8B"/>
    <w:rsid w:val="00DD4ADB"/>
    <w:rsid w:val="00DD6A9C"/>
    <w:rsid w:val="00DE0AC6"/>
    <w:rsid w:val="00DE1163"/>
    <w:rsid w:val="00DE122F"/>
    <w:rsid w:val="00DE1699"/>
    <w:rsid w:val="00DE1EDB"/>
    <w:rsid w:val="00DE3337"/>
    <w:rsid w:val="00DE41C9"/>
    <w:rsid w:val="00DE6995"/>
    <w:rsid w:val="00DF0F4D"/>
    <w:rsid w:val="00DF0FDA"/>
    <w:rsid w:val="00DF1058"/>
    <w:rsid w:val="00DF163E"/>
    <w:rsid w:val="00DF3035"/>
    <w:rsid w:val="00DF3C90"/>
    <w:rsid w:val="00DF6029"/>
    <w:rsid w:val="00DF64B4"/>
    <w:rsid w:val="00DF7367"/>
    <w:rsid w:val="00DF7A28"/>
    <w:rsid w:val="00E00E63"/>
    <w:rsid w:val="00E017E8"/>
    <w:rsid w:val="00E01B26"/>
    <w:rsid w:val="00E032FF"/>
    <w:rsid w:val="00E0612B"/>
    <w:rsid w:val="00E07708"/>
    <w:rsid w:val="00E07B82"/>
    <w:rsid w:val="00E07C36"/>
    <w:rsid w:val="00E1077A"/>
    <w:rsid w:val="00E108D8"/>
    <w:rsid w:val="00E10FB9"/>
    <w:rsid w:val="00E1168C"/>
    <w:rsid w:val="00E116E9"/>
    <w:rsid w:val="00E11AAF"/>
    <w:rsid w:val="00E11F5C"/>
    <w:rsid w:val="00E11FD4"/>
    <w:rsid w:val="00E126FA"/>
    <w:rsid w:val="00E12C39"/>
    <w:rsid w:val="00E13526"/>
    <w:rsid w:val="00E14380"/>
    <w:rsid w:val="00E1500D"/>
    <w:rsid w:val="00E156D4"/>
    <w:rsid w:val="00E15813"/>
    <w:rsid w:val="00E16649"/>
    <w:rsid w:val="00E1695B"/>
    <w:rsid w:val="00E169ED"/>
    <w:rsid w:val="00E16B19"/>
    <w:rsid w:val="00E16F25"/>
    <w:rsid w:val="00E17383"/>
    <w:rsid w:val="00E20901"/>
    <w:rsid w:val="00E21FEA"/>
    <w:rsid w:val="00E22112"/>
    <w:rsid w:val="00E226AB"/>
    <w:rsid w:val="00E2323F"/>
    <w:rsid w:val="00E236CD"/>
    <w:rsid w:val="00E23932"/>
    <w:rsid w:val="00E249CF"/>
    <w:rsid w:val="00E24C75"/>
    <w:rsid w:val="00E24DC3"/>
    <w:rsid w:val="00E2594E"/>
    <w:rsid w:val="00E279C6"/>
    <w:rsid w:val="00E300A7"/>
    <w:rsid w:val="00E30494"/>
    <w:rsid w:val="00E306A1"/>
    <w:rsid w:val="00E30F47"/>
    <w:rsid w:val="00E30F65"/>
    <w:rsid w:val="00E31990"/>
    <w:rsid w:val="00E31A62"/>
    <w:rsid w:val="00E31BD1"/>
    <w:rsid w:val="00E321B1"/>
    <w:rsid w:val="00E32FE9"/>
    <w:rsid w:val="00E33205"/>
    <w:rsid w:val="00E34342"/>
    <w:rsid w:val="00E347DE"/>
    <w:rsid w:val="00E35018"/>
    <w:rsid w:val="00E350A9"/>
    <w:rsid w:val="00E366D0"/>
    <w:rsid w:val="00E367B8"/>
    <w:rsid w:val="00E36A50"/>
    <w:rsid w:val="00E373C1"/>
    <w:rsid w:val="00E40007"/>
    <w:rsid w:val="00E401F0"/>
    <w:rsid w:val="00E404FD"/>
    <w:rsid w:val="00E406B1"/>
    <w:rsid w:val="00E40968"/>
    <w:rsid w:val="00E40AA4"/>
    <w:rsid w:val="00E42718"/>
    <w:rsid w:val="00E42C6B"/>
    <w:rsid w:val="00E42E64"/>
    <w:rsid w:val="00E42ED2"/>
    <w:rsid w:val="00E43643"/>
    <w:rsid w:val="00E44792"/>
    <w:rsid w:val="00E459EE"/>
    <w:rsid w:val="00E45F5D"/>
    <w:rsid w:val="00E4657B"/>
    <w:rsid w:val="00E4658E"/>
    <w:rsid w:val="00E46D54"/>
    <w:rsid w:val="00E47094"/>
    <w:rsid w:val="00E47E9D"/>
    <w:rsid w:val="00E513C0"/>
    <w:rsid w:val="00E5188D"/>
    <w:rsid w:val="00E528DB"/>
    <w:rsid w:val="00E541D7"/>
    <w:rsid w:val="00E546F0"/>
    <w:rsid w:val="00E5496B"/>
    <w:rsid w:val="00E5508E"/>
    <w:rsid w:val="00E563DE"/>
    <w:rsid w:val="00E56615"/>
    <w:rsid w:val="00E57D96"/>
    <w:rsid w:val="00E61D07"/>
    <w:rsid w:val="00E61D1B"/>
    <w:rsid w:val="00E62447"/>
    <w:rsid w:val="00E634EC"/>
    <w:rsid w:val="00E63AB3"/>
    <w:rsid w:val="00E648A5"/>
    <w:rsid w:val="00E64985"/>
    <w:rsid w:val="00E6571E"/>
    <w:rsid w:val="00E664E2"/>
    <w:rsid w:val="00E66D97"/>
    <w:rsid w:val="00E67858"/>
    <w:rsid w:val="00E7037F"/>
    <w:rsid w:val="00E71AC7"/>
    <w:rsid w:val="00E71C06"/>
    <w:rsid w:val="00E71EA1"/>
    <w:rsid w:val="00E71F11"/>
    <w:rsid w:val="00E7208D"/>
    <w:rsid w:val="00E7279C"/>
    <w:rsid w:val="00E72808"/>
    <w:rsid w:val="00E72BB1"/>
    <w:rsid w:val="00E73E49"/>
    <w:rsid w:val="00E740D9"/>
    <w:rsid w:val="00E747E9"/>
    <w:rsid w:val="00E74AA8"/>
    <w:rsid w:val="00E7509A"/>
    <w:rsid w:val="00E76144"/>
    <w:rsid w:val="00E77303"/>
    <w:rsid w:val="00E776B8"/>
    <w:rsid w:val="00E81E96"/>
    <w:rsid w:val="00E822FF"/>
    <w:rsid w:val="00E82F07"/>
    <w:rsid w:val="00E8319A"/>
    <w:rsid w:val="00E837E2"/>
    <w:rsid w:val="00E8406A"/>
    <w:rsid w:val="00E8498A"/>
    <w:rsid w:val="00E84EC4"/>
    <w:rsid w:val="00E85CCC"/>
    <w:rsid w:val="00E8626E"/>
    <w:rsid w:val="00E878CA"/>
    <w:rsid w:val="00E87CC2"/>
    <w:rsid w:val="00E90772"/>
    <w:rsid w:val="00E90866"/>
    <w:rsid w:val="00E90EC4"/>
    <w:rsid w:val="00E93CDB"/>
    <w:rsid w:val="00E9517F"/>
    <w:rsid w:val="00E9530F"/>
    <w:rsid w:val="00E96AE7"/>
    <w:rsid w:val="00E96CBC"/>
    <w:rsid w:val="00E97EA7"/>
    <w:rsid w:val="00EA08AF"/>
    <w:rsid w:val="00EA096D"/>
    <w:rsid w:val="00EA1B53"/>
    <w:rsid w:val="00EA1EB6"/>
    <w:rsid w:val="00EA437D"/>
    <w:rsid w:val="00EA45BE"/>
    <w:rsid w:val="00EA556D"/>
    <w:rsid w:val="00EA5719"/>
    <w:rsid w:val="00EA58D7"/>
    <w:rsid w:val="00EA5CDC"/>
    <w:rsid w:val="00EA6731"/>
    <w:rsid w:val="00EA6803"/>
    <w:rsid w:val="00EA7173"/>
    <w:rsid w:val="00EA75F1"/>
    <w:rsid w:val="00EA7FEC"/>
    <w:rsid w:val="00EB0673"/>
    <w:rsid w:val="00EB0EA5"/>
    <w:rsid w:val="00EB2F9B"/>
    <w:rsid w:val="00EB5B1B"/>
    <w:rsid w:val="00EB7E1F"/>
    <w:rsid w:val="00EC14BA"/>
    <w:rsid w:val="00EC174F"/>
    <w:rsid w:val="00EC1A0D"/>
    <w:rsid w:val="00EC28EE"/>
    <w:rsid w:val="00EC2AA6"/>
    <w:rsid w:val="00EC2CD2"/>
    <w:rsid w:val="00EC50F8"/>
    <w:rsid w:val="00EC5C02"/>
    <w:rsid w:val="00EC628C"/>
    <w:rsid w:val="00EC67F5"/>
    <w:rsid w:val="00EC6846"/>
    <w:rsid w:val="00EC689A"/>
    <w:rsid w:val="00EC758E"/>
    <w:rsid w:val="00ED0A47"/>
    <w:rsid w:val="00ED2123"/>
    <w:rsid w:val="00ED215F"/>
    <w:rsid w:val="00ED2469"/>
    <w:rsid w:val="00ED2CA6"/>
    <w:rsid w:val="00ED3071"/>
    <w:rsid w:val="00ED31F7"/>
    <w:rsid w:val="00ED37E4"/>
    <w:rsid w:val="00ED3CDD"/>
    <w:rsid w:val="00ED4403"/>
    <w:rsid w:val="00ED44EA"/>
    <w:rsid w:val="00ED5312"/>
    <w:rsid w:val="00ED6AFC"/>
    <w:rsid w:val="00ED77CF"/>
    <w:rsid w:val="00ED79D7"/>
    <w:rsid w:val="00EE0A77"/>
    <w:rsid w:val="00EE0BCB"/>
    <w:rsid w:val="00EE1BDA"/>
    <w:rsid w:val="00EE2EBF"/>
    <w:rsid w:val="00EE34F2"/>
    <w:rsid w:val="00EE36CF"/>
    <w:rsid w:val="00EE3D2F"/>
    <w:rsid w:val="00EE3F81"/>
    <w:rsid w:val="00EE3FD0"/>
    <w:rsid w:val="00EE4299"/>
    <w:rsid w:val="00EE4A3F"/>
    <w:rsid w:val="00EE52CE"/>
    <w:rsid w:val="00EE52DF"/>
    <w:rsid w:val="00EE76DE"/>
    <w:rsid w:val="00EF0345"/>
    <w:rsid w:val="00EF402F"/>
    <w:rsid w:val="00EF439A"/>
    <w:rsid w:val="00EF4566"/>
    <w:rsid w:val="00EF4C43"/>
    <w:rsid w:val="00EF5E14"/>
    <w:rsid w:val="00EF5EB4"/>
    <w:rsid w:val="00EF6B79"/>
    <w:rsid w:val="00EF6EA2"/>
    <w:rsid w:val="00EF6EE7"/>
    <w:rsid w:val="00EF76BE"/>
    <w:rsid w:val="00F003E3"/>
    <w:rsid w:val="00F004DC"/>
    <w:rsid w:val="00F00A7C"/>
    <w:rsid w:val="00F01365"/>
    <w:rsid w:val="00F02043"/>
    <w:rsid w:val="00F02345"/>
    <w:rsid w:val="00F029DA"/>
    <w:rsid w:val="00F02CFE"/>
    <w:rsid w:val="00F041BA"/>
    <w:rsid w:val="00F0447C"/>
    <w:rsid w:val="00F05973"/>
    <w:rsid w:val="00F06648"/>
    <w:rsid w:val="00F06CD6"/>
    <w:rsid w:val="00F07D01"/>
    <w:rsid w:val="00F102A8"/>
    <w:rsid w:val="00F10326"/>
    <w:rsid w:val="00F11F68"/>
    <w:rsid w:val="00F12E3B"/>
    <w:rsid w:val="00F14BE7"/>
    <w:rsid w:val="00F15D32"/>
    <w:rsid w:val="00F16E99"/>
    <w:rsid w:val="00F17305"/>
    <w:rsid w:val="00F1741E"/>
    <w:rsid w:val="00F177CB"/>
    <w:rsid w:val="00F17AEE"/>
    <w:rsid w:val="00F21220"/>
    <w:rsid w:val="00F21603"/>
    <w:rsid w:val="00F24158"/>
    <w:rsid w:val="00F24CC9"/>
    <w:rsid w:val="00F26065"/>
    <w:rsid w:val="00F26514"/>
    <w:rsid w:val="00F26656"/>
    <w:rsid w:val="00F2736E"/>
    <w:rsid w:val="00F3027A"/>
    <w:rsid w:val="00F305CF"/>
    <w:rsid w:val="00F30DB0"/>
    <w:rsid w:val="00F31749"/>
    <w:rsid w:val="00F31DEE"/>
    <w:rsid w:val="00F31F98"/>
    <w:rsid w:val="00F32198"/>
    <w:rsid w:val="00F32C85"/>
    <w:rsid w:val="00F3319A"/>
    <w:rsid w:val="00F334C2"/>
    <w:rsid w:val="00F3403D"/>
    <w:rsid w:val="00F34F88"/>
    <w:rsid w:val="00F36467"/>
    <w:rsid w:val="00F36A94"/>
    <w:rsid w:val="00F3711B"/>
    <w:rsid w:val="00F37F5C"/>
    <w:rsid w:val="00F40271"/>
    <w:rsid w:val="00F4128A"/>
    <w:rsid w:val="00F42344"/>
    <w:rsid w:val="00F429FC"/>
    <w:rsid w:val="00F438A0"/>
    <w:rsid w:val="00F43CC1"/>
    <w:rsid w:val="00F44267"/>
    <w:rsid w:val="00F452DB"/>
    <w:rsid w:val="00F45E70"/>
    <w:rsid w:val="00F460C0"/>
    <w:rsid w:val="00F46707"/>
    <w:rsid w:val="00F46725"/>
    <w:rsid w:val="00F476B5"/>
    <w:rsid w:val="00F50647"/>
    <w:rsid w:val="00F50F0B"/>
    <w:rsid w:val="00F52097"/>
    <w:rsid w:val="00F521AA"/>
    <w:rsid w:val="00F52380"/>
    <w:rsid w:val="00F52A84"/>
    <w:rsid w:val="00F5317E"/>
    <w:rsid w:val="00F534D9"/>
    <w:rsid w:val="00F53BB9"/>
    <w:rsid w:val="00F54050"/>
    <w:rsid w:val="00F54571"/>
    <w:rsid w:val="00F5498C"/>
    <w:rsid w:val="00F54ED3"/>
    <w:rsid w:val="00F55A2B"/>
    <w:rsid w:val="00F56206"/>
    <w:rsid w:val="00F566EA"/>
    <w:rsid w:val="00F56926"/>
    <w:rsid w:val="00F56E0D"/>
    <w:rsid w:val="00F60742"/>
    <w:rsid w:val="00F626F3"/>
    <w:rsid w:val="00F6416C"/>
    <w:rsid w:val="00F64573"/>
    <w:rsid w:val="00F64BE8"/>
    <w:rsid w:val="00F65055"/>
    <w:rsid w:val="00F65600"/>
    <w:rsid w:val="00F67059"/>
    <w:rsid w:val="00F67177"/>
    <w:rsid w:val="00F67A04"/>
    <w:rsid w:val="00F701DB"/>
    <w:rsid w:val="00F707A9"/>
    <w:rsid w:val="00F71E24"/>
    <w:rsid w:val="00F723EF"/>
    <w:rsid w:val="00F725DE"/>
    <w:rsid w:val="00F728E0"/>
    <w:rsid w:val="00F72CBB"/>
    <w:rsid w:val="00F73511"/>
    <w:rsid w:val="00F73DBB"/>
    <w:rsid w:val="00F74487"/>
    <w:rsid w:val="00F76A17"/>
    <w:rsid w:val="00F7753C"/>
    <w:rsid w:val="00F77E65"/>
    <w:rsid w:val="00F80579"/>
    <w:rsid w:val="00F8088B"/>
    <w:rsid w:val="00F8088D"/>
    <w:rsid w:val="00F8234B"/>
    <w:rsid w:val="00F83363"/>
    <w:rsid w:val="00F8643A"/>
    <w:rsid w:val="00F87CFB"/>
    <w:rsid w:val="00F90DE7"/>
    <w:rsid w:val="00F910EB"/>
    <w:rsid w:val="00F91228"/>
    <w:rsid w:val="00F91535"/>
    <w:rsid w:val="00F91F23"/>
    <w:rsid w:val="00F921D9"/>
    <w:rsid w:val="00F936E7"/>
    <w:rsid w:val="00F93890"/>
    <w:rsid w:val="00F93C08"/>
    <w:rsid w:val="00F96294"/>
    <w:rsid w:val="00F96313"/>
    <w:rsid w:val="00F9722F"/>
    <w:rsid w:val="00FA0478"/>
    <w:rsid w:val="00FA05EF"/>
    <w:rsid w:val="00FA086C"/>
    <w:rsid w:val="00FA0973"/>
    <w:rsid w:val="00FA3211"/>
    <w:rsid w:val="00FA3E89"/>
    <w:rsid w:val="00FA3E9A"/>
    <w:rsid w:val="00FA49C9"/>
    <w:rsid w:val="00FA6185"/>
    <w:rsid w:val="00FA74FB"/>
    <w:rsid w:val="00FA7C9D"/>
    <w:rsid w:val="00FB04C2"/>
    <w:rsid w:val="00FB0A95"/>
    <w:rsid w:val="00FB18E2"/>
    <w:rsid w:val="00FB1BF8"/>
    <w:rsid w:val="00FB1CB2"/>
    <w:rsid w:val="00FB1E3D"/>
    <w:rsid w:val="00FB4716"/>
    <w:rsid w:val="00FB59F8"/>
    <w:rsid w:val="00FB6C15"/>
    <w:rsid w:val="00FC0568"/>
    <w:rsid w:val="00FC06B4"/>
    <w:rsid w:val="00FC12AD"/>
    <w:rsid w:val="00FC16EA"/>
    <w:rsid w:val="00FC17E7"/>
    <w:rsid w:val="00FC29BB"/>
    <w:rsid w:val="00FC2AA6"/>
    <w:rsid w:val="00FC2D47"/>
    <w:rsid w:val="00FC2F77"/>
    <w:rsid w:val="00FC3A99"/>
    <w:rsid w:val="00FC41B2"/>
    <w:rsid w:val="00FC4D55"/>
    <w:rsid w:val="00FC5B18"/>
    <w:rsid w:val="00FC5ED7"/>
    <w:rsid w:val="00FC64C6"/>
    <w:rsid w:val="00FC6901"/>
    <w:rsid w:val="00FC696F"/>
    <w:rsid w:val="00FC6DF3"/>
    <w:rsid w:val="00FC7125"/>
    <w:rsid w:val="00FC7814"/>
    <w:rsid w:val="00FD0162"/>
    <w:rsid w:val="00FD29CC"/>
    <w:rsid w:val="00FD3D49"/>
    <w:rsid w:val="00FD5549"/>
    <w:rsid w:val="00FD6844"/>
    <w:rsid w:val="00FD7659"/>
    <w:rsid w:val="00FD7878"/>
    <w:rsid w:val="00FE0EDC"/>
    <w:rsid w:val="00FE109B"/>
    <w:rsid w:val="00FE1881"/>
    <w:rsid w:val="00FE2810"/>
    <w:rsid w:val="00FE2A60"/>
    <w:rsid w:val="00FE61A7"/>
    <w:rsid w:val="00FE7606"/>
    <w:rsid w:val="00FE7FF1"/>
    <w:rsid w:val="00FF2789"/>
    <w:rsid w:val="00FF3353"/>
    <w:rsid w:val="00FF4484"/>
    <w:rsid w:val="00FF49A3"/>
    <w:rsid w:val="00FF4C4A"/>
    <w:rsid w:val="00FF6355"/>
    <w:rsid w:val="00FF6747"/>
    <w:rsid w:val="00FF71CB"/>
    <w:rsid w:val="00FF7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C2B62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49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C6D9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3E4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054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54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54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4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4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54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402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qFormat/>
    <w:rsid w:val="00C7181F"/>
    <w:pPr>
      <w:tabs>
        <w:tab w:val="left" w:pos="360"/>
        <w:tab w:val="left" w:pos="720"/>
        <w:tab w:val="left" w:pos="1080"/>
      </w:tabs>
      <w:spacing w:before="240"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C7181F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apple-converted-space">
    <w:name w:val="apple-converted-space"/>
    <w:basedOn w:val="DefaultParagraphFont"/>
    <w:rsid w:val="002553F3"/>
  </w:style>
  <w:style w:type="character" w:styleId="Hyperlink">
    <w:name w:val="Hyperlink"/>
    <w:basedOn w:val="DefaultParagraphFont"/>
    <w:uiPriority w:val="99"/>
    <w:unhideWhenUsed/>
    <w:rsid w:val="002553F3"/>
    <w:rPr>
      <w:color w:val="0000FF"/>
      <w:u w:val="single"/>
    </w:rPr>
  </w:style>
  <w:style w:type="paragraph" w:customStyle="1" w:styleId="Default">
    <w:name w:val="Default"/>
    <w:rsid w:val="00867DF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8C0D2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numbering" w:customStyle="1" w:styleId="WWNum2">
    <w:name w:val="WWNum2"/>
    <w:basedOn w:val="NoList"/>
    <w:rsid w:val="001B72D1"/>
    <w:pPr>
      <w:numPr>
        <w:numId w:val="14"/>
      </w:numPr>
    </w:pPr>
  </w:style>
  <w:style w:type="table" w:styleId="TableGrid">
    <w:name w:val="Table Grid"/>
    <w:basedOn w:val="TableNormal"/>
    <w:uiPriority w:val="39"/>
    <w:rsid w:val="006370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D3325"/>
    <w:rPr>
      <w:color w:val="800080" w:themeColor="followedHyperlink"/>
      <w:u w:val="single"/>
    </w:rPr>
  </w:style>
  <w:style w:type="paragraph" w:customStyle="1" w:styleId="bulletedlist">
    <w:name w:val="bulletedlist"/>
    <w:basedOn w:val="Normal"/>
    <w:rsid w:val="00D02A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D02AA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02AAF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semiHidden/>
    <w:rsid w:val="00D02AAF"/>
  </w:style>
  <w:style w:type="character" w:styleId="Strong">
    <w:name w:val="Strong"/>
    <w:basedOn w:val="DefaultParagraphFont"/>
    <w:qFormat/>
    <w:rsid w:val="00D02AAF"/>
    <w:rPr>
      <w:b/>
      <w:bCs/>
    </w:rPr>
  </w:style>
  <w:style w:type="paragraph" w:styleId="Revision">
    <w:name w:val="Revision"/>
    <w:hidden/>
    <w:uiPriority w:val="99"/>
    <w:semiHidden/>
    <w:rsid w:val="009A2E32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3A4CC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165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6512"/>
  </w:style>
  <w:style w:type="character" w:styleId="LineNumber">
    <w:name w:val="line number"/>
    <w:basedOn w:val="DefaultParagraphFont"/>
    <w:uiPriority w:val="99"/>
    <w:semiHidden/>
    <w:unhideWhenUsed/>
    <w:rsid w:val="00084052"/>
  </w:style>
  <w:style w:type="character" w:customStyle="1" w:styleId="Heading3Char">
    <w:name w:val="Heading 3 Char"/>
    <w:basedOn w:val="DefaultParagraphFont"/>
    <w:link w:val="Heading3"/>
    <w:uiPriority w:val="9"/>
    <w:rsid w:val="007C6D9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rsid w:val="005F49D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volissue">
    <w:name w:val="volissue"/>
    <w:basedOn w:val="Normal"/>
    <w:rsid w:val="005F49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ddmd">
    <w:name w:val="addmd"/>
    <w:basedOn w:val="DefaultParagraphFont"/>
    <w:rsid w:val="009758B3"/>
  </w:style>
  <w:style w:type="paragraph" w:styleId="PlainText">
    <w:name w:val="Plain Text"/>
    <w:basedOn w:val="Normal"/>
    <w:link w:val="PlainTextChar"/>
    <w:uiPriority w:val="99"/>
    <w:unhideWhenUsed/>
    <w:rsid w:val="009E2F2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E2F23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9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98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664499">
                  <w:marLeft w:val="0"/>
                  <w:marRight w:val="0"/>
                  <w:marTop w:val="3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44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968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0095644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8482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3190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97004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374021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553044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8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3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7715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1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4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708748">
          <w:marLeft w:val="12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5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1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2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6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4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3F2035-9240-48DD-913B-51A04D0C62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72</Words>
  <Characters>440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9-17T10:05:00Z</dcterms:created>
  <dcterms:modified xsi:type="dcterms:W3CDTF">2019-09-17T10:26:00Z</dcterms:modified>
</cp:coreProperties>
</file>